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9CC20" w14:textId="7415E973" w:rsidR="00886B82" w:rsidRPr="00B92399" w:rsidRDefault="0085693D" w:rsidP="00B92399">
      <w:pPr>
        <w:spacing w:line="480" w:lineRule="auto"/>
        <w:rPr>
          <w:rFonts w:ascii="Times New Roman" w:hAnsi="Times New Roman" w:cs="Times New Roman"/>
          <w:sz w:val="24"/>
          <w:szCs w:val="24"/>
        </w:rPr>
      </w:pPr>
      <w:r>
        <w:rPr>
          <w:rFonts w:ascii="Times New Roman" w:hAnsi="Times New Roman" w:cs="Times New Roman"/>
          <w:b/>
          <w:bCs/>
          <w:sz w:val="24"/>
          <w:szCs w:val="24"/>
        </w:rPr>
        <w:t>S2 File</w:t>
      </w:r>
      <w:r w:rsidR="00903199" w:rsidRPr="00B92399">
        <w:rPr>
          <w:rFonts w:ascii="Times New Roman" w:hAnsi="Times New Roman" w:cs="Times New Roman"/>
          <w:sz w:val="24"/>
          <w:szCs w:val="24"/>
        </w:rPr>
        <w:t xml:space="preserve">. </w:t>
      </w:r>
      <w:r w:rsidR="00903199" w:rsidRPr="00B92399">
        <w:rPr>
          <w:rStyle w:val="tlid-translation"/>
          <w:rFonts w:ascii="Times New Roman" w:hAnsi="Times New Roman" w:cs="Times New Roman"/>
          <w:sz w:val="24"/>
          <w:szCs w:val="24"/>
          <w:lang w:val="en"/>
        </w:rPr>
        <w:t>Definitions of each intervention node.</w:t>
      </w:r>
      <w:r w:rsidR="00F759EC" w:rsidRPr="00B92399">
        <w:rPr>
          <w:rFonts w:ascii="Times New Roman" w:hAnsi="Times New Roman" w:cs="Times New Roman"/>
          <w:sz w:val="24"/>
          <w:szCs w:val="24"/>
        </w:rPr>
        <w:t xml:space="preserve"> </w:t>
      </w:r>
    </w:p>
    <w:p w14:paraId="5A29CC21" w14:textId="10805FC2" w:rsidR="00886B82" w:rsidRPr="00B92399" w:rsidRDefault="00F759EC" w:rsidP="00B92399">
      <w:pPr>
        <w:spacing w:line="480" w:lineRule="auto"/>
        <w:ind w:firstLine="720"/>
        <w:rPr>
          <w:rFonts w:ascii="Times New Roman" w:hAnsi="Times New Roman" w:cs="Times New Roman"/>
          <w:sz w:val="24"/>
          <w:szCs w:val="24"/>
        </w:rPr>
      </w:pPr>
      <w:r w:rsidRPr="00B92399">
        <w:rPr>
          <w:rFonts w:ascii="Times New Roman" w:hAnsi="Times New Roman" w:cs="Times New Roman"/>
          <w:sz w:val="24"/>
          <w:szCs w:val="24"/>
        </w:rPr>
        <w:t xml:space="preserve">Intervention classes defined according to interventions commonly used in the management of fibromyalgia. </w:t>
      </w:r>
      <w:r w:rsidR="00DF18A8" w:rsidRPr="00B92399">
        <w:rPr>
          <w:rStyle w:val="tlid-translation"/>
          <w:rFonts w:ascii="Times New Roman" w:hAnsi="Times New Roman" w:cs="Times New Roman"/>
          <w:sz w:val="24"/>
          <w:szCs w:val="24"/>
          <w:lang w:val="en"/>
        </w:rPr>
        <w:t>All intervention nodes will be investigated, regardless of frequency, duration or intensity.</w:t>
      </w:r>
      <w:r w:rsidR="00DF18A8" w:rsidRPr="00B92399" w:rsidDel="00DF18A8">
        <w:rPr>
          <w:rFonts w:ascii="Times New Roman" w:hAnsi="Times New Roman" w:cs="Times New Roman"/>
          <w:color w:val="000000"/>
          <w:sz w:val="24"/>
          <w:szCs w:val="24"/>
        </w:rPr>
        <w:t xml:space="preserve"> </w:t>
      </w:r>
      <w:r w:rsidRPr="00B92399">
        <w:rPr>
          <w:rFonts w:ascii="Times New Roman" w:hAnsi="Times New Roman" w:cs="Times New Roman"/>
          <w:sz w:val="24"/>
          <w:szCs w:val="24"/>
        </w:rPr>
        <w:t>Definitions are based on previously published randomised controlled trials and systematic reviews that investigated the efficacy of interventions in fibromyalgia:</w:t>
      </w:r>
    </w:p>
    <w:p w14:paraId="5A29CC22" w14:textId="77777777" w:rsidR="00886B82" w:rsidRPr="00B92399" w:rsidRDefault="00F759EC" w:rsidP="00B92399">
      <w:pPr>
        <w:pStyle w:val="NormalWeb"/>
        <w:spacing w:before="240" w:beforeAutospacing="0" w:after="240" w:afterAutospacing="0" w:line="480" w:lineRule="auto"/>
        <w:rPr>
          <w:color w:val="000000"/>
          <w:shd w:val="clear" w:color="auto" w:fill="FFFFFF"/>
        </w:rPr>
      </w:pPr>
      <w:r w:rsidRPr="00B92399">
        <w:rPr>
          <w:b/>
          <w:bCs/>
          <w:color w:val="000000"/>
          <w:shd w:val="clear" w:color="auto" w:fill="FFFFFF"/>
        </w:rPr>
        <w:t>1. Acupuncture</w:t>
      </w:r>
    </w:p>
    <w:p w14:paraId="5A29CC23" w14:textId="3CA5060A" w:rsidR="00886B82" w:rsidRPr="00B92399" w:rsidRDefault="00F759EC" w:rsidP="00B92399">
      <w:pPr>
        <w:pStyle w:val="NormalWeb"/>
        <w:spacing w:before="240" w:beforeAutospacing="0" w:after="240" w:afterAutospacing="0" w:line="480" w:lineRule="auto"/>
        <w:ind w:firstLine="720"/>
        <w:rPr>
          <w:color w:val="000000"/>
          <w:shd w:val="clear" w:color="auto" w:fill="FFFFFF"/>
        </w:rPr>
      </w:pPr>
      <w:r w:rsidRPr="00B92399">
        <w:rPr>
          <w:color w:val="000000"/>
        </w:rPr>
        <w:t>Acupuncture will be defined as “use of traditional acupuncture theory, with needles being inserted into classic meridian points, extra points or ah-</w:t>
      </w:r>
      <w:proofErr w:type="spellStart"/>
      <w:r w:rsidRPr="00B92399">
        <w:rPr>
          <w:color w:val="000000"/>
        </w:rPr>
        <w:t>shi</w:t>
      </w:r>
      <w:proofErr w:type="spellEnd"/>
      <w:r w:rsidRPr="00B92399">
        <w:rPr>
          <w:color w:val="000000"/>
        </w:rPr>
        <w:t xml:space="preserve"> points.” It will be excluded studies in which the acupuncture treatment did not involve needling (acupressure or laser acupuncture) or which have been delivered in association with another component (electroacupuncture)</w:t>
      </w:r>
      <w:r w:rsidR="0085693D">
        <w:rPr>
          <w:color w:val="000000"/>
        </w:rPr>
        <w:t xml:space="preserve"> </w:t>
      </w:r>
      <w:r w:rsidRPr="00B92399">
        <w:rPr>
          <w:color w:val="000000"/>
        </w:rPr>
        <w:fldChar w:fldCharType="begin" w:fldLock="1"/>
      </w:r>
      <w:r w:rsidR="00954B6F">
        <w:rPr>
          <w:color w:val="000000"/>
        </w:rPr>
        <w:instrText>ADDIN CSL_CITATION {"citationItems":[{"id":"ITEM-1","itemData":{"DOI":"10.1097/01.brs.0000158941.21571.01","ISSN":"03622436","PMID":"15834340","abstract":"Objectives. To assess the effects of acupuncture and dry-needling for the treatment of nonspecific low back pain. Background. Low back pain is usually a self-limiting condition that tends to improve spontaneously over time. However, for many people, back pain becomes a chronic or recurrent problem for which a large variety of therapeutic interventions are employed. Search strategy. We updated the searches from 1996 to February 2003 in CENTRAL, MEDLINE, and EMBASE. We also searched the Chinese Cochrane Centre database of clinical trials and Japanese databases to February 2003. Selection Criteria. Randomized controlled trials of acupuncture (that involved needling) or dry-needling for adults with nonspecific acute/subacute or chronic low back pain. Data Collection and Analysis. Two reviewers independently assessed methodologic quality (using the criteria recommended by the Cochrane Back Review Group) and extracted data. The trials were combined using meta-analysis methods or levels of evidence when the data reported did not allow statistical pooling. Results. Thirty-five randomized clinical trials were included: 20 were published in English, 7 in Japanese, 5 in Chinese, and 1 each in Norwegian, Polish, and German. There were only 3 trials of acupuncture for acute low back pain. These studies did not justify firm conclusions because of their small sample sizes and low methodologic quality. For chronic low back pain, there is evidence of pain relief and functional improvement for acupuncture compared to no treatment or sham therapy. These effects were only observed immediately after the end of the sessions and in short-term follow-up. There is also evidence that acupuncture, added to other conventional therapies, relieves pain and improves function better than the conventional therapies alone. However, the effects are onlysmall. Dry-needling appears to be a useful adjunct to other therapies for chronic low back pain. No clear recommendations could be made about the most effective acupuncture technique. Conclusions. The data do not allow firm conclusions regarding the effectiveness of acupuncture for acute low back pain. For chronic low back pain, acupuncture is more effective for pain relief and functional improvement then no treatment or sham treatment immediately after treatment and in the short-term only. Acupuncture is not more effective than other conventional and \"alternative\" treatments. The data suggest that acupuncture and dry-needling may be usefu…","author":[{"dropping-particle":"","family":"Furlan","given":"Andrea D.","non-dropping-particle":"","parse-names":false,"suffix":""},{"dropping-particle":"","family":"Tulder","given":"Maurits","non-dropping-particle":"Van","parse-names":false,"suffix":""},{"dropping-particle":"","family":"Cherkin","given":"Dan","non-dropping-particle":"","parse-names":false,"suffix":""},{"dropping-particle":"","family":"Tsukayama","given":"Hiroshi","non-dropping-particle":"","parse-names":false,"suffix":""},{"dropping-particle":"","family":"Lao","given":"Lixing","non-dropping-particle":"","parse-names":false,"suffix":""},{"dropping-particle":"","family":"Koes","given":"Bart","non-dropping-particle":"","parse-names":false,"suffix":""},{"dropping-particle":"","family":"Berman","given":"Brian","non-dropping-particle":"","parse-names":false,"suffix":""}],"container-title":"Spine","id":"ITEM-1","issue":"8","issued":{"date-parts":[["2005","4","15"]]},"page":"944-963","title":"Acupuncture and dry-needling for low back pain: An updated systematic review within the framework of the cochrane collaboration","type":"article","volume":"30"},"uris":["http://www.mendeley.com/documents/?uuid=e637d9f9-586c-3c8d-b7ed-a184c8e1694d"]},{"id":"ITEM-2","itemData":{"DOI":"10.1136/annrheumdis-2016-209724","ISSN":"1468-2060","PMID":"27377815","abstract":"OBJECTIVE The original European League Against Rheumatism recommendations for managing fibromyalgia assessed evidence up to 2005. The paucity of studies meant that most recommendations were 'expert opinion'. METHODS A multidisciplinary group from 12 countries assessed evidence with a focus on systematic reviews and meta-analyses concerned with pharmacological/non-pharmacological management for fibromyalgia. A review, in May 2015, identified eligible publications and key outcomes assessed were pain, fatigue, sleep and daily functioning. The Grading of Recommendations Assessment, Development and Evaluation system was used for making recommendations. RESULTS 2979 titles were identified: from these 275 full papers were selected for review and 107 reviews (and/or meta-analyses) evaluated as eligible. Based on meta-analyses, the only 'strong for' therapy-based recommendation in the guidelines was exercise. Based on expert opinion, a graduated approach, the following four main stages are suggested underpinned by shared decision-making with patients. Initial management should involve patient education and focus on non-pharmacological therapies. In case of non-response, further therapies (all of which were evaluated as 'weak for' based on meta-analyses) should be tailored to the specific needs of the individual and may involve psychological therapies (for mood disorders and unhelpful coping strategies), pharmacotherapy (for severe pain or sleep disturbance) and/or a multimodal rehabilitation programme (for severe disability). CONCLUSIONS These recommendations are underpinned by high-quality reviews and meta-analyses. The size of effect for most treatments is relatively modest. We propose research priorities clarifying who will benefit from specific interventions, their effect in combination and organisation of healthcare systems to optimise outcome.","author":[{"dropping-particle":"","family":"Macfarlane","given":"G. J.","non-dropping-particle":"","parse-names":false,"suffix":""},{"dropping-particle":"","family":"Kronisch","given":"C.","non-dropping-particle":"","parse-names":false,"suffix":""},{"dropping-particle":"","family":"Dean","given":"L. E.","non-dropping-particle":"","parse-names":false,"suffix":""},{"dropping-particle":"","family":"Atzeni","given":"F.","non-dropping-particle":"","parse-names":false,"suffix":""},{"dropping-particle":"","family":"Häuser","given":"W.","non-dropping-particle":"","parse-names":false,"suffix":""},{"dropping-particle":"","family":"Fluß","given":"E","non-dropping-particle":"","parse-names":false,"suffix":""},{"dropping-particle":"","family":"Choy","given":"E.","non-dropping-particle":"","parse-names":false,"suffix":""},{"dropping-particle":"","family":"Kosek","given":"E.","non-dropping-particle":"","parse-names":false,"suffix":""},{"dropping-particle":"","family":"Amris","given":"K.","non-dropping-particle":"","parse-names":false,"suffix":""},{"dropping-particle":"","family":"Branco","given":"J.","non-dropping-particle":"","parse-names":false,"suffix":""},{"dropping-particle":"","family":"Dincer","given":"F.","non-dropping-particle":"","parse-names":false,"suffix":""},{"dropping-particle":"","family":"Leino-Arjas","given":"P.","non-dropping-particle":"","parse-names":false,"suffix":""},{"dropping-particle":"","family":"Longley","given":"K","non-dropping-particle":"","parse-names":false,"suffix":""},{"dropping-particle":"","family":"McCarthy","given":"G. M.","non-dropping-particle":"","parse-names":false,"suffix":""},{"dropping-particle":"","family":"Makri","given":"S.","non-dropping-particle":"","parse-names":false,"suffix":""},{"dropping-particle":"","family":"Perrot","given":"S.","non-dropping-particle":"","parse-names":false,"suffix":""},{"dropping-particle":"","family":"Sarzi-Puttini","given":"P.","non-dropping-particle":"","parse-names":false,"suffix":""},{"dropping-particle":"","family":"Taylor","given":"A.","non-dropping-particle":"","parse-names":false,"suffix":""},{"dropping-particle":"","family":"Jones","given":"G. T.","non-dropping-particle":"","parse-names":false,"suffix":""}],"container-title":"Annals of the rheumatic diseases","id":"ITEM-2","issue":"2","issued":{"date-parts":[["2017","2","1"]]},"page":"318-328","publisher":"BMJ Publishing Group","title":"EULAR revised recommendations for the management of fibromyalgia.","type":"article-journal","volume":"76"},"uris":["http://www.mendeley.com/documents/?uuid=7ff516e5-66e3-34e9-a630-7cf4bbd94c9e"]},{"id":"ITEM-3","itemData":{"DOI":"10.1002/14651858.CD007070.pub2","ISSN":"1469493X","PMID":"23728665","abstract":"Background: One in five fibromyalgia sufferers use acupuncture treatment within two years of diagnosis. Objectives: To examine the benefits and safety of acupuncture treatment for fibromyalgia. Search methods: We searched CENTRAL, PubMed, EMBASE, CINAHL, National Research Register, HSR Project and Current Contents, as well as the Chinese databases VIP and Wangfang to January 2012 with no language restrictions. Selection criteria: Randomised and quasi-randomised studies evaluating any type of invasive acupuncture for fibromyalgia diagnosed according to the American College of Rheumatology (ACR) criteria, and reporting any main outcome: pain, physical function, fatigue, sleep, total well-being, stiffness and adverse events. Data collection and analysis: Two author pairs selected trials, extracted data and assessed risk of bias. Treatment effects were reported as standardised mean differences (SMD) and 95% confidence intervals (CI) for continuous outcomes using different measurement tools (pain, physical function, fatigue, sleep, total well-being and stiffness) and risk ratio (RR) and 95% CI for dichotomous outcomes (adverse events). We pooled data using the random-effects model. Main results: Nine trials (395 participants) were included. All studies except one were at low risk of selection bias; five were at risk of selective reporting bias (favouring either treatment group); two were subject to attrition bias (favouring acupuncture); three were subject to performance bias (favouring acupuncture) and one to detection bias (favouring acupuncture). Three studies utilised electro-acupuncture (EA) with the remainder using manual acupuncture (MA) without electrical stimulation. All studies used 'formula acupuncture' except for one, which used trigger points. Low quality evidence from one study (13 participants) showed EA improved symptoms with no adverse events at one month following treatment. Mean pain in the non-treatment control group was 70 points on a 100 point scale; EA reduced pain by a mean of 22 points (95% confidence interval (CI) 4 to 41), or 22% absolute improvement. Control group global well-being was 66.5 points on a 100 point scale; EA improved well-being by a mean of 15 points (95% CI 5 to 26 points). Control group stiffness was 4.8 points on a 0 to 10 point; EA reduced stiffness by a mean of 0.9 points (95% CI 0.1 to 2 points; absolute reduction 9%, 95% CI 4% to 16%). Fatigue was 4.5 points (10 point scale) without treatment; EA reduced fatig…","author":[{"dropping-particle":"","family":"Deare","given":"John C.","non-dropping-particle":"","parse-names":false,"suffix":""},{"dropping-particle":"","family":"Zheng","given":"Zhen","non-dropping-particle":"","parse-names":false,"suffix":""},{"dropping-particle":"","family":"Xue","given":"Charlie C.L.","non-dropping-particle":"","parse-names":false,"suffix":""},{"dropping-particle":"","family":"Liu","given":"Jian Ping","non-dropping-particle":"","parse-names":false,"suffix":""},{"dropping-particle":"","family":"Shang","given":"Jingsheng","non-dropping-particle":"","parse-names":false,"suffix":""},{"dropping-particle":"","family":"Scott","given":"Sean W.","non-dropping-particle":"","parse-names":false,"suffix":""},{"dropping-particle":"","family":"Littlejohn","given":"Geoff","non-dropping-particle":"","parse-names":false,"suffix":""}],"container-title":"Cochrane Database of Systematic Reviews","id":"ITEM-3","issue":"5","issued":{"date-parts":[["2013","5","31"]]},"page":"CD007070","publisher":"John Wiley and Sons Ltd","title":"Acupuncture for treating fibromyalgia","type":"article","volume":"2013"},"uris":["http://www.mendeley.com/documents/?uuid=52b3eb21-3862-33df-9f89-fbbabf369f0b"]}],"mendeley":{"formattedCitation":"[1–3]","plainTextFormattedCitation":"[1–3]","previouslyFormattedCitation":"[1–3]"},"properties":{"noteIndex":0},"schema":"https://github.com/citation-style-language/schema/raw/master/csl-citation.json"}</w:instrText>
      </w:r>
      <w:r w:rsidRPr="00B92399">
        <w:rPr>
          <w:color w:val="000000"/>
        </w:rPr>
        <w:fldChar w:fldCharType="separate"/>
      </w:r>
      <w:r w:rsidR="00F87A8D" w:rsidRPr="00B92399">
        <w:rPr>
          <w:noProof/>
          <w:color w:val="000000"/>
        </w:rPr>
        <w:t>[1–3]</w:t>
      </w:r>
      <w:r w:rsidRPr="00B92399">
        <w:rPr>
          <w:color w:val="000000"/>
        </w:rPr>
        <w:fldChar w:fldCharType="end"/>
      </w:r>
      <w:r w:rsidR="0085693D">
        <w:rPr>
          <w:color w:val="000000"/>
        </w:rPr>
        <w:t>.</w:t>
      </w:r>
    </w:p>
    <w:p w14:paraId="5A29CC24"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rPr>
        <w:t>2. Aerobic exercise training</w:t>
      </w:r>
    </w:p>
    <w:p w14:paraId="5A29CC25" w14:textId="6BD89CF1" w:rsidR="00886B82" w:rsidRPr="00B92399" w:rsidRDefault="00F759EC" w:rsidP="00B92399">
      <w:pPr>
        <w:pStyle w:val="NormalWeb"/>
        <w:spacing w:before="240" w:beforeAutospacing="0" w:after="240" w:afterAutospacing="0" w:line="480" w:lineRule="auto"/>
        <w:ind w:firstLine="720"/>
        <w:rPr>
          <w:color w:val="000000"/>
          <w:shd w:val="clear" w:color="auto" w:fill="FFFFFF"/>
        </w:rPr>
      </w:pPr>
      <w:r w:rsidRPr="00B92399">
        <w:rPr>
          <w:color w:val="000000"/>
        </w:rPr>
        <w:t>Aerobic exercise will be defined according to the guidelines of the American College of Sports Medicine, which can also be called cardiorespiratory exercise. It can include a wide range of activities, such as walking, running, cycling and dancing, being performed at submaximal intensity and lasting from minutes to hours</w:t>
      </w:r>
      <w:r w:rsidR="0085693D">
        <w:rPr>
          <w:color w:val="000000"/>
        </w:rPr>
        <w:t xml:space="preserve"> </w:t>
      </w:r>
      <w:r w:rsidRPr="00B92399">
        <w:rPr>
          <w:color w:val="000000"/>
        </w:rPr>
        <w:fldChar w:fldCharType="begin" w:fldLock="1"/>
      </w:r>
      <w:r w:rsidR="00705B48">
        <w:rPr>
          <w:color w:val="000000"/>
        </w:rPr>
        <w:instrText xml:space="preserve">ADDIN CSL_CITATION {"citationItems":[{"id":"ITEM-1","itemData":{"DOI":"10.1002/14651858.CD012700","ISSN":"1469-493X","PMID":"28636204","abstract":"BACKGROUND Exercise training is commonly recommended for individuals with fibromyalgia. This review is one of a series of reviews about exercise training for people with fibromyalgia that will replace the \"Exercise for treating fibromyalgia syndrome\" review first published in 2002. OBJECTIVES • To evaluate the benefits and harms of aerobic exercise training for adults with fibromyalgia• To assess the following specific comparisons </w:instrText>
      </w:r>
      <w:r w:rsidR="00705B48">
        <w:rPr>
          <w:rFonts w:ascii="Nirmala UI" w:hAnsi="Nirmala UI" w:cs="Nirmala UI"/>
          <w:color w:val="000000"/>
        </w:rPr>
        <w:instrText>०</w:instrText>
      </w:r>
      <w:r w:rsidR="00705B48">
        <w:rPr>
          <w:color w:val="000000"/>
        </w:rPr>
        <w:instrText xml:space="preserve"> Aerobic versus control conditions (eg, treatment as usual, wait list control, physical activity as usual) </w:instrText>
      </w:r>
      <w:r w:rsidR="00705B48">
        <w:rPr>
          <w:rFonts w:ascii="Nirmala UI" w:hAnsi="Nirmala UI" w:cs="Nirmala UI"/>
          <w:color w:val="000000"/>
        </w:rPr>
        <w:instrText>०</w:instrText>
      </w:r>
      <w:r w:rsidR="00705B48">
        <w:rPr>
          <w:color w:val="000000"/>
        </w:rPr>
        <w:instrText xml:space="preserve"> Aerobic versus aerobic interventions (eg, running vs brisk walking) </w:instrText>
      </w:r>
      <w:r w:rsidR="00705B48">
        <w:rPr>
          <w:rFonts w:ascii="Nirmala UI" w:hAnsi="Nirmala UI" w:cs="Nirmala UI"/>
          <w:color w:val="000000"/>
        </w:rPr>
        <w:instrText>०</w:instrText>
      </w:r>
      <w:r w:rsidR="00705B48">
        <w:rPr>
          <w:color w:val="000000"/>
        </w:rPr>
        <w:instrText xml:space="preserve"> Aerobic versus non-exercise interventions (eg, medications, education) We did not assess specific comparisons involving aerobic exercise versus other exercise interventions (eg, resistance exercise, aquatic exercise, flexibility exercise, mixed exercise). Other systematic reviews have examined or will examine these comparisons (Bidonde 2014; Busch 2013). SEARCH METHODS We searched the Cochrane Library, MEDLINE, Embase, the Cumulative Index to Nursing and Allied Health Literature (CINAHL), the Physiotherapy Evidence Database (PEDro), Thesis and Dissertation Abstracts, the Allied and Complementary Medicine Database (AMED), the World Health Organization International Clinical Trials Registry Platform (WHO ICTRP), and the ClinicalTrials.gov registry up to June 2016, unrestricted by language, and we reviewed the reference lists of retrieved trials to identify potentially relevant trials. SELECTION CRITERIA We included randomized controlled trials (RCTs) in adults with a diagnosis of fibromyalgia that compared aerobic training interventions (dynamic physical activity that increases breathing and heart rate to submaximal levels for a prolonged period) versus no exercise or another intervention. Major outcomes were health-related quality of life (HRQL), pain intensity, stiffness, fatigue, physical function, withdrawals, and adverse events. DATA COLLECTION AND ANALYSIS Two review authors independently selected trials for inclusion, extracted data, performed a risk of bias assessment, and assessed the quality of the body of evidence for major outcomes using the GRADE approach. We used a 15% threshold for calculation of clinically relevant differences between groups. MAIN RESULTS We included 13 RCTs (839 people). Studies were at risk of selection, performance, and detection bias (owing to lack of blinding for self-reported outcomes) and had low risk of attritio…","author":[{"dropping-particle":"","family":"Bidonde","given":"Julia","non-dropping-particle":"","parse-names":false,"suffix":""},{"dropping-particle":"","family":"Busch","given":"Angela J.","non-dropping-particle":"","parse-names":false,"suffix":""},{"dropping-particle":"","family":"Schachter","given":"Candice L.","non-dropping-particle":"","parse-names":false,"suffix":""},{"dropping-particle":"","family":"Overend","given":"Tom J.","non-dropping-particle":"","parse-names":false,"suffix":""},{"dropping-particle":"","family":"Kim","given":"Soo Y.","non-dropping-particle":"","parse-names":false,"suffix":""},{"dropping-particle":"","family":"Góes","given":"Suelen M.","non-dropping-particle":"","parse-names":false,"suffix":""},{"dropping-particle":"","family":"Boden","given":"Catherine","non-dropping-particle":"","parse-names":false,"suffix":""},{"dropping-particle":"","family":"Foulds","given":"Heather J.A.","non-dropping-particle":"","parse-names":false,"suffix":""}],"container-title":"The Cochrane database of systematic reviews","id":"ITEM-1","issue":"6","issued":{"date-parts":[["2017","6","21"]]},"page":"CD012700","publisher":"John Wiley and Sons Ltd","title":"Aerobic exercise training for adults with fibromyalgia.","type":"article-journal","volume":"6"},"uris":["http://www.mendeley.com/documents/?uuid=7642ed5c-a329-3199-96c3-11a1a4cdad97"]}],"mendeley":{"formattedCitation":"[4]","plainTextFormattedCitation":"[4]","previouslyFormattedCitation":"[4]"},"properties":{"noteIndex":0},"schema":"https://github.com/citation-style-language/schema/raw/master/csl-citation.json"}</w:instrText>
      </w:r>
      <w:r w:rsidRPr="00B92399">
        <w:rPr>
          <w:color w:val="000000"/>
        </w:rPr>
        <w:fldChar w:fldCharType="separate"/>
      </w:r>
      <w:r w:rsidR="00F87A8D" w:rsidRPr="00B92399">
        <w:rPr>
          <w:noProof/>
          <w:color w:val="000000"/>
        </w:rPr>
        <w:t>[4]</w:t>
      </w:r>
      <w:r w:rsidRPr="00B92399">
        <w:rPr>
          <w:color w:val="000000"/>
        </w:rPr>
        <w:fldChar w:fldCharType="end"/>
      </w:r>
      <w:r w:rsidR="0085693D">
        <w:rPr>
          <w:color w:val="000000"/>
        </w:rPr>
        <w:t>.</w:t>
      </w:r>
    </w:p>
    <w:p w14:paraId="5A29CC26"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3. Aquatic exercise training</w:t>
      </w:r>
    </w:p>
    <w:p w14:paraId="5A29CC27" w14:textId="51D0A881" w:rsidR="00886B82" w:rsidRPr="00B92399" w:rsidRDefault="00F759EC" w:rsidP="00B92399">
      <w:pPr>
        <w:pStyle w:val="NormalWeb"/>
        <w:spacing w:before="240" w:beforeAutospacing="0" w:after="240" w:afterAutospacing="0" w:line="480" w:lineRule="auto"/>
        <w:ind w:firstLine="720"/>
        <w:rPr>
          <w:color w:val="000000"/>
        </w:rPr>
      </w:pPr>
      <w:r w:rsidRPr="00B92399">
        <w:rPr>
          <w:color w:val="000000"/>
        </w:rPr>
        <w:t>Aquatic exercise will be defined according to the Chartered Society of Physiotherapists as a therapeutic program using the properties of water to improve function. We will consider only those aquatic exercise interventions that involve exercise in the water for 50% or more of the time</w:t>
      </w:r>
      <w:r w:rsidR="0085693D">
        <w:rPr>
          <w:color w:val="000000"/>
        </w:rPr>
        <w:t xml:space="preserve"> </w:t>
      </w:r>
      <w:r w:rsidRPr="00B92399">
        <w:rPr>
          <w:color w:val="000000"/>
        </w:rPr>
        <w:fldChar w:fldCharType="begin" w:fldLock="1"/>
      </w:r>
      <w:r w:rsidR="00705B48">
        <w:rPr>
          <w:color w:val="000000"/>
        </w:rPr>
        <w:instrText>ADDIN CSL_CITATION {"citationItems":[{"id":"ITEM-1","itemData":{"DOI":"10.1002/14651858.CD011336","ISSN":"14651858","abstract":"Background: Exercise training is commonly recommended for individuals with fibromyalgia. This review examined the effects of supervised group aquatic training programs (led by an instructor). We defined aquatic training as exercising in a pool while standing at waist, chest, or shoulder depth. This review is part of the update of the 'Exercise for treating fibromyalgia syndrome' review first published in 2002, and previously updated in 2007. Objectives: The objective of this systematic review was to evaluate the benefits and harms of aquatic exercise training in adults with fibromyalgia. Search methods: We searched The Cochrane Library 2013, Issue 2 (Cochrane Database of Systematic Reviews, Database of Abstracts of Reviews of Effects, Cochrane Central Register of Controlled Trials, Health Technology Assessment Database, NHS Economic Evaluation Database), MEDLINE, EMBASE, CINAHL, PEDro, Dissertation Abstracts, WHO international Clinical Trials Registry Platform, and AMED, as well as other sources (i.e., reference lists from key journals, identified articles, meta-analyses, and reviews of all types of treatment for fibromyalgia) from inception to October 2013. Using Cochrane methods, we screened citations, abstracts, and full-text articles. Subsequently, we identified aquatic exercise training studies. Selection criteria: Selection criteria were: a) full-text publication of a randomized controlled trial (RCT) in adults diagnosed with fibromyalgia based on published criteria, and b) between-group data for an aquatic intervention and a control or other intervention. We excluded studies if exercise in water was less than 50% of the full intervention. Data collection and analysis: We independently assessed risk of bias and extracted data (24 outcomes), of which we designated seven as major outcomes: multidimensional function, self reported physical function, pain, stiffness, muscle strength, submaximal cardiorespiratory function, withdrawal rates and adverse effects. We resolved discordance through discussion. We evaluated interventions using mean differences (MD) or standardized mean differences (SMD) and 95% confidence intervals (95% CI). Where two or more studies provided data for an outcome, we carried out meta-analysis. In addition, we set and used a 15% threshold for calculation of clinically relevant differences. Main results: We included 16 aquatic exercise training studies (N = 881; 866 women and 15 men). Nine studies compared aquatic exercise to con…","author":[{"dropping-particle":"","family":"Bidonde","given":"Julia","non-dropping-particle":"","parse-names":false,"suffix":""},{"dropping-particle":"","family":"Busch","given":"Angela J.","non-dropping-particle":"","parse-names":false,"suffix":""},{"dropping-particle":"","family":"Webber","given":"Sandra C.","non-dropping-particle":"","parse-names":false,"suffix":""},{"dropping-particle":"","family":"Schachter","given":"Candice L.","non-dropping-particle":"","parse-names":false,"suffix":""},{"dropping-particle":"","family":"Danyliw","given":"Adrienne","non-dropping-particle":"","parse-names":false,"suffix":""},{"dropping-particle":"","family":"Overend","given":"Tom J.","non-dropping-particle":"","parse-names":false,"suffix":""},{"dropping-particle":"","family":"Richards","given":"Rachel S.","non-dropping-particle":"","parse-names":false,"suffix":""},{"dropping-particle":"","family":"Rader","given":"Tamara","non-dropping-particle":"","parse-names":false,"suffix":""}],"container-title":"Cochrane Database of Systematic Reviews","id":"ITEM-1","issue":"10","issued":{"date-parts":[["2014","10","28"]]},"publisher":"John Wiley and Sons Ltd","title":"Aquatic exercise training for fibromyalgia","type":"article-journal","volume":"2014"},"uris":["http://www.mendeley.com/documents/?uuid=1de81665-6d23-3671-8403-d6f35e0127d9"]}],"mendeley":{"formattedCitation":"[5]","plainTextFormattedCitation":"[5]","previouslyFormattedCitation":"[5]"},"properties":{"noteIndex":0},"schema":"https://github.com/citation-style-language/schema/raw/master/csl-citation.json"}</w:instrText>
      </w:r>
      <w:r w:rsidRPr="00B92399">
        <w:rPr>
          <w:color w:val="000000"/>
        </w:rPr>
        <w:fldChar w:fldCharType="separate"/>
      </w:r>
      <w:r w:rsidR="00F87A8D" w:rsidRPr="00B92399">
        <w:rPr>
          <w:noProof/>
          <w:color w:val="000000"/>
        </w:rPr>
        <w:t>[5]</w:t>
      </w:r>
      <w:r w:rsidRPr="00B92399">
        <w:rPr>
          <w:color w:val="000000"/>
        </w:rPr>
        <w:fldChar w:fldCharType="end"/>
      </w:r>
      <w:r w:rsidR="0085693D">
        <w:rPr>
          <w:color w:val="000000"/>
        </w:rPr>
        <w:t>.</w:t>
      </w:r>
      <w:r w:rsidRPr="00B92399">
        <w:rPr>
          <w:color w:val="000000"/>
        </w:rPr>
        <w:t xml:space="preserve"> </w:t>
      </w:r>
    </w:p>
    <w:p w14:paraId="5A29CC28" w14:textId="77777777" w:rsidR="00886B82" w:rsidRPr="00B92399" w:rsidRDefault="00886B82" w:rsidP="00B92399">
      <w:pPr>
        <w:pStyle w:val="NormalWeb"/>
        <w:spacing w:before="240" w:beforeAutospacing="0" w:after="240" w:afterAutospacing="0" w:line="480" w:lineRule="auto"/>
        <w:ind w:firstLine="360"/>
        <w:rPr>
          <w:color w:val="000000"/>
        </w:rPr>
      </w:pPr>
    </w:p>
    <w:p w14:paraId="5A29CC29" w14:textId="201E3DED" w:rsidR="00886B82" w:rsidRPr="00B92399" w:rsidRDefault="00F759EC" w:rsidP="00B92399">
      <w:pPr>
        <w:pStyle w:val="NormalWeb"/>
        <w:spacing w:before="240" w:beforeAutospacing="0" w:after="240" w:afterAutospacing="0" w:line="480" w:lineRule="auto"/>
        <w:rPr>
          <w:b/>
          <w:bCs/>
        </w:rPr>
      </w:pPr>
      <w:r w:rsidRPr="00B92399">
        <w:rPr>
          <w:b/>
          <w:bCs/>
        </w:rPr>
        <w:t>4. Balneotherapy or S</w:t>
      </w:r>
      <w:r w:rsidR="00903199" w:rsidRPr="00B92399">
        <w:rPr>
          <w:b/>
          <w:bCs/>
        </w:rPr>
        <w:t>pa</w:t>
      </w:r>
      <w:r w:rsidRPr="00B92399">
        <w:rPr>
          <w:b/>
          <w:bCs/>
        </w:rPr>
        <w:t xml:space="preserve"> therapy</w:t>
      </w:r>
    </w:p>
    <w:p w14:paraId="5A29CC2A" w14:textId="5E65BF1A" w:rsidR="00886B82" w:rsidRPr="00B92399" w:rsidRDefault="00F759EC" w:rsidP="00B92399">
      <w:pPr>
        <w:pStyle w:val="NormalWeb"/>
        <w:spacing w:before="240" w:beforeAutospacing="0" w:after="240" w:afterAutospacing="0" w:line="480" w:lineRule="auto"/>
        <w:ind w:firstLine="720"/>
        <w:rPr>
          <w:b/>
          <w:bCs/>
        </w:rPr>
      </w:pPr>
      <w:r w:rsidRPr="00B92399">
        <w:t xml:space="preserve">Balneotherapy will be defined through the use of hot water as a form of treatment in order to relieve pain, relax muscles and decrease stiffness, and can be delivered in various ways, such as mineral baths, sulfur baths, mud packs. </w:t>
      </w:r>
      <w:r w:rsidRPr="00B92399">
        <w:rPr>
          <w:color w:val="000000"/>
          <w:shd w:val="clear" w:color="auto" w:fill="FFFFFF"/>
        </w:rPr>
        <w:t>SPA therapy will be included as an equivalent intervention and can be performed using jet streams</w:t>
      </w:r>
      <w:r w:rsidR="0085693D">
        <w:rPr>
          <w:color w:val="000000"/>
          <w:shd w:val="clear" w:color="auto" w:fill="FFFFFF"/>
        </w:rPr>
        <w:t xml:space="preserve"> </w:t>
      </w:r>
      <w:r w:rsidRPr="00B92399">
        <w:rPr>
          <w:color w:val="000000"/>
          <w:shd w:val="clear" w:color="auto" w:fill="FFFFFF"/>
        </w:rPr>
        <w:fldChar w:fldCharType="begin" w:fldLock="1"/>
      </w:r>
      <w:r w:rsidR="00705B48">
        <w:rPr>
          <w:color w:val="000000"/>
          <w:shd w:val="clear" w:color="auto" w:fill="FFFFFF"/>
        </w:rPr>
        <w:instrText>ADDIN CSL_CITATION {"citationItems":[{"id":"ITEM-1","itemData":{"DOI":"10.1002/14651858.CD000518.pub2","ISSN":"14651858","abstract":"Background: No cure for rheumatoid arthritis (RA) is known at present, so treatment often focuses on management of symptoms such as pain, stiffness and mobility. Treatment options include pharmacological interventions, physical therapy treatments and balneotherapy. Balneotherapy is defined as bathing in natural mineral or thermal waters (e.g. mineral baths, sulphur baths, Dead Sea baths), using mudpacks or doing both. Despite its popularity, reported scientific evidence for the effectiveness or efficacy of balneotherapy is sparse. This review, which evaluates the effects of balneotherapy in patients with RA, is an update of a Cochrane review first published in 2003 and updated in 2008. Objectives: To perform a systematic review on the benefits and harms of balneotherapy in patients with RA in terms of pain, improvement, disability, tender joints, swollen joints and adverse events. Search methods: We searched the Cochrane 'Rehabilitation and Related Therapies' Field Register (to December 2014), the Cochrane Central Register of Controlled Trials (2014, Issue 1), MEDLIINE (1950 to December 2014), EMBASE (1988 to December 2014), the Cumulative Index to Nursing and Allied Health Literature (CINAHL) (1982 to December 2014), the Allied and Complementary Medicine Database (AMED) (1985 to December 2014), PsycINFO (1806 to December 2014) and the Physiotherapy Evidence Database (PEDro). We applied no language restrictions; however, studies not reported in English, Dutch, Danish, Swedish, Norwegian, German or French are awaiting assessment. We also searched the World Health Organization (WHO) International Clinical Trials Registry Platform for ongoing and recently completed trials. Selection criteria: Studies were eligible if they were randomised controlled trials (RCTs) consisting of participants with definitive or classical RA as defined by the American Rheumatism Association (ARA) criteria of 1958, the ARA/American College of Rheumatology (ACR) criteria of 1988 or the ACR/European League Against Rheumatism (EULAR) criteria of 2010, or by studies using the criteria of Steinbrocker. Balneotherapy had to be the intervention under study, and had to be compared with another intervention or with no intervention. The World Health Organization (WHO) and the International League Against Rheumatism (ILAR) determined in 1992 a core set of eight endpoints in clinical trials concerning patients with RA. We considered pain, improvement, disability, tender joints, swollen join…","author":[{"dropping-particle":"","family":"Verhagen","given":"Arianne P.","non-dropping-particle":"","parse-names":false,"suffix":""},{"dropping-particle":"","family":"Bierma-Zeinstra","given":"Sita Ma","non-dropping-particle":"","parse-names":false,"suffix":""},{"dropping-particle":"","family":"Boers","given":"Maarten","non-dropping-particle":"","parse-names":false,"suffix":""},{"dropping-particle":"","family":"Cardoso","given":"Jefferson R.","non-dropping-particle":"","parse-names":false,"suffix":""},{"dropping-particle":"","family":"Lambeck","given":"Johan","non-dropping-particle":"","parse-names":false,"suffix":""},{"dropping-particle":"","family":"Bie","given":"Rob","non-dropping-particle":"de","parse-names":false,"suffix":""},{"dropping-particle":"","family":"Vet","given":"Henrica C.W.","non-dropping-particle":"de","parse-names":false,"suffix":""}],"container-title":"Cochrane Database of Systematic Reviews","id":"ITEM-1","issue":"4","issued":{"date-parts":[["2015","4","11"]]},"publisher":"John Wiley and Sons Ltd","title":"Balneotherapy (or spa therapy) for rheumatoid arthritis","type":"article-journal","volume":"2015"},"uris":["http://www.mendeley.com/documents/?uuid=58264ab0-c308-304b-bf88-40b6687f41a7"]},{"id":"ITEM-2","itemData":{"DOI":"10.1136/annrheumdis-2016-209724","ISSN":"1468-2060","PMID":"27377815","abstract":"OBJECTIVE The original European League Against Rheumatism recommendations for managing fibromyalgia assessed evidence up to 2005. The paucity of studies meant that most recommendations were 'expert opinion'. METHODS A multidisciplinary group from 12 countries assessed evidence with a focus on systematic reviews and meta-analyses concerned with pharmacological/non-pharmacological management for fibromyalgia. A review, in May 2015, identified eligible publications and key outcomes assessed were pain, fatigue, sleep and daily functioning. The Grading of Recommendations Assessment, Development and Evaluation system was used for making recommendations. RESULTS 2979 titles were identified: from these 275 full papers were selected for review and 107 reviews (and/or meta-analyses) evaluated as eligible. Based on meta-analyses, the only 'strong for' therapy-based recommendation in the guidelines was exercise. Based on expert opinion, a graduated approach, the following four main stages are suggested underpinned by shared decision-making with patients. Initial management should involve patient education and focus on non-pharmacological therapies. In case of non-response, further therapies (all of which were evaluated as 'weak for' based on meta-analyses) should be tailored to the specific needs of the individual and may involve psychological therapies (for mood disorders and unhelpful coping strategies), pharmacotherapy (for severe pain or sleep disturbance) and/or a multimodal rehabilitation programme (for severe disability). CONCLUSIONS These recommendations are underpinned by high-quality reviews and meta-analyses. The size of effect for most treatments is relatively modest. We propose research priorities clarifying who will benefit from specific interventions, their effect in combination and organisation of healthcare systems to optimise outcome.","author":[{"dropping-particle":"","family":"Macfarlane","given":"G. J.","non-dropping-particle":"","parse-names":false,"suffix":""},{"dropping-particle":"","family":"Kronisch","given":"C.","non-dropping-particle":"","parse-names":false,"suffix":""},{"dropping-particle":"","family":"Dean","given":"L. E.","non-dropping-particle":"","parse-names":false,"suffix":""},{"dropping-particle":"","family":"Atzeni","given":"F.","non-dropping-particle":"","parse-names":false,"suffix":""},{"dropping-particle":"","family":"Häuser","given":"W.","non-dropping-particle":"","parse-names":false,"suffix":""},{"dropping-particle":"","family":"Fluß","given":"E","non-dropping-particle":"","parse-names":false,"suffix":""},{"dropping-particle":"","family":"Choy","given":"E.","non-dropping-particle":"","parse-names":false,"suffix":""},{"dropping-particle":"","family":"Kosek","given":"E.","non-dropping-particle":"","parse-names":false,"suffix":""},{"dropping-particle":"","family":"Amris","given":"K.","non-dropping-particle":"","parse-names":false,"suffix":""},{"dropping-particle":"","family":"Branco","given":"J.","non-dropping-particle":"","parse-names":false,"suffix":""},{"dropping-particle":"","family":"Dincer","given":"F.","non-dropping-particle":"","parse-names":false,"suffix":""},{"dropping-particle":"","family":"Leino-Arjas","given":"P.","non-dropping-particle":"","parse-names":false,"suffix":""},{"dropping-particle":"","family":"Longley","given":"K","non-dropping-particle":"","parse-names":false,"suffix":""},{"dropping-particle":"","family":"McCarthy","given":"G. M.","non-dropping-particle":"","parse-names":false,"suffix":""},{"dropping-particle":"","family":"Makri","given":"S.","non-dropping-particle":"","parse-names":false,"suffix":""},{"dropping-particle":"","family":"Perrot","given":"S.","non-dropping-particle":"","parse-names":false,"suffix":""},{"dropping-particle":"","family":"Sarzi-Puttini","given":"P.","non-dropping-particle":"","parse-names":false,"suffix":""},{"dropping-particle":"","family":"Taylor","given":"A.","non-dropping-particle":"","parse-names":false,"suffix":""},{"dropping-particle":"","family":"Jones","given":"G. T.","non-dropping-particle":"","parse-names":false,"suffix":""}],"container-title":"Annals of the rheumatic diseases","id":"ITEM-2","issue":"2","issued":{"date-parts":[["2017","2","1"]]},"page":"318-328","publisher":"BMJ Publishing Group","title":"EULAR revised recommendations for the management of fibromyalgia.","type":"article-journal","volume":"76"},"uris":["http://www.mendeley.com/documents/?uuid=7ff516e5-66e3-34e9-a630-7cf4bbd94c9e"]}],"mendeley":{"formattedCitation":"[2,6]","plainTextFormattedCitation":"[2,6]","previouslyFormattedCitation":"[2,6]"},"properties":{"noteIndex":0},"schema":"https://github.com/citation-style-language/schema/raw/master/csl-citation.json"}</w:instrText>
      </w:r>
      <w:r w:rsidRPr="00B92399">
        <w:rPr>
          <w:color w:val="000000"/>
          <w:shd w:val="clear" w:color="auto" w:fill="FFFFFF"/>
        </w:rPr>
        <w:fldChar w:fldCharType="separate"/>
      </w:r>
      <w:r w:rsidR="00F87A8D" w:rsidRPr="00B92399">
        <w:rPr>
          <w:noProof/>
          <w:color w:val="000000"/>
          <w:shd w:val="clear" w:color="auto" w:fill="FFFFFF"/>
        </w:rPr>
        <w:t>[2,6]</w:t>
      </w:r>
      <w:r w:rsidRPr="00B92399">
        <w:rPr>
          <w:color w:val="000000"/>
          <w:shd w:val="clear" w:color="auto" w:fill="FFFFFF"/>
        </w:rPr>
        <w:fldChar w:fldCharType="end"/>
      </w:r>
      <w:r w:rsidRPr="00B92399">
        <w:rPr>
          <w:color w:val="000000"/>
          <w:shd w:val="clear" w:color="auto" w:fill="FFFFFF"/>
        </w:rPr>
        <w:t>.</w:t>
      </w:r>
    </w:p>
    <w:p w14:paraId="5A29CC2B"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5. Cognitive behavioral therapy, </w:t>
      </w:r>
      <w:r w:rsidRPr="00B92399">
        <w:rPr>
          <w:b/>
          <w:bCs/>
        </w:rPr>
        <w:t>mindfulness meditation therapies, relaxation-based therapies and biofeedback</w:t>
      </w:r>
    </w:p>
    <w:p w14:paraId="5A29CC2C" w14:textId="70D12B10" w:rsidR="00886B82" w:rsidRPr="00B92399" w:rsidRDefault="00B92399" w:rsidP="00B92399">
      <w:pPr>
        <w:pStyle w:val="NormalWeb"/>
        <w:spacing w:before="240" w:beforeAutospacing="0" w:after="240" w:afterAutospacing="0" w:line="480" w:lineRule="auto"/>
        <w:ind w:firstLine="720"/>
        <w:rPr>
          <w:b/>
          <w:bCs/>
          <w:color w:val="000000"/>
          <w:shd w:val="clear" w:color="auto" w:fill="FFFFFF"/>
        </w:rPr>
      </w:pPr>
      <w:r w:rsidRPr="00B92399">
        <w:rPr>
          <w:b/>
          <w:bCs/>
          <w:color w:val="000000"/>
        </w:rPr>
        <w:t xml:space="preserve">5.1. </w:t>
      </w:r>
      <w:r w:rsidR="00F759EC" w:rsidRPr="00B92399">
        <w:rPr>
          <w:b/>
          <w:bCs/>
          <w:color w:val="000000"/>
        </w:rPr>
        <w:t>Cognitive behavioral therapy</w:t>
      </w:r>
      <w:r w:rsidR="00D07A1F">
        <w:rPr>
          <w:b/>
          <w:bCs/>
          <w:color w:val="000000"/>
        </w:rPr>
        <w:t xml:space="preserve"> (CBT)</w:t>
      </w:r>
      <w:r w:rsidR="00F759EC" w:rsidRPr="00B92399">
        <w:rPr>
          <w:color w:val="000000"/>
        </w:rPr>
        <w:t xml:space="preserve"> – It will be defined as an intervention that aims to modify negative thoughts about pain and promote behavioral changes in order to improve function and develop coping strategies to deal with pain. We will consider the following techniques: traditional CBT, operant therapy, self-management educational programs and acceptance-based CBTs programs</w:t>
      </w:r>
      <w:r w:rsidR="0085693D">
        <w:rPr>
          <w:color w:val="000000"/>
        </w:rPr>
        <w:t xml:space="preserve"> </w:t>
      </w:r>
      <w:r w:rsidR="00F759EC" w:rsidRPr="00B92399">
        <w:rPr>
          <w:color w:val="000000"/>
        </w:rPr>
        <w:fldChar w:fldCharType="begin" w:fldLock="1"/>
      </w:r>
      <w:r w:rsidR="00705B48">
        <w:rPr>
          <w:color w:val="000000"/>
        </w:rPr>
        <w:instrText>ADDIN CSL_CITATION {"citationItems":[{"id":"ITEM-1","itemData":{"DOI":"10.1002/14651858.CD009796.pub2","ISSN":"14651858","abstract":"Background: Fibromyalgia (FM) is a clinically well-defined chronic condition of unknown aetiology characterized by chronic widespread pain that often co-exists with sleep disturbances, cognitive dysfunction and fatigue. Patients often report high disability levels and negative mood. Psychotherapies focus on reducing key symptoms, improving daily functioning, mood and sense of personal control over pain. Objectives: To assess the benefits and harms of cognitive behavioural therapies (CBTs) for treating FM at end of treatment and at long-term (at least six months) follow-up. Search methods: We searched the Cochrane Central Register of Controlled Trials (CENTRAL) (The Cochrane Library 2013, Issue 8), MEDLINE (1966 to 28 August 2013), PsycINFO (1966 to 28 August 2013) and SCOPUS (1980 to 28 August 2013). We searched http://www.clinicaltrials.gov (web site of the US National Institutes of Health) and the World Health Organization Clinical Trials Registry Platform (ICTRP) (http://www.who.int/ictrp/en/) for ongoing trials (last search 28 August,2013), and the reference lists of reviewed articles. Selection criteria: We selected randomised controlled trials of CBTs with children, adolescents and adults diagnosed with FM. Data collection and analysis: The data of all included studies were extracted and the risks of bias of the studies were assessed independently by two review authors. Discrepancies were resolved by discussion. Main results: Twenty-three studies with 24 study arms with CBTs were included. A total of 2031 patients were included; 1073 patients in CBT groups and 958 patients in control groups. Only two studies were without any risk of bias. The GRADE quality of evidence of the studies was low. CBTs were superior to controls in reducing pain at end of treatment by 0.5 points on a scale of 0 to 10 (standardised mean difference (SMD) - 0.29; 95% confidence interval (CI) -0.49 to -0.17) and by 0.6 points at long-term follow-up (median 6 months) (SMD -0.40; 95% CI -0.62 to -0.17); in reducing negative mood at end of treatment by 0.7 points on a scale of 0 to 10 (SMD - 0.33; 95% CI -0.49 to -0.17) and by 1.3 points at long-term follow-up (median 6 months) (SMD -0.43; 95% CI -0.75 to -0.11); and in reducing disability at end of treatment by 0.7 points on a scale of 0 to 10 (SMD - 0.30; 95% CI -0.51 to -0.08) and at long-term follow-up (median 6 months) by 1.2 points (SMD -0.52; 95% CI -0.86 to -0.18). There was no statistically significant difference in dr…","author":[{"dropping-particle":"","family":"Bernardy","given":"Kathrin","non-dropping-particle":"","parse-names":false,"suffix":""},{"dropping-particle":"","family":"Klose","given":"Petra","non-dropping-particle":"","parse-names":false,"suffix":""},{"dropping-particle":"","family":"Busch","given":"Angela J.","non-dropping-particle":"","parse-names":false,"suffix":""},{"dropping-particle":"","family":"Choy","given":"Ernest H.S.","non-dropping-particle":"","parse-names":false,"suffix":""},{"dropping-particle":"","family":"Häuser","given":"Winfried","non-dropping-particle":"","parse-names":false,"suffix":""}],"container-title":"Cochrane Database of Systematic Reviews","id":"ITEM-1","issue":"6","issued":{"date-parts":[["2013","9","10"]]},"publisher":"John Wiley and Sons Ltd","title":"Cognitive behavioural therapies for fibromyalgia","type":"article-journal","volume":"2017"},"uris":["http://www.mendeley.com/documents/?uuid=63aaa7e1-4491-37bf-b6d8-6d31da0d183d"]}],"mendeley":{"formattedCitation":"[7]","plainTextFormattedCitation":"[7]","previouslyFormattedCitation":"[7]"},"properties":{"noteIndex":0},"schema":"https://github.com/citation-style-language/schema/raw/master/csl-citation.json"}</w:instrText>
      </w:r>
      <w:r w:rsidR="00F759EC" w:rsidRPr="00B92399">
        <w:rPr>
          <w:color w:val="000000"/>
        </w:rPr>
        <w:fldChar w:fldCharType="separate"/>
      </w:r>
      <w:r w:rsidR="00F87A8D" w:rsidRPr="00B92399">
        <w:rPr>
          <w:noProof/>
          <w:color w:val="000000"/>
        </w:rPr>
        <w:t>[7]</w:t>
      </w:r>
      <w:r w:rsidR="00F759EC" w:rsidRPr="00B92399">
        <w:rPr>
          <w:color w:val="000000"/>
        </w:rPr>
        <w:fldChar w:fldCharType="end"/>
      </w:r>
      <w:r w:rsidR="0085693D">
        <w:rPr>
          <w:color w:val="000000"/>
        </w:rPr>
        <w:t>.</w:t>
      </w:r>
      <w:r w:rsidR="00D07A1F">
        <w:rPr>
          <w:color w:val="000000"/>
        </w:rPr>
        <w:t xml:space="preserve"> Besides, m</w:t>
      </w:r>
      <w:r w:rsidR="00D07A1F" w:rsidRPr="00D07A1F">
        <w:rPr>
          <w:color w:val="000000"/>
        </w:rPr>
        <w:t>indfulness meditation therapies</w:t>
      </w:r>
      <w:r w:rsidR="00D07A1F">
        <w:rPr>
          <w:color w:val="000000"/>
        </w:rPr>
        <w:t>, r</w:t>
      </w:r>
      <w:r w:rsidR="00D07A1F" w:rsidRPr="00D07A1F">
        <w:rPr>
          <w:color w:val="000000"/>
        </w:rPr>
        <w:t>elaxation-based therapies</w:t>
      </w:r>
      <w:r w:rsidR="00D07A1F">
        <w:rPr>
          <w:color w:val="000000"/>
        </w:rPr>
        <w:t xml:space="preserve"> and b</w:t>
      </w:r>
      <w:r w:rsidR="00D07A1F" w:rsidRPr="00D07A1F">
        <w:rPr>
          <w:color w:val="000000"/>
        </w:rPr>
        <w:t>iofeedback</w:t>
      </w:r>
      <w:r w:rsidR="00D07A1F">
        <w:rPr>
          <w:color w:val="000000"/>
        </w:rPr>
        <w:t xml:space="preserve"> will be also considered CBT:</w:t>
      </w:r>
    </w:p>
    <w:p w14:paraId="5A29CC2D" w14:textId="62808420" w:rsidR="00886B82" w:rsidRPr="00B92399" w:rsidRDefault="00B92399" w:rsidP="00B92399">
      <w:pPr>
        <w:spacing w:before="240" w:after="240" w:line="480" w:lineRule="auto"/>
        <w:ind w:firstLine="720"/>
        <w:rPr>
          <w:rFonts w:ascii="Times New Roman" w:eastAsia="Times New Roman" w:hAnsi="Times New Roman" w:cs="Times New Roman"/>
          <w:sz w:val="24"/>
          <w:szCs w:val="24"/>
        </w:rPr>
      </w:pPr>
      <w:r w:rsidRPr="00B92399">
        <w:rPr>
          <w:rFonts w:ascii="Times New Roman" w:hAnsi="Times New Roman" w:cs="Times New Roman"/>
          <w:b/>
          <w:bCs/>
          <w:sz w:val="24"/>
          <w:szCs w:val="24"/>
        </w:rPr>
        <w:t xml:space="preserve">5.2. </w:t>
      </w:r>
      <w:r w:rsidR="00F759EC" w:rsidRPr="00B92399">
        <w:rPr>
          <w:rFonts w:ascii="Times New Roman" w:hAnsi="Times New Roman" w:cs="Times New Roman"/>
          <w:b/>
          <w:bCs/>
          <w:sz w:val="24"/>
          <w:szCs w:val="24"/>
        </w:rPr>
        <w:t xml:space="preserve">Mindfulness meditation therapies </w:t>
      </w:r>
      <w:r w:rsidR="00F759EC" w:rsidRPr="00B92399">
        <w:rPr>
          <w:rFonts w:ascii="Times New Roman" w:hAnsi="Times New Roman" w:cs="Times New Roman"/>
          <w:b/>
          <w:bCs/>
          <w:color w:val="000000"/>
          <w:sz w:val="24"/>
          <w:szCs w:val="24"/>
        </w:rPr>
        <w:t>-</w:t>
      </w:r>
      <w:r w:rsidR="00F759EC" w:rsidRPr="00B92399">
        <w:rPr>
          <w:rFonts w:ascii="Times New Roman" w:hAnsi="Times New Roman" w:cs="Times New Roman"/>
          <w:color w:val="000000"/>
          <w:sz w:val="24"/>
          <w:szCs w:val="24"/>
        </w:rPr>
        <w:t xml:space="preserve"> It will be defined as a way of looking at the world and being aware of the present moment without making judgments</w:t>
      </w:r>
      <w:r w:rsidR="0085693D">
        <w:rPr>
          <w:rFonts w:ascii="Times New Roman" w:hAnsi="Times New Roman" w:cs="Times New Roman"/>
          <w:color w:val="000000"/>
          <w:sz w:val="24"/>
          <w:szCs w:val="24"/>
        </w:rPr>
        <w:t xml:space="preserve"> </w:t>
      </w:r>
      <w:r w:rsidR="00F759EC" w:rsidRPr="00B92399">
        <w:rPr>
          <w:rFonts w:ascii="Times New Roman" w:hAnsi="Times New Roman" w:cs="Times New Roman"/>
          <w:color w:val="000000"/>
          <w:sz w:val="24"/>
          <w:szCs w:val="24"/>
        </w:rPr>
        <w:fldChar w:fldCharType="begin" w:fldLock="1"/>
      </w:r>
      <w:r w:rsidR="00705B48">
        <w:rPr>
          <w:rFonts w:ascii="Times New Roman" w:hAnsi="Times New Roman" w:cs="Times New Roman"/>
          <w:color w:val="000000"/>
          <w:sz w:val="24"/>
          <w:szCs w:val="24"/>
        </w:rPr>
        <w:instrText>ADDIN CSL_CITATION {"citationItems":[{"id":"ITEM-1","itemData":{"DOI":"10.1002/14651858.CD001980.pub3","ISSN":"1469493X","abstract":"Background: Mind-body interventions are based on the holistic principle that mind, body and behaviour are all interconnected. Mind-body interventions incorporate strategies that are thought to improve psychological and physical well-being, aim to allow patients to take an active role in their treatment, and promote people's ability to cope. Mind-body interventions are widely used by people with fibromyalgia to help manage their symptoms and improve well-being. Examples of mind-body therapies include psychological therapies, biofeedback, mindfulness, movement therapies and relaxation strategies. Objectives: To review the benefits and harms of mind-body therapies in comparison to standard care and attention placebo control groups for adults with fibromyalgia, post-intervention and at three and six month follow-up. Search methods: Electronic searches of the Cochrane Central Register of Controlled Trials (CENTRAL), MEDLINE (Ovid), EMBASE (Ovid), PsycINFO (Ovid), AMED (EBSCO) and CINAHL (Ovid) were conducted up to 30 October 2013. Searches of reference lists were conducted and authors in the field were contacted to identify additional relevant articles. Selection criteria: All relevant randomised controlled trials (RCTs) of mind-body interventions for adults with fibromyalgia were included. Data collection and analysis: Two authors independently selected studies, extracted the data and assessed trials for low, unclear or high risk of bias. Any discrepancy was resolved through discussion and consensus. Continuous outcomes were analysed using mean difference (MD) where the same outcome measure and scoring method was used and standardised mean difference (SMD) where different outcome measures were used. For binary data standard estimation of the risk ratio (RR) and its 95% confidence interval (CI) was used. Main results: Seventy-four papers describing 61 trials were identified, with 4234 predominantly female participants. The nature of fibromyalgia varied from mild to severe across the study populations. Twenty-six studies were classified as having a low risk of bias for all domains assessed. The findings of mind-body therapies compared with usual care were prioritised. There is low quality evidence that in comparison to usual care controls psychological therapies have favourable effects on physical functioning (SMD -0.4, 95% CI -0.6 to -0.3, -7.5% absolute change, 2 point shift on a 0 to 100 scale), pain (SMD -0.3, 95% CI -0.5 to -0.2, -3.5% absolute change, 2…","author":[{"dropping-particle":"","family":"Theadom","given":"Alice","non-dropping-particle":"","parse-names":false,"suffix":""},{"dropping-particle":"","family":"Cropley","given":"Mark","non-dropping-particle":"","parse-names":false,"suffix":""},{"dropping-particle":"","family":"Smith","given":"Helen E.","non-dropping-particle":"","parse-names":false,"suffix":""},{"dropping-particle":"","family":"Feigin","given":"Valery L.","non-dropping-particle":"","parse-names":false,"suffix":""},{"dropping-particle":"","family":"Mcpherson","given":"Kathryn","non-dropping-particle":"","parse-names":false,"suffix":""}],"container-title":"Cochrane Database of Systematic Reviews","id":"ITEM-1","issue":"4","issued":{"date-parts":[["2015","4","9"]]},"publisher":"John Wiley and Sons Ltd","title":"Mind and body therapy for fibromyalgia","type":"article","volume":"2015"},"uris":["http://www.mendeley.com/documents/?uuid=0e44593a-b7b6-325d-98c6-f9399e7db997"]}],"mendeley":{"formattedCitation":"[8]","plainTextFormattedCitation":"[8]","previouslyFormattedCitation":"[8]"},"properties":{"noteIndex":0},"schema":"https://github.com/citation-style-language/schema/raw/master/csl-citation.json"}</w:instrText>
      </w:r>
      <w:r w:rsidR="00F759EC" w:rsidRPr="00B92399">
        <w:rPr>
          <w:rFonts w:ascii="Times New Roman" w:hAnsi="Times New Roman" w:cs="Times New Roman"/>
          <w:color w:val="000000"/>
          <w:sz w:val="24"/>
          <w:szCs w:val="24"/>
        </w:rPr>
        <w:fldChar w:fldCharType="separate"/>
      </w:r>
      <w:r w:rsidR="00F87A8D" w:rsidRPr="00B92399">
        <w:rPr>
          <w:rFonts w:ascii="Times New Roman" w:hAnsi="Times New Roman" w:cs="Times New Roman"/>
          <w:noProof/>
          <w:color w:val="000000"/>
          <w:sz w:val="24"/>
          <w:szCs w:val="24"/>
        </w:rPr>
        <w:t>[8]</w:t>
      </w:r>
      <w:r w:rsidR="00F759EC" w:rsidRPr="00B92399">
        <w:rPr>
          <w:rFonts w:ascii="Times New Roman" w:hAnsi="Times New Roman" w:cs="Times New Roman"/>
          <w:color w:val="000000"/>
          <w:sz w:val="24"/>
          <w:szCs w:val="24"/>
        </w:rPr>
        <w:fldChar w:fldCharType="end"/>
      </w:r>
      <w:r w:rsidR="0085693D">
        <w:rPr>
          <w:rFonts w:ascii="Times New Roman" w:hAnsi="Times New Roman" w:cs="Times New Roman"/>
          <w:color w:val="000000"/>
          <w:sz w:val="24"/>
          <w:szCs w:val="24"/>
        </w:rPr>
        <w:t>.</w:t>
      </w:r>
    </w:p>
    <w:p w14:paraId="5A29CC2E" w14:textId="22F0618C" w:rsidR="00886B82" w:rsidRPr="00B92399" w:rsidRDefault="00B92399" w:rsidP="00B92399">
      <w:pPr>
        <w:spacing w:before="240" w:after="240" w:line="480" w:lineRule="auto"/>
        <w:ind w:firstLine="720"/>
        <w:rPr>
          <w:rFonts w:ascii="Times New Roman" w:hAnsi="Times New Roman" w:cs="Times New Roman"/>
          <w:color w:val="000000"/>
          <w:sz w:val="24"/>
          <w:szCs w:val="24"/>
        </w:rPr>
      </w:pPr>
      <w:r w:rsidRPr="00B92399">
        <w:rPr>
          <w:rFonts w:ascii="Times New Roman" w:hAnsi="Times New Roman" w:cs="Times New Roman"/>
          <w:b/>
          <w:bCs/>
          <w:sz w:val="24"/>
          <w:szCs w:val="24"/>
        </w:rPr>
        <w:t xml:space="preserve">5.3. </w:t>
      </w:r>
      <w:r w:rsidR="00F759EC" w:rsidRPr="00B92399">
        <w:rPr>
          <w:rFonts w:ascii="Times New Roman" w:hAnsi="Times New Roman" w:cs="Times New Roman"/>
          <w:b/>
          <w:bCs/>
          <w:sz w:val="24"/>
          <w:szCs w:val="24"/>
        </w:rPr>
        <w:t>Relaxation-based therapies</w:t>
      </w:r>
      <w:r w:rsidR="00F759EC" w:rsidRPr="00B92399">
        <w:rPr>
          <w:rFonts w:ascii="Times New Roman" w:hAnsi="Times New Roman" w:cs="Times New Roman"/>
          <w:sz w:val="24"/>
          <w:szCs w:val="24"/>
        </w:rPr>
        <w:t xml:space="preserve"> - It </w:t>
      </w:r>
      <w:r w:rsidR="00F759EC" w:rsidRPr="00B92399">
        <w:rPr>
          <w:rFonts w:ascii="Times New Roman" w:hAnsi="Times New Roman" w:cs="Times New Roman"/>
          <w:color w:val="000000"/>
          <w:sz w:val="24"/>
          <w:szCs w:val="24"/>
        </w:rPr>
        <w:t>will be defined as techniques that aim to calm the mind and relax the body, such as breathing techniques, visual imagery, guided imagery, progressive muscle relaxation</w:t>
      </w:r>
      <w:r w:rsidR="0085693D">
        <w:rPr>
          <w:rFonts w:ascii="Times New Roman" w:hAnsi="Times New Roman" w:cs="Times New Roman"/>
          <w:color w:val="000000"/>
          <w:sz w:val="24"/>
          <w:szCs w:val="24"/>
        </w:rPr>
        <w:t xml:space="preserve"> </w:t>
      </w:r>
      <w:r w:rsidR="00F759EC" w:rsidRPr="00B92399">
        <w:rPr>
          <w:rFonts w:ascii="Times New Roman" w:hAnsi="Times New Roman" w:cs="Times New Roman"/>
          <w:color w:val="000000"/>
          <w:sz w:val="24"/>
          <w:szCs w:val="24"/>
        </w:rPr>
        <w:fldChar w:fldCharType="begin" w:fldLock="1"/>
      </w:r>
      <w:r w:rsidR="00705B48">
        <w:rPr>
          <w:rFonts w:ascii="Times New Roman" w:hAnsi="Times New Roman" w:cs="Times New Roman"/>
          <w:color w:val="000000"/>
          <w:sz w:val="24"/>
          <w:szCs w:val="24"/>
        </w:rPr>
        <w:instrText>ADDIN CSL_CITATION {"citationItems":[{"id":"ITEM-1","itemData":{"DOI":"10.1002/14651858.CD001980.pub3","ISSN":"1469493X","abstract":"Background: Mind-body interventions are based on the holistic principle that mind, body and behaviour are all interconnected. Mind-body interventions incorporate strategies that are thought to improve psychological and physical well-being, aim to allow patients to take an active role in their treatment, and promote people's ability to cope. Mind-body interventions are widely used by people with fibromyalgia to help manage their symptoms and improve well-being. Examples of mind-body therapies include psychological therapies, biofeedback, mindfulness, movement therapies and relaxation strategies. Objectives: To review the benefits and harms of mind-body therapies in comparison to standard care and attention placebo control groups for adults with fibromyalgia, post-intervention and at three and six month follow-up. Search methods: Electronic searches of the Cochrane Central Register of Controlled Trials (CENTRAL), MEDLINE (Ovid), EMBASE (Ovid), PsycINFO (Ovid), AMED (EBSCO) and CINAHL (Ovid) were conducted up to 30 October 2013. Searches of reference lists were conducted and authors in the field were contacted to identify additional relevant articles. Selection criteria: All relevant randomised controlled trials (RCTs) of mind-body interventions for adults with fibromyalgia were included. Data collection and analysis: Two authors independently selected studies, extracted the data and assessed trials for low, unclear or high risk of bias. Any discrepancy was resolved through discussion and consensus. Continuous outcomes were analysed using mean difference (MD) where the same outcome measure and scoring method was used and standardised mean difference (SMD) where different outcome measures were used. For binary data standard estimation of the risk ratio (RR) and its 95% confidence interval (CI) was used. Main results: Seventy-four papers describing 61 trials were identified, with 4234 predominantly female participants. The nature of fibromyalgia varied from mild to severe across the study populations. Twenty-six studies were classified as having a low risk of bias for all domains assessed. The findings of mind-body therapies compared with usual care were prioritised. There is low quality evidence that in comparison to usual care controls psychological therapies have favourable effects on physical functioning (SMD -0.4, 95% CI -0.6 to -0.3, -7.5% absolute change, 2 point shift on a 0 to 100 scale), pain (SMD -0.3, 95% CI -0.5 to -0.2, -3.5% absolute change, 2…","author":[{"dropping-particle":"","family":"Theadom","given":"Alice","non-dropping-particle":"","parse-names":false,"suffix":""},{"dropping-particle":"","family":"Cropley","given":"Mark","non-dropping-particle":"","parse-names":false,"suffix":""},{"dropping-particle":"","family":"Smith","given":"Helen E.","non-dropping-particle":"","parse-names":false,"suffix":""},{"dropping-particle":"","family":"Feigin","given":"Valery L.","non-dropping-particle":"","parse-names":false,"suffix":""},{"dropping-particle":"","family":"Mcpherson","given":"Kathryn","non-dropping-particle":"","parse-names":false,"suffix":""}],"container-title":"Cochrane Database of Systematic Reviews","id":"ITEM-1","issue":"4","issued":{"date-parts":[["2015","4","9"]]},"publisher":"John Wiley and Sons Ltd","title":"Mind and body therapy for fibromyalgia","type":"article","volume":"2015"},"uris":["http://www.mendeley.com/documents/?uuid=0e44593a-b7b6-325d-98c6-f9399e7db997"]}],"mendeley":{"formattedCitation":"[8]","plainTextFormattedCitation":"[8]","previouslyFormattedCitation":"[8]"},"properties":{"noteIndex":0},"schema":"https://github.com/citation-style-language/schema/raw/master/csl-citation.json"}</w:instrText>
      </w:r>
      <w:r w:rsidR="00F759EC" w:rsidRPr="00B92399">
        <w:rPr>
          <w:rFonts w:ascii="Times New Roman" w:hAnsi="Times New Roman" w:cs="Times New Roman"/>
          <w:color w:val="000000"/>
          <w:sz w:val="24"/>
          <w:szCs w:val="24"/>
        </w:rPr>
        <w:fldChar w:fldCharType="separate"/>
      </w:r>
      <w:r w:rsidR="00F87A8D" w:rsidRPr="00B92399">
        <w:rPr>
          <w:rFonts w:ascii="Times New Roman" w:hAnsi="Times New Roman" w:cs="Times New Roman"/>
          <w:noProof/>
          <w:color w:val="000000"/>
          <w:sz w:val="24"/>
          <w:szCs w:val="24"/>
        </w:rPr>
        <w:t>[8]</w:t>
      </w:r>
      <w:r w:rsidR="00F759EC" w:rsidRPr="00B92399">
        <w:rPr>
          <w:rFonts w:ascii="Times New Roman" w:hAnsi="Times New Roman" w:cs="Times New Roman"/>
          <w:color w:val="000000"/>
          <w:sz w:val="24"/>
          <w:szCs w:val="24"/>
        </w:rPr>
        <w:fldChar w:fldCharType="end"/>
      </w:r>
      <w:r w:rsidR="0085693D">
        <w:rPr>
          <w:rFonts w:ascii="Times New Roman" w:hAnsi="Times New Roman" w:cs="Times New Roman"/>
          <w:color w:val="000000"/>
          <w:sz w:val="24"/>
          <w:szCs w:val="24"/>
        </w:rPr>
        <w:t>.</w:t>
      </w:r>
    </w:p>
    <w:p w14:paraId="5A29CC2F" w14:textId="500CFC85" w:rsidR="00886B82" w:rsidRPr="00B92399" w:rsidRDefault="00B92399" w:rsidP="00B92399">
      <w:pPr>
        <w:spacing w:before="240" w:after="240" w:line="480" w:lineRule="auto"/>
        <w:ind w:firstLine="720"/>
        <w:rPr>
          <w:rFonts w:ascii="Times New Roman" w:hAnsi="Times New Roman" w:cs="Times New Roman"/>
          <w:b/>
          <w:bCs/>
          <w:sz w:val="24"/>
          <w:szCs w:val="24"/>
        </w:rPr>
      </w:pPr>
      <w:r w:rsidRPr="00B92399">
        <w:rPr>
          <w:rFonts w:ascii="Times New Roman" w:hAnsi="Times New Roman" w:cs="Times New Roman"/>
          <w:b/>
          <w:bCs/>
          <w:sz w:val="24"/>
          <w:szCs w:val="24"/>
        </w:rPr>
        <w:lastRenderedPageBreak/>
        <w:t xml:space="preserve">5.4. </w:t>
      </w:r>
      <w:r w:rsidR="00F759EC" w:rsidRPr="00B92399">
        <w:rPr>
          <w:rFonts w:ascii="Times New Roman" w:hAnsi="Times New Roman" w:cs="Times New Roman"/>
          <w:b/>
          <w:bCs/>
          <w:sz w:val="24"/>
          <w:szCs w:val="24"/>
        </w:rPr>
        <w:t xml:space="preserve">Biofeedback - </w:t>
      </w:r>
      <w:r w:rsidR="00F759EC" w:rsidRPr="00B92399">
        <w:rPr>
          <w:rFonts w:ascii="Times New Roman" w:hAnsi="Times New Roman" w:cs="Times New Roman"/>
          <w:sz w:val="24"/>
          <w:szCs w:val="24"/>
        </w:rPr>
        <w:t>It</w:t>
      </w:r>
      <w:r w:rsidR="00F759EC" w:rsidRPr="00B92399">
        <w:rPr>
          <w:rFonts w:ascii="Times New Roman" w:hAnsi="Times New Roman" w:cs="Times New Roman"/>
          <w:b/>
          <w:bCs/>
          <w:sz w:val="24"/>
          <w:szCs w:val="24"/>
        </w:rPr>
        <w:t xml:space="preserve"> </w:t>
      </w:r>
      <w:r w:rsidR="00F759EC" w:rsidRPr="00B92399">
        <w:rPr>
          <w:rFonts w:ascii="Times New Roman" w:hAnsi="Times New Roman" w:cs="Times New Roman"/>
          <w:sz w:val="24"/>
          <w:szCs w:val="24"/>
        </w:rPr>
        <w:t>will be defined as a technique that connects the individual to electrical devices that provide information through visual and auditory feedback in order to help the individual to relax and gain more control over their bodies</w:t>
      </w:r>
      <w:r w:rsidR="0085693D">
        <w:rPr>
          <w:rFonts w:ascii="Times New Roman" w:hAnsi="Times New Roman" w:cs="Times New Roman"/>
          <w:sz w:val="24"/>
          <w:szCs w:val="24"/>
        </w:rPr>
        <w:t xml:space="preserve"> </w:t>
      </w:r>
      <w:r w:rsidR="00F759EC" w:rsidRPr="00B92399">
        <w:rPr>
          <w:rFonts w:ascii="Times New Roman" w:hAnsi="Times New Roman" w:cs="Times New Roman"/>
          <w:color w:val="000000"/>
          <w:sz w:val="24"/>
          <w:szCs w:val="24"/>
        </w:rPr>
        <w:fldChar w:fldCharType="begin" w:fldLock="1"/>
      </w:r>
      <w:r w:rsidR="00705B48">
        <w:rPr>
          <w:rFonts w:ascii="Times New Roman" w:hAnsi="Times New Roman" w:cs="Times New Roman"/>
          <w:color w:val="000000"/>
          <w:sz w:val="24"/>
          <w:szCs w:val="24"/>
        </w:rPr>
        <w:instrText>ADDIN CSL_CITATION {"citationItems":[{"id":"ITEM-1","itemData":{"DOI":"10.1002/14651858.CD001980.pub3","ISSN":"1469493X","abstract":"Background: Mind-body interventions are based on the holistic principle that mind, body and behaviour are all interconnected. Mind-body interventions incorporate strategies that are thought to improve psychological and physical well-being, aim to allow patients to take an active role in their treatment, and promote people's ability to cope. Mind-body interventions are widely used by people with fibromyalgia to help manage their symptoms and improve well-being. Examples of mind-body therapies include psychological therapies, biofeedback, mindfulness, movement therapies and relaxation strategies. Objectives: To review the benefits and harms of mind-body therapies in comparison to standard care and attention placebo control groups for adults with fibromyalgia, post-intervention and at three and six month follow-up. Search methods: Electronic searches of the Cochrane Central Register of Controlled Trials (CENTRAL), MEDLINE (Ovid), EMBASE (Ovid), PsycINFO (Ovid), AMED (EBSCO) and CINAHL (Ovid) were conducted up to 30 October 2013. Searches of reference lists were conducted and authors in the field were contacted to identify additional relevant articles. Selection criteria: All relevant randomised controlled trials (RCTs) of mind-body interventions for adults with fibromyalgia were included. Data collection and analysis: Two authors independently selected studies, extracted the data and assessed trials for low, unclear or high risk of bias. Any discrepancy was resolved through discussion and consensus. Continuous outcomes were analysed using mean difference (MD) where the same outcome measure and scoring method was used and standardised mean difference (SMD) where different outcome measures were used. For binary data standard estimation of the risk ratio (RR) and its 95% confidence interval (CI) was used. Main results: Seventy-four papers describing 61 trials were identified, with 4234 predominantly female participants. The nature of fibromyalgia varied from mild to severe across the study populations. Twenty-six studies were classified as having a low risk of bias for all domains assessed. The findings of mind-body therapies compared with usual care were prioritised. There is low quality evidence that in comparison to usual care controls psychological therapies have favourable effects on physical functioning (SMD -0.4, 95% CI -0.6 to -0.3, -7.5% absolute change, 2 point shift on a 0 to 100 scale), pain (SMD -0.3, 95% CI -0.5 to -0.2, -3.5% absolute change, 2…","author":[{"dropping-particle":"","family":"Theadom","given":"Alice","non-dropping-particle":"","parse-names":false,"suffix":""},{"dropping-particle":"","family":"Cropley","given":"Mark","non-dropping-particle":"","parse-names":false,"suffix":""},{"dropping-particle":"","family":"Smith","given":"Helen E.","non-dropping-particle":"","parse-names":false,"suffix":""},{"dropping-particle":"","family":"Feigin","given":"Valery L.","non-dropping-particle":"","parse-names":false,"suffix":""},{"dropping-particle":"","family":"Mcpherson","given":"Kathryn","non-dropping-particle":"","parse-names":false,"suffix":""}],"container-title":"Cochrane Database of Systematic Reviews","id":"ITEM-1","issue":"4","issued":{"date-parts":[["2015","4","9"]]},"publisher":"John Wiley and Sons Ltd","title":"Mind and body therapy for fibromyalgia","type":"article","volume":"2015"},"uris":["http://www.mendeley.com/documents/?uuid=0e44593a-b7b6-325d-98c6-f9399e7db997"]}],"mendeley":{"formattedCitation":"[8]","plainTextFormattedCitation":"[8]","previouslyFormattedCitation":"[8]"},"properties":{"noteIndex":0},"schema":"https://github.com/citation-style-language/schema/raw/master/csl-citation.json"}</w:instrText>
      </w:r>
      <w:r w:rsidR="00F759EC" w:rsidRPr="00B92399">
        <w:rPr>
          <w:rFonts w:ascii="Times New Roman" w:hAnsi="Times New Roman" w:cs="Times New Roman"/>
          <w:color w:val="000000"/>
          <w:sz w:val="24"/>
          <w:szCs w:val="24"/>
        </w:rPr>
        <w:fldChar w:fldCharType="separate"/>
      </w:r>
      <w:r w:rsidR="00F87A8D" w:rsidRPr="00B92399">
        <w:rPr>
          <w:rFonts w:ascii="Times New Roman" w:hAnsi="Times New Roman" w:cs="Times New Roman"/>
          <w:noProof/>
          <w:color w:val="000000"/>
          <w:sz w:val="24"/>
          <w:szCs w:val="24"/>
        </w:rPr>
        <w:t>[8]</w:t>
      </w:r>
      <w:r w:rsidR="00F759EC" w:rsidRPr="00B92399">
        <w:rPr>
          <w:rFonts w:ascii="Times New Roman" w:hAnsi="Times New Roman" w:cs="Times New Roman"/>
          <w:color w:val="000000"/>
          <w:sz w:val="24"/>
          <w:szCs w:val="24"/>
        </w:rPr>
        <w:fldChar w:fldCharType="end"/>
      </w:r>
      <w:r w:rsidR="0085693D">
        <w:rPr>
          <w:rFonts w:ascii="Times New Roman" w:hAnsi="Times New Roman" w:cs="Times New Roman"/>
          <w:color w:val="000000"/>
          <w:sz w:val="24"/>
          <w:szCs w:val="24"/>
        </w:rPr>
        <w:t>.</w:t>
      </w:r>
    </w:p>
    <w:p w14:paraId="5A29CC30"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6. Cryotherapy</w:t>
      </w:r>
    </w:p>
    <w:p w14:paraId="5A29CC31" w14:textId="4F645A4C" w:rsidR="00886B82" w:rsidRPr="00B92399" w:rsidRDefault="00F759EC" w:rsidP="00B92399">
      <w:pPr>
        <w:pStyle w:val="NormalWeb"/>
        <w:spacing w:before="240" w:beforeAutospacing="0" w:after="240" w:afterAutospacing="0" w:line="480" w:lineRule="auto"/>
        <w:ind w:firstLine="720"/>
        <w:rPr>
          <w:b/>
          <w:bCs/>
          <w:color w:val="000000"/>
          <w:shd w:val="clear" w:color="auto" w:fill="FFFFFF"/>
        </w:rPr>
      </w:pPr>
      <w:r w:rsidRPr="00B92399">
        <w:rPr>
          <w:color w:val="000000"/>
        </w:rPr>
        <w:t>Cryotherapy will be defined by applying cold, ice packs or massage with ice over painful areas or acupoints, with the objective of relieving pain</w:t>
      </w:r>
      <w:r w:rsidR="0085693D">
        <w:rPr>
          <w:color w:val="000000"/>
        </w:rPr>
        <w:t xml:space="preserve"> </w:t>
      </w:r>
      <w:r w:rsidRPr="00B92399">
        <w:rPr>
          <w:color w:val="000000"/>
        </w:rPr>
        <w:fldChar w:fldCharType="begin" w:fldLock="1"/>
      </w:r>
      <w:r w:rsidR="00705B48">
        <w:rPr>
          <w:color w:val="000000"/>
        </w:rPr>
        <w:instrText>ADDIN CSL_CITATION {"citationItems":[{"id":"ITEM-1","itemData":{"DOI":"10.1002/14651858.cd004522","ISSN":"1469-493X","abstract":"BACKGROUND: Osteoarthritis is a degenerative joint disease that affects mostly the weight-bearing joints in the knees and hips. As the affected joint degenerates pain and restriction of movement often occur. Inflammation can also occur sometimes resulting in edema of the joint with OA. Treatment focuses on decreasing pain and improving movement. OBJECTIVES: To determine the effectiveness of thermotherapy in the treatment of OA of the knee. The outcomes of interest were relief of pain, reduction of edema, and improvement of flexion or range of motion (ROM) and function. SEARCH STRATEGY: Two independent reviewers selected randomized and controlled clinical trials with participants with clinical and/or radiological confirmation of OA of the knee; and interventions using heat or cold therapy compared with standard treatment and/or placebo. Trials comparing head to head therapies, such as two different types of diathermy, were excluded. SELECTION CRITERIA: Randomized and controlled clinical trials including participants with clinical or radiographical confirmation of OA of the knee; and interventions using heat or cold compared to standard treatment or placebo were considered for inclusion. DATA COLLECTION AND ANALYSIS: Study results were extracted by two independent reviewers. Outcomes were continuous in nature (pain, strength, improvement) and were analyzed by weighted mean difference using a fixed effects model. Graphical data were used when table data were not available. MAIN RESULTS: Three randomized controlled trials, involving 179 patients, were included in this review. The included trials varied in terms of design, outcomes measured, cryotherapy or thermotherapy treatments and overall methodological quality. In one trial, administration of 20 minutes of ice massage, 5 days per week, for 3 weeks, compared to control demonstrated a clinically important benefit for knee OA on increasing quadriceps strength (29% relative difference). There was also a statistically significant improvement, but no clinical benefit in improving knee flexion ROM (8% relative difference) and functional status (11% relative difference). Another trial showed that cold packs decreased knee edema. REVIEWER'S CONCLUSIONS: Ice massage compared to control had a statistically beneficial effect on ROM, function and knee strength. Cold packs decreased swelling. Hot packs had no beneficial effect on edema compared with placebo or cold application. Ice packs did not effect pain significa…","author":[{"dropping-particle":"","family":"Brosseau","given":"Lucie","non-dropping-particle":"","parse-names":false,"suffix":""},{"dropping-particle":"","family":"Yonge","given":"KA","non-dropping-particle":"","parse-names":false,"suffix":""},{"dropping-particle":"","family":"Welch","given":"Vivian","non-dropping-particle":"","parse-names":false,"suffix":""},{"dropping-particle":"","family":"Marchand","given":"S","non-dropping-particle":"","parse-names":false,"suffix":""},{"dropping-particle":"","family":"Judd","given":"Maria","non-dropping-particle":"","parse-names":false,"suffix":""},{"dropping-particle":"","family":"Wells","given":"George A","non-dropping-particle":"","parse-names":false,"suffix":""},{"dropping-particle":"","family":"Tugwell","given":"Peter","non-dropping-particle":"","parse-names":false,"suffix":""}],"container-title":"Cochrane Database of Systematic Reviews","id":"ITEM-1","issue":"4","issued":{"date-parts":[["2003","10","20"]]},"publisher":"Wiley","title":"Thermotherapy for treatment of osteoarthritis","type":"article-journal","volume":"2003"},"uris":["http://www.mendeley.com/documents/?uuid=b2c8aa77-dca4-3ca4-a8a3-b7bd99a572a1"]}],"mendeley":{"formattedCitation":"[9]","plainTextFormattedCitation":"[9]","previouslyFormattedCitation":"[9]"},"properties":{"noteIndex":0},"schema":"https://github.com/citation-style-language/schema/raw/master/csl-citation.json"}</w:instrText>
      </w:r>
      <w:r w:rsidRPr="00B92399">
        <w:rPr>
          <w:color w:val="000000"/>
        </w:rPr>
        <w:fldChar w:fldCharType="separate"/>
      </w:r>
      <w:r w:rsidR="00F87A8D" w:rsidRPr="00B92399">
        <w:rPr>
          <w:noProof/>
          <w:color w:val="000000"/>
        </w:rPr>
        <w:t>[9]</w:t>
      </w:r>
      <w:r w:rsidRPr="00B92399">
        <w:rPr>
          <w:color w:val="000000"/>
        </w:rPr>
        <w:fldChar w:fldCharType="end"/>
      </w:r>
      <w:r w:rsidR="0085693D">
        <w:rPr>
          <w:color w:val="000000"/>
        </w:rPr>
        <w:t>.</w:t>
      </w:r>
    </w:p>
    <w:p w14:paraId="5A29CC32"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7. Dry needling</w:t>
      </w:r>
    </w:p>
    <w:p w14:paraId="5A29CC33" w14:textId="30105235" w:rsidR="00886B82" w:rsidRPr="00B92399" w:rsidRDefault="00F759EC" w:rsidP="00B92399">
      <w:pPr>
        <w:pStyle w:val="NormalWeb"/>
        <w:spacing w:before="240" w:beforeAutospacing="0" w:after="240" w:afterAutospacing="0" w:line="480" w:lineRule="auto"/>
        <w:ind w:firstLine="720"/>
        <w:rPr>
          <w:b/>
          <w:bCs/>
          <w:color w:val="000000"/>
          <w:shd w:val="clear" w:color="auto" w:fill="FFFFFF"/>
        </w:rPr>
      </w:pPr>
      <w:r w:rsidRPr="00B92399">
        <w:rPr>
          <w:color w:val="000000"/>
        </w:rPr>
        <w:t>Dry needling will be defined by applying needles to myofascial trigger points identified by palpation</w:t>
      </w:r>
      <w:r w:rsidR="0085693D">
        <w:rPr>
          <w:color w:val="000000"/>
        </w:rPr>
        <w:t xml:space="preserve"> </w:t>
      </w:r>
      <w:r w:rsidRPr="00B92399">
        <w:rPr>
          <w:color w:val="000000"/>
        </w:rPr>
        <w:fldChar w:fldCharType="begin" w:fldLock="1"/>
      </w:r>
      <w:r w:rsidRPr="00B92399">
        <w:rPr>
          <w:color w:val="000000"/>
        </w:rPr>
        <w:instrText>ADDIN CSL_CITATION {"citationItems":[{"id":"ITEM-1","itemData":{"DOI":"10.1097/01.brs.0000158941.21571.01","ISSN":"03622436","PMID":"15834340","abstract":"Objectives. To assess the effects of acupuncture and dry-needling for the treatment of nonspecific low back pain. Background. Low back pain is usually a self-limiting condition that tends to improve spontaneously over time. However, for many people, back pain becomes a chronic or recurrent problem for which a large variety of therapeutic interventions are employed. Search strategy. We updated the searches from 1996 to February 2003 in CENTRAL, MEDLINE, and EMBASE. We also searched the Chinese Cochrane Centre database of clinical trials and Japanese databases to February 2003. Selection Criteria. Randomized controlled trials of acupuncture (that involved needling) or dry-needling for adults with nonspecific acute/subacute or chronic low back pain. Data Collection and Analysis. Two reviewers independently assessed methodologic quality (using the criteria recommended by the Cochrane Back Review Group) and extracted data. The trials were combined using meta-analysis methods or levels of evidence when the data reported did not allow statistical pooling. Results. Thirty-five randomized clinical trials were included: 20 were published in English, 7 in Japanese, 5 in Chinese, and 1 each in Norwegian, Polish, and German. There were only 3 trials of acupuncture for acute low back pain. These studies did not justify firm conclusions because of their small sample sizes and low methodologic quality. For chronic low back pain, there is evidence of pain relief and functional improvement for acupuncture compared to no treatment or sham therapy. These effects were only observed immediately after the end of the sessions and in short-term follow-up. There is also evidence that acupuncture, added to other conventional therapies, relieves pain and improves function better than the conventional therapies alone. However, the effects are onlysmall. Dry-needling appears to be a useful adjunct to other therapies for chronic low back pain. No clear recommendations could be made about the most effective acupuncture technique. Conclusions. The data do not allow firm conclusions regarding the effectiveness of acupuncture for acute low back pain. For chronic low back pain, acupuncture is more effective for pain relief and functional improvement then no treatment or sham treatment immediately after treatment and in the short-term only. Acupuncture is not more effective than other conventional and \"alternative\" treatments. The data suggest that acupuncture and dry-needling may be usefu…","author":[{"dropping-particle":"","family":"Furlan","given":"Andrea D.","non-dropping-particle":"","parse-names":false,"suffix":""},{"dropping-particle":"","family":"Tulder","given":"Maurits","non-dropping-particle":"Van","parse-names":false,"suffix":""},{"dropping-particle":"","family":"Cherkin","given":"Dan","non-dropping-particle":"","parse-names":false,"suffix":""},{"dropping-particle":"","family":"Tsukayama","given":"Hiroshi","non-dropping-particle":"","parse-names":false,"suffix":""},{"dropping-particle":"","family":"Lao","given":"Lixing","non-dropping-particle":"","parse-names":false,"suffix":""},{"dropping-particle":"","family":"Koes","given":"Bart","non-dropping-particle":"","parse-names":false,"suffix":""},{"dropping-particle":"","family":"Berman","given":"Brian","non-dropping-particle":"","parse-names":false,"suffix":""}],"container-title":"Spine","id":"ITEM-1","issue":"8","issued":{"date-parts":[["2005","4","15"]]},"page":"944-963","title":"Acupuncture and dry-needling for low back pain: An updated systematic review within the framework of the cochrane collaboration","type":"article","volume":"30"},"uris":["http://www.mendeley.com/documents/?uuid=e637d9f9-586c-3c8d-b7ed-a184c8e1694d"]}],"mendeley":{"formattedCitation":"[1]","plainTextFormattedCitation":"[1]","previouslyFormattedCitation":"[1]"},"properties":{"noteIndex":0},"schema":"https://github.com/citation-style-language/schema/raw/master/csl-citation.json"}</w:instrText>
      </w:r>
      <w:r w:rsidRPr="00B92399">
        <w:rPr>
          <w:color w:val="000000"/>
        </w:rPr>
        <w:fldChar w:fldCharType="separate"/>
      </w:r>
      <w:r w:rsidRPr="00B92399">
        <w:rPr>
          <w:noProof/>
          <w:color w:val="000000"/>
        </w:rPr>
        <w:t>[1]</w:t>
      </w:r>
      <w:r w:rsidRPr="00B92399">
        <w:rPr>
          <w:color w:val="000000"/>
        </w:rPr>
        <w:fldChar w:fldCharType="end"/>
      </w:r>
      <w:r w:rsidR="0085693D">
        <w:rPr>
          <w:color w:val="000000"/>
        </w:rPr>
        <w:t>.</w:t>
      </w:r>
    </w:p>
    <w:p w14:paraId="5A29CC34"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8. Electrotherapy</w:t>
      </w:r>
    </w:p>
    <w:p w14:paraId="5A29CC35" w14:textId="26E6F8E6" w:rsidR="00886B82" w:rsidRPr="00B92399" w:rsidRDefault="00F759EC" w:rsidP="00B92399">
      <w:pPr>
        <w:pStyle w:val="NormalWeb"/>
        <w:spacing w:before="240" w:beforeAutospacing="0" w:after="240" w:afterAutospacing="0" w:line="480" w:lineRule="auto"/>
        <w:ind w:firstLine="720"/>
        <w:rPr>
          <w:color w:val="000000"/>
          <w:shd w:val="clear" w:color="auto" w:fill="FFFFFF"/>
        </w:rPr>
      </w:pPr>
      <w:r w:rsidRPr="00B92399">
        <w:rPr>
          <w:color w:val="000000"/>
          <w:shd w:val="clear" w:color="auto" w:fill="FFFFFF"/>
        </w:rPr>
        <w:t>Electrotherapy will be defined as a treatment that implements non-invasive electrical current to promote pain relief and improve function. This may include: transcutaneous electrical nerve stimulation (TENS), interferential current, galvanic current. Iontophoresis will not be considered because the medicinal ion component is supposed to have an additional effect to the electrical current</w:t>
      </w:r>
      <w:r w:rsidR="0085693D">
        <w:rPr>
          <w:color w:val="000000"/>
          <w:shd w:val="clear" w:color="auto" w:fill="FFFFFF"/>
        </w:rPr>
        <w:t xml:space="preserve"> </w:t>
      </w:r>
      <w:r w:rsidRPr="00B92399">
        <w:rPr>
          <w:color w:val="000000"/>
          <w:shd w:val="clear" w:color="auto" w:fill="FFFFFF"/>
        </w:rPr>
        <w:fldChar w:fldCharType="begin" w:fldLock="1"/>
      </w:r>
      <w:r w:rsidR="00705B48">
        <w:rPr>
          <w:color w:val="000000"/>
          <w:shd w:val="clear" w:color="auto" w:fill="FFFFFF"/>
        </w:rPr>
        <w:instrText>ADDIN CSL_CITATION {"citationItems":[{"id":"ITEM-1","itemData":{"DOI":"10.1002/14651858.CD012172.pub2","ISSN":"14651858","PMID":"28990665","abstract":"Background: Fibromyalgia is characterised by persistent, widespread pain; sleep problems; and fatigue. Transcutaneous electrical nerve stimulation (TENS) is the delivery of pulsed electrical currents across the intact surface of the skin to stimulate peripheral nerves and is used extensively to manage painful conditions. TENS is inexpensive, safe, and can be self-administered. TENS reduces pain during movement in some people so it may be a useful adjunct to assist participation in exercise and activities of daily living. To date, there has been only one systematic review in 2012 which included TENS, amongst other treatments, for fibromyalgia, and the authors concluded that TENS was not effective. Objectives: To assess the analgesic efficacy and adverse events of TENS alone or added to usual care (including exercise) compared with placebo (sham) TENS; no treatment; exercise alone; or other treatment including medication, electroacupuncture, warmth therapy, or hydrotherapy for fibromyalgia in adults. Search methods: We searched the following electronic databases up to 18 January 2017: CENTRAL (CRSO); MEDLINE (Ovid); Embase (Ovid); CINAHL (EBSCO); PsycINFO (Ovid); LILACS; PEDRO; Web of Science (ISI); AMED (Ovid); and SPORTDiscus (EBSCO). We also searched three trial registries. There were no language restrictions. Selection criteria: We included randomised controlled trials (RCTs) or quasi-randomised trials of TENS treatment for pain associated with fibromyalgia in adults. We included cross-over and parallel-group trial designs. We included studies that evaluated TENS administered using non-invasive techniques at intensities that produced perceptible TENS sensations during stimulation at either the site of pain or over nerve bundles proximal (or near) to the site of pain. We included TENS administered as a sole treatment or TENS in combination with other treatments, and TENS given as a single treatment or as a course of treatments. Data collection and analysis: Two review authors independently determined study eligibility by assessing each record and reaching agreement by discussion. A third review author acted as arbiter. We did not anonymise the records of studies before assessment. Two review authors independently extracted data and assessed risk of bias of included studies before entering information into a 'Characteristics of included studies' table. Primary outcomes were participant-reported pain relief from baseline of 30% or greater or 50% or great…","author":[{"dropping-particle":"","family":"Johnson","given":"Mark I.","non-dropping-particle":"","parse-names":false,"suffix":""},{"dropping-particle":"","family":"Claydon","given":"Leica S.","non-dropping-particle":"","parse-names":false,"suffix":""},{"dropping-particle":"","family":"Herbison","given":"G. Peter","non-dropping-particle":"","parse-names":false,"suffix":""},{"dropping-particle":"","family":"Jones","given":"Gareth","non-dropping-particle":"","parse-names":false,"suffix":""},{"dropping-particle":"","family":"Paley","given":"Carole A.","non-dropping-particle":"","parse-names":false,"suffix":""}],"container-title":"Cochrane Database of Systematic Reviews","id":"ITEM-1","issue":"10","issued":{"date-parts":[["2017","10","9"]]},"title":"Transcutaneous electrical nerve stimulation (TENS) for fibromyalgia in adults","type":"article-journal","volume":"2017"},"uris":["http://www.mendeley.com/documents/?uuid=fc641433-54e3-33d4-bec8-a99c44390df9"]},{"id":"ITEM-2","itemData":{"DOI":"10.1002/14651858.CD011324","ISSN":"1469493X","abstract":"Background: Adhesive capsulitis (also termed frozen shoulder) is a common condition characterised by spontaneous onset of pain, progressive restriction of movement of the shoulder and disability that restricts activities of daily living, work and leisure. Electrotherapy modalities, which aim to reduce pain and improve function via an increase in energy (electrical, sound, light, thermal) into the body, are often delivered as components of a physical therapy intervention. This review is one in a series of reviews which form an update of the Cochrane review 'Physiotherapy interventions for shoulder pain'. Objectives: To synthesise the available evidence regarding the benefits and harms of electrotherapy modalities, delivered alone or in combination with other interventions, for the treatment of adhesive capsulitis. Search methods: We searched CENTRAL, MEDLINE, EMBASE, CINAHL Plus and the ClinicalTrials.gov and World Health Organization (WHO) International Clinical Trials Registry Platform (ICTRP) clinical trials registries up to May 2014, unrestricted by language, and reviewed the reference lists of review articles and retrieved trials to identify any other potentially relevant trials. Selection criteria: We included randomised controlled trials (RCTs) and controlled clinical trials using a quasi-randomised method of allocation that included adults with adhesive capsulitis and compared any electrotherapy modality to placebo, no treatment, a different electrotherapy modality, or any other intervention. The two main questions of the review focused on whether electrotherapy modalities are effective compared to placebo or no treatment, or if they are an effective adjunct to manual therapy or exercise (or both). The main outcomes of interest were participant-reported pain relief of 30% or greater, overall pain, function, global assessment of treatment success, active shoulder abduction, quality of life, and the number of participants experiencing any adverse event. Data collection and analysis: Two review authors independently selected trials for inclusion, extracted the data, performed a risk of bias assessment, and assessed the quality of the body of evidence for the main outcomes using the GRADE approach. Main results: Nineteen trials (1249 participants) were included in the review. Four trials reported using an adequate method of allocation concealment and six trials blinded participants and personnel. Only two electrotherapy modalities (low-level laser th…","author":[{"dropping-particle":"","family":"Page","given":"Matthew J.","non-dropping-particle":"","parse-names":false,"suffix":""},{"dropping-particle":"","family":"Green","given":"Sally","non-dropping-particle":"","parse-names":false,"suffix":""},{"dropping-particle":"","family":"Kramer","given":"Sharon","non-dropping-particle":"","parse-names":false,"suffix":""},{"dropping-particle":"V.","family":"Johnston","given":"Renea","non-dropping-particle":"","parse-names":false,"suffix":""},{"dropping-particle":"","family":"Mcbain","given":"Brodwen","non-dropping-particle":"","parse-names":false,"suffix":""},{"dropping-particle":"","family":"Buchbinder","given":"Rachelle","non-dropping-particle":"","parse-names":false,"suffix":""}],"container-title":"Cochrane Database of Systematic Reviews","id":"ITEM-2","issue":"10","issued":{"date-parts":[["2014","10","1"]]},"title":"Electrotherapy modalities for adhesive capsulitis (frozen shoulder)","type":"article","volume":"2014"},"uris":["http://www.mendeley.com/documents/?uuid=c4aeb7df-b170-3ccf-a1ec-4ff888828338"]}],"mendeley":{"formattedCitation":"[10,11]","plainTextFormattedCitation":"[10,11]","previouslyFormattedCitation":"[10,11]"},"properties":{"noteIndex":0},"schema":"https://github.com/citation-style-language/schema/raw/master/csl-citation.json"}</w:instrText>
      </w:r>
      <w:r w:rsidRPr="00B92399">
        <w:rPr>
          <w:color w:val="000000"/>
          <w:shd w:val="clear" w:color="auto" w:fill="FFFFFF"/>
        </w:rPr>
        <w:fldChar w:fldCharType="separate"/>
      </w:r>
      <w:r w:rsidR="00F87A8D" w:rsidRPr="00B92399">
        <w:rPr>
          <w:noProof/>
          <w:color w:val="000000"/>
          <w:shd w:val="clear" w:color="auto" w:fill="FFFFFF"/>
        </w:rPr>
        <w:t>[10,11]</w:t>
      </w:r>
      <w:r w:rsidRPr="00B92399">
        <w:rPr>
          <w:color w:val="000000"/>
          <w:shd w:val="clear" w:color="auto" w:fill="FFFFFF"/>
        </w:rPr>
        <w:fldChar w:fldCharType="end"/>
      </w:r>
      <w:r w:rsidR="0085693D">
        <w:rPr>
          <w:color w:val="000000"/>
          <w:shd w:val="clear" w:color="auto" w:fill="FFFFFF"/>
        </w:rPr>
        <w:t>.</w:t>
      </w:r>
    </w:p>
    <w:p w14:paraId="5A29CC36"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9. Flexibility exercise</w:t>
      </w:r>
    </w:p>
    <w:p w14:paraId="5A29CC37" w14:textId="5B549F62" w:rsidR="00886B82" w:rsidRPr="00B92399" w:rsidRDefault="00F759EC" w:rsidP="00B92399">
      <w:pPr>
        <w:pStyle w:val="NormalWeb"/>
        <w:spacing w:before="240" w:beforeAutospacing="0" w:after="240" w:afterAutospacing="0" w:line="480" w:lineRule="auto"/>
        <w:ind w:firstLine="720"/>
        <w:rPr>
          <w:b/>
          <w:bCs/>
          <w:color w:val="000000"/>
          <w:shd w:val="clear" w:color="auto" w:fill="FFFFFF"/>
        </w:rPr>
      </w:pPr>
      <w:r w:rsidRPr="00B92399">
        <w:rPr>
          <w:color w:val="000000"/>
        </w:rPr>
        <w:t>Flexibility exercise will be defined as an exercise that aims to gain or maintain the range of motion of joint and muscle structures</w:t>
      </w:r>
      <w:r w:rsidR="0085693D">
        <w:rPr>
          <w:color w:val="000000"/>
        </w:rPr>
        <w:t xml:space="preserve"> </w:t>
      </w:r>
      <w:r w:rsidRPr="00B92399">
        <w:rPr>
          <w:color w:val="000000"/>
        </w:rPr>
        <w:fldChar w:fldCharType="begin" w:fldLock="1"/>
      </w:r>
      <w:r w:rsidR="00705B48">
        <w:rPr>
          <w:color w:val="000000"/>
        </w:rPr>
        <w:instrText>ADDIN CSL_CITATION {"citationItems":[{"id":"ITEM-1","itemData":{"DOI":"10.1002/14651858.CD013419","ISSN":"14651858","abstract":"Background: Exercise training is commonly recommended for adults with fibromyalgia. We defined flexibility exercise training programs as those involving movements of a joint or a series of joints, through complete range of motion, thus targeting major muscle-tendon units. This review is one of a series of reviews updating the first review published in 2002. Objectives: To evaluate the benefits and harms of flexibility exercise training in adults with fibromyalgia. Search methods: We searched the Cochrane Library, MEDLINE, Embase, CINAHL (Cumulative Index to Nursing and Allied Health Literature), PEDro (Physiotherapy Evidence Database), Thesis and Dissertation Abstracts, AMED (Allied and Complementary Medicine Database), the World Health Organization International Clinical Trials Registry Platform (WHO ICTRP), and ClinicalTrials.gov up to December 2017, unrestricted by language, and we reviewed the reference lists of retrieved trials to identify potentially relevant trials. Selection criteria: We included randomized trials (RCTs) including adults diagnosed with fibromyalgia based on published criteria. Major outcomes were health-related quality of life (HRQoL), pain intensity, stiffness, fatigue, physical function, trial withdrawals, and adverse events. Data collection and analysis: Two review authors independently selected articles for inclusion, extracted data, performed 'Risk of bias' assessments, and assessed the certainty of the body of evidence for major outcomes using the GRADE approach. All discrepancies were rechecked, and consensus was achieved by discussion. Main results: We included 12 RCTs (743 people). Among these RCTs, flexibility exercise training was compared to an untreated control group, land-based aerobic training, resistance training, or other interventions (i.e. Tai Chi, Pilates, aquatic biodanza, friction massage, medications). Studies were at risk of selection, performance, and detection bias (due to lack of adequate randomization and allocation concealment, lack of participant or personnel blinding, and lack of blinding for self-reported outcomes). With the exception of withdrawals and adverse events, major outcomes were self-reported and were expressed on a 0-to-100 scale (lower values are best, negative mean differences (MDs) indicate improvement). We prioritized the findings of flexibility exercise training compared to land-based aerobic training and present them fully here. Very low-certainty evidence showed that compared wit…","author":[{"dropping-particle":"","family":"Kim","given":"Soo Y.","non-dropping-particle":"","parse-names":false,"suffix":""},{"dropping-particle":"","family":"Busch","given":"Angela J.","non-dropping-particle":"","parse-names":false,"suffix":""},{"dropping-particle":"","family":"Overend","given":"Tom J.","non-dropping-particle":"","parse-names":false,"suffix":""},{"dropping-particle":"","family":"Schachter","given":"Candice L.","non-dropping-particle":"","parse-names":false,"suffix":""},{"dropping-particle":"","family":"Spuy","given":"Ina","non-dropping-particle":"van der","parse-names":false,"suffix":""},{"dropping-particle":"","family":"Boden","given":"Catherine","non-dropping-particle":"","parse-names":false,"suffix":""},{"dropping-particle":"","family":"Góes","given":"Suelen M.","non-dropping-particle":"","parse-names":false,"suffix":""},{"dropping-particle":"","family":"Foulds","given":"Heather J.A.","non-dropping-particle":"","parse-names":false,"suffix":""},{"dropping-particle":"","family":"Bidonde","given":"Julia","non-dropping-particle":"","parse-names":false,"suffix":""}],"container-title":"Cochrane Database of Systematic Reviews","id":"ITEM-1","issue":"9","issued":{"date-parts":[["2019","9","2"]]},"publisher":"John Wiley and Sons Ltd","title":"Flexibility exercise training for adults with fibromyalgia","type":"article-journal","volume":"2019"},"uris":["http://www.mendeley.com/documents/?uuid=e3b5bea9-ecda-3c85-90bb-db9e08f87bf8"]}],"mendeley":{"formattedCitation":"[12]","plainTextFormattedCitation":"[12]","previouslyFormattedCitation":"[12]"},"properties":{"noteIndex":0},"schema":"https://github.com/citation-style-language/schema/raw/master/csl-citation.json"}</w:instrText>
      </w:r>
      <w:r w:rsidRPr="00B92399">
        <w:rPr>
          <w:color w:val="000000"/>
        </w:rPr>
        <w:fldChar w:fldCharType="separate"/>
      </w:r>
      <w:r w:rsidR="00F87A8D" w:rsidRPr="00B92399">
        <w:rPr>
          <w:noProof/>
          <w:color w:val="000000"/>
        </w:rPr>
        <w:t>[12]</w:t>
      </w:r>
      <w:r w:rsidRPr="00B92399">
        <w:rPr>
          <w:color w:val="000000"/>
        </w:rPr>
        <w:fldChar w:fldCharType="end"/>
      </w:r>
      <w:r w:rsidR="0085693D">
        <w:rPr>
          <w:color w:val="000000"/>
        </w:rPr>
        <w:t>.</w:t>
      </w:r>
    </w:p>
    <w:p w14:paraId="5A29CC38" w14:textId="77777777"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10. Heat therapy</w:t>
      </w:r>
    </w:p>
    <w:p w14:paraId="5A29CC39" w14:textId="3025FFA9" w:rsidR="00886B82" w:rsidRPr="00B92399" w:rsidRDefault="00F759EC" w:rsidP="00B92399">
      <w:pPr>
        <w:pStyle w:val="NormalWeb"/>
        <w:spacing w:before="240" w:beforeAutospacing="0" w:after="240" w:afterAutospacing="0" w:line="480" w:lineRule="auto"/>
        <w:ind w:firstLine="720"/>
        <w:rPr>
          <w:b/>
          <w:bCs/>
          <w:color w:val="000000"/>
          <w:shd w:val="clear" w:color="auto" w:fill="FFFFFF"/>
        </w:rPr>
      </w:pPr>
      <w:r w:rsidRPr="00B92399">
        <w:rPr>
          <w:rStyle w:val="tlid-translation"/>
          <w:lang w:val="en"/>
        </w:rPr>
        <w:lastRenderedPageBreak/>
        <w:t>Heat therapy will be defined through the application of hot packs, superficial heat, in order to decrease pain and/or stiffness, increase mobility, help to relax the muscles</w:t>
      </w:r>
      <w:r w:rsidR="0085693D">
        <w:rPr>
          <w:rStyle w:val="tlid-translation"/>
          <w:lang w:val="en"/>
        </w:rPr>
        <w:t xml:space="preserve"> </w:t>
      </w:r>
      <w:r w:rsidRPr="00B92399">
        <w:rPr>
          <w:color w:val="000000"/>
        </w:rPr>
        <w:fldChar w:fldCharType="begin" w:fldLock="1"/>
      </w:r>
      <w:r w:rsidR="00705B48">
        <w:rPr>
          <w:color w:val="000000"/>
        </w:rPr>
        <w:instrText>ADDIN CSL_CITATION {"citationItems":[{"id":"ITEM-1","itemData":{"DOI":"10.1002/14651858.cd004522","ISSN":"1469-493X","abstract":"BACKGROUND: Osteoarthritis is a degenerative joint disease that affects mostly the weight-bearing joints in the knees and hips. As the affected joint degenerates pain and restriction of movement often occur. Inflammation can also occur sometimes resulting in edema of the joint with OA. Treatment focuses on decreasing pain and improving movement. OBJECTIVES: To determine the effectiveness of thermotherapy in the treatment of OA of the knee. The outcomes of interest were relief of pain, reduction of edema, and improvement of flexion or range of motion (ROM) and function. SEARCH STRATEGY: Two independent reviewers selected randomized and controlled clinical trials with participants with clinical and/or radiological confirmation of OA of the knee; and interventions using heat or cold therapy compared with standard treatment and/or placebo. Trials comparing head to head therapies, such as two different types of diathermy, were excluded. SELECTION CRITERIA: Randomized and controlled clinical trials including participants with clinical or radiographical confirmation of OA of the knee; and interventions using heat or cold compared to standard treatment or placebo were considered for inclusion. DATA COLLECTION AND ANALYSIS: Study results were extracted by two independent reviewers. Outcomes were continuous in nature (pain, strength, improvement) and were analyzed by weighted mean difference using a fixed effects model. Graphical data were used when table data were not available. MAIN RESULTS: Three randomized controlled trials, involving 179 patients, were included in this review. The included trials varied in terms of design, outcomes measured, cryotherapy or thermotherapy treatments and overall methodological quality. In one trial, administration of 20 minutes of ice massage, 5 days per week, for 3 weeks, compared to control demonstrated a clinically important benefit for knee OA on increasing quadriceps strength (29% relative difference). There was also a statistically significant improvement, but no clinical benefit in improving knee flexion ROM (8% relative difference) and functional status (11% relative difference). Another trial showed that cold packs decreased knee edema. REVIEWER'S CONCLUSIONS: Ice massage compared to control had a statistically beneficial effect on ROM, function and knee strength. Cold packs decreased swelling. Hot packs had no beneficial effect on edema compared with placebo or cold application. Ice packs did not effect pain significa…","author":[{"dropping-particle":"","family":"Brosseau","given":"Lucie","non-dropping-particle":"","parse-names":false,"suffix":""},{"dropping-particle":"","family":"Yonge","given":"KA","non-dropping-particle":"","parse-names":false,"suffix":""},{"dropping-particle":"","family":"Welch","given":"Vivian","non-dropping-particle":"","parse-names":false,"suffix":""},{"dropping-particle":"","family":"Marchand","given":"S","non-dropping-particle":"","parse-names":false,"suffix":""},{"dropping-particle":"","family":"Judd","given":"Maria","non-dropping-particle":"","parse-names":false,"suffix":""},{"dropping-particle":"","family":"Wells","given":"George A","non-dropping-particle":"","parse-names":false,"suffix":""},{"dropping-particle":"","family":"Tugwell","given":"Peter","non-dropping-particle":"","parse-names":false,"suffix":""}],"container-title":"Cochrane Database of Systematic Reviews","id":"ITEM-1","issue":"4","issued":{"date-parts":[["2003","10","20"]]},"publisher":"Wiley","title":"Thermotherapy for treatment of osteoarthritis","type":"article-journal","volume":"2003"},"uris":["http://www.mendeley.com/documents/?uuid=b2c8aa77-dca4-3ca4-a8a3-b7bd99a572a1"]}],"mendeley":{"formattedCitation":"[9]","plainTextFormattedCitation":"[9]","previouslyFormattedCitation":"[9]"},"properties":{"noteIndex":0},"schema":"https://github.com/citation-style-language/schema/raw/master/csl-citation.json"}</w:instrText>
      </w:r>
      <w:r w:rsidRPr="00B92399">
        <w:rPr>
          <w:color w:val="000000"/>
        </w:rPr>
        <w:fldChar w:fldCharType="separate"/>
      </w:r>
      <w:r w:rsidR="00F87A8D" w:rsidRPr="00B92399">
        <w:rPr>
          <w:noProof/>
          <w:color w:val="000000"/>
        </w:rPr>
        <w:t>[9]</w:t>
      </w:r>
      <w:r w:rsidRPr="00B92399">
        <w:rPr>
          <w:color w:val="000000"/>
        </w:rPr>
        <w:fldChar w:fldCharType="end"/>
      </w:r>
      <w:r w:rsidR="0085693D">
        <w:rPr>
          <w:color w:val="000000"/>
        </w:rPr>
        <w:t>.</w:t>
      </w:r>
    </w:p>
    <w:p w14:paraId="5A29CC3A" w14:textId="2B76A07A" w:rsidR="00886B82" w:rsidRPr="00B92399" w:rsidRDefault="00F759EC" w:rsidP="00B92399">
      <w:pPr>
        <w:pStyle w:val="NormalWeb"/>
        <w:spacing w:before="240" w:beforeAutospacing="0" w:after="240" w:afterAutospacing="0" w:line="480" w:lineRule="auto"/>
        <w:rPr>
          <w:b/>
          <w:bCs/>
          <w:color w:val="000000"/>
        </w:rPr>
      </w:pPr>
      <w:r w:rsidRPr="00B92399">
        <w:rPr>
          <w:b/>
          <w:bCs/>
          <w:color w:val="000000"/>
        </w:rPr>
        <w:t xml:space="preserve">11. </w:t>
      </w:r>
      <w:r w:rsidR="0085028F" w:rsidRPr="00B92399">
        <w:rPr>
          <w:b/>
          <w:bCs/>
          <w:color w:val="000000"/>
        </w:rPr>
        <w:t>M</w:t>
      </w:r>
      <w:r w:rsidRPr="00B92399">
        <w:rPr>
          <w:b/>
          <w:bCs/>
          <w:color w:val="000000"/>
        </w:rPr>
        <w:t>agnetic field therapy</w:t>
      </w:r>
    </w:p>
    <w:p w14:paraId="3055D481" w14:textId="4E38202A" w:rsidR="002D2288" w:rsidRPr="00B92399" w:rsidRDefault="00F759EC" w:rsidP="00B92399">
      <w:pPr>
        <w:pStyle w:val="NormalWeb"/>
        <w:spacing w:before="240" w:beforeAutospacing="0" w:after="240" w:afterAutospacing="0" w:line="480" w:lineRule="auto"/>
        <w:ind w:firstLine="720"/>
      </w:pPr>
      <w:r w:rsidRPr="00B92399">
        <w:t>It will be defined as an intervention that consists of the delivery of pulsed electromagnetic fields or pulsed electrical stimulation through electrodes placed directly on the body in order to temporarily relieve pain</w:t>
      </w:r>
      <w:r w:rsidR="0085693D">
        <w:t xml:space="preserve"> </w:t>
      </w:r>
      <w:r w:rsidRPr="00B92399">
        <w:fldChar w:fldCharType="begin" w:fldLock="1"/>
      </w:r>
      <w:r w:rsidR="00705B48">
        <w:instrText>ADDIN CSL_CITATION {"citationItems":[{"id":"ITEM-1","itemData":{"DOI":"10.1002/14651858.CD003523.pub2","ISSN":"1469493X","abstract":"Background: This is an update of a Cochrane review first published in 2002. Osteoarthritis is a disease that affects the synovial joints, causing degeneration and destruction of hyaline cartilage and subchondral bone. Electromagnetic field therapy is currently used by physiotherapists and may promote growth and repair of bone and cartilage. It is based on principles of physics which include Wolff's law, the piezoelectric effect and the concept of streaming potentials. Objectives: To assess the benefits and harms of electromagnetic fields for the treatment of osteoarthritis as compared to placebo or sham. Search methods: We searched the Cochrane Central Register of Controlled Trials (CENTRAL) (The Cochrane Library 2013, Issue 9), PreMEDLINE for trials published before 1966, MEDLINE from 1966 to October 2013, CINAHL and PEDro up to and including October 2013. Electronic searches were complemented by handsearches. Selection criteria: Randomised controlled trials of electromagnetic fields in osteoarthritis, with four or more weeks treatment duration. We included papers in any language. Data collection and analysis: Two review authors independently assessed studies for inclusion in the review and resolved differences by consensus with a third review author. We extracted data using pre-developed data extraction forms. The same review authors assessed the risk of bias of the trials independently using the Cochrane 'Risk of bias' tool. We extracted outcomes for osteoarthritis from the publications according to Outcome Measures in Rheumatology Clinical Trials (OMERACT) guidelines. We expressed results for continuous outcome measures as mean difference (MD) or standardised mean difference (SMD) with 95% confidence interval (CI). We pooled dichotomous outcome measures using risk ratio (RR) and calculated the number needed to treat (NNT). Main results: Nine studies with a total of 636 participants with osteoarthritis were included, six of which were added in this update of the review. Selective outcome reporting was unclear in all nine included studies due to inadequate reporting of study design and conduct, and there was high risk of bias for incomplete outcome data in three studies. The overall risk of bias across the nine studies was low for the other domains. Participants who were randomised to electromagnetic field treatment rated their pain relief 15.10 points more on a scale of 0 to 100 (MD 15.10, 95% CI 9.08 to 21.13; absolute improvement 15%) after 4 to 26…","author":[{"dropping-particle":"","family":"Li","given":"Shasha","non-dropping-particle":"","parse-names":false,"suffix":""},{"dropping-particle":"","family":"Yu","given":"Bo","non-dropping-particle":"","parse-names":false,"suffix":""},{"dropping-particle":"","family":"Zhou","given":"Dong","non-dropping-particle":"","parse-names":false,"suffix":""},{"dropping-particle":"","family":"He","given":"Chengqi","non-dropping-particle":"","parse-names":false,"suffix":""},{"dropping-particle":"","family":"Zhuo","given":"Qi","non-dropping-particle":"","parse-names":false,"suffix":""},{"dropping-particle":"","family":"Hulme","given":"Jennifer M.","non-dropping-particle":"","parse-names":false,"suffix":""}],"container-title":"Cochrane Database of Systematic Reviews","id":"ITEM-1","issue":"12","issued":{"date-parts":[["2013","12","14"]]},"publisher":"John Wiley and Sons Ltd","title":"Electromagnetic fields for treating osteoarthritis","type":"article","volume":"2013"},"uris":["http://www.mendeley.com/documents/?uuid=f2a9df46-b35e-337d-bcf9-08971b3821bf"]}],"mendeley":{"formattedCitation":"[13]","plainTextFormattedCitation":"[13]","previouslyFormattedCitation":"[13]"},"properties":{"noteIndex":0},"schema":"https://github.com/citation-style-language/schema/raw/master/csl-citation.json"}</w:instrText>
      </w:r>
      <w:r w:rsidRPr="00B92399">
        <w:fldChar w:fldCharType="separate"/>
      </w:r>
      <w:r w:rsidR="00F87A8D" w:rsidRPr="00B92399">
        <w:rPr>
          <w:noProof/>
        </w:rPr>
        <w:t>[13]</w:t>
      </w:r>
      <w:r w:rsidRPr="00B92399">
        <w:fldChar w:fldCharType="end"/>
      </w:r>
      <w:r w:rsidR="0085693D">
        <w:t>.</w:t>
      </w:r>
    </w:p>
    <w:p w14:paraId="5A29CC3C" w14:textId="1E753AA4" w:rsidR="00886B82" w:rsidRPr="00B92399" w:rsidRDefault="00F759EC" w:rsidP="00B92399">
      <w:pPr>
        <w:pStyle w:val="NormalWeb"/>
        <w:spacing w:before="240" w:beforeAutospacing="0" w:after="240" w:afterAutospacing="0" w:line="480" w:lineRule="auto"/>
        <w:rPr>
          <w:b/>
          <w:bCs/>
        </w:rPr>
      </w:pPr>
      <w:r w:rsidRPr="00B92399">
        <w:rPr>
          <w:b/>
          <w:bCs/>
        </w:rPr>
        <w:t>12. Manual therapy</w:t>
      </w:r>
    </w:p>
    <w:p w14:paraId="5A29CC3D" w14:textId="52C26B9C" w:rsidR="00886B82" w:rsidRPr="00B92399" w:rsidRDefault="00F759EC" w:rsidP="00B92399">
      <w:pPr>
        <w:pStyle w:val="NormalWeb"/>
        <w:spacing w:before="240" w:beforeAutospacing="0" w:after="240" w:afterAutospacing="0" w:line="480" w:lineRule="auto"/>
        <w:ind w:firstLine="720"/>
      </w:pPr>
      <w:r w:rsidRPr="00B92399">
        <w:t>We will consider manipulation and/or mobilization techniques as manual therapy. Manipulation will be defined through techniques that involve the application of a force at high speed and low amplitude directed at specific spine segments. Mobili</w:t>
      </w:r>
      <w:r w:rsidR="00B92399" w:rsidRPr="00B92399">
        <w:t>z</w:t>
      </w:r>
      <w:r w:rsidRPr="00B92399">
        <w:t>ations will be defined as techniques that involve passive movement of low-degree/velocity, in a small or large amplitude. Neuromuscular mobilization techniques will also be considered within the control and range of motion of the patient</w:t>
      </w:r>
      <w:r w:rsidR="007A2C49">
        <w:t xml:space="preserve"> </w:t>
      </w:r>
      <w:r w:rsidRPr="00B92399">
        <w:fldChar w:fldCharType="begin" w:fldLock="1"/>
      </w:r>
      <w:r w:rsidR="00954B6F">
        <w:instrText>ADDIN CSL_CITATION {"citationItems":[{"id":"ITEM-1","itemData":{"DOI":"10.1002/14651858.CD004249.pub4","ISSN":"1469493X","PMID":"26397370","abstract":"Background: Manipulation and mobilisation are commonly used to treat neck pain. This is an update of a Cochrane review first published in 2003, and previously updated in 2010. Objectives: To assess the effects of manipulation or mobilisation alone compared wiith those of an inactive control or another active treatment on pain, function, disability, patient satisfaction, quality of life and global perceived effect in adults experiencing neck pain with or without radicular symptoms and cervicogenic headache (CGH) at immediate- to long-term follow-up. When appropriate, to assess the influence of treatment characteristics (i.e. technique, dosage), methodological quality, symptom duration and subtypes of neck disorder on treatment outcomes. Search methods: Review authors searched the following computerised databases to November 2014 to identify additional studies: the Cochrane Central Register of Controlled Trials (CENTRAL), MEDLINE, EMBASE and the Cumulative Index to Nursing and Allied Health Literature (CINAHL). We also searched ClinicalTrials.gov, checked references, searched citations and contacted study authors to find relevant studies. We updated this search in June 2015, but these results have not yet been incorporated. Selection criteria: Randomised controlled trials (RCTs) undertaken to assess whether manipulation or mobilisation improves clinical outcomes for adults with acute/subacute/chronic neck pain. Data collection and analysis: Two review authors independently selected studies, abstracted data, assessed risk of bias and applied Grades of Recommendation, Assessment, Development and Evaluation (GRADE) methods (very low, low, moderate, high quality). We calculated pooled risk ratios (RRs) and standardised mean differences (SMDs). Main results: We included 51 trials (2920 participants, 18 trials of manipulation/mobilisation versus control; 34 trials of manipulation/mobilisation versus another treatment, 1 trial had two comparisons). Cervical manipulation versus inactive control: For subacute and chronic neck pain, a single manipulation (three trials, no meta-analysis, 154 participants, ranged from very low to low quality) relieved pain at immediate- but not short-term follow-up. Cervical manipulation versus another active treatment: For acute and chronic neck pain, multiple sessions of cervical manipulation (two trials, 446 participants, ranged from moderate to high quality) produced similar changes in pain, function, quality of life (QoL), globa…","author":[{"dropping-particle":"","family":"Gross","given":"Anita","non-dropping-particle":"","parse-names":false,"suffix":""},{"dropping-particle":"","family":"Langevin","given":"Pierre","non-dropping-particle":"","parse-names":false,"suffix":""},{"dropping-particle":"","family":"Burnie","given":"Stephen J.","non-dropping-particle":"","parse-names":false,"suffix":""},{"dropping-particle":"","family":"Bédard-Brochu","given":"Marie Sophie","non-dropping-particle":"","parse-names":false,"suffix":""},{"dropping-particle":"","family":"Empey","given":"Brian","non-dropping-particle":"","parse-names":false,"suffix":""},{"dropping-particle":"","family":"Dugas","given":"Estelle","non-dropping-particle":"","parse-names":false,"suffix":""},{"dropping-particle":"","family":"Faber-Dobrescu","given":"Michael","non-dropping-particle":"","parse-names":false,"suffix":""},{"dropping-particle":"","family":"Andres","given":"Cristy","non-dropping-particle":"","parse-names":false,"suffix":""},{"dropping-particle":"","family":"Graham","given":"Nadine","non-dropping-particle":"","parse-names":false,"suffix":""},{"dropping-particle":"","family":"Goldsmith","given":"Charles H.","non-dropping-particle":"","parse-names":false,"suffix":""},{"dropping-particle":"","family":"Brønfort","given":"Gert","non-dropping-particle":"","parse-names":false,"suffix":""},{"dropping-particle":"","family":"Hoving","given":"Jan L.","non-dropping-particle":"","parse-names":false,"suffix":""},{"dropping-particle":"","family":"Leblanc","given":"Francis","non-dropping-particle":"","parse-names":false,"suffix":""}],"container-title":"Cochrane Database of Systematic Reviews","id":"ITEM-1","issue":"9","issued":{"date-parts":[["2015","9","23"]]},"publisher":"John Wiley and Sons Ltd","title":"Manipulation and mobilisation for neck pain contrasted against an inactive control or another active treatment","type":"article","volume":"2015"},"uris":["http://www.mendeley.com/documents/?uuid=0db7a17d-2e25-3e6b-8a8b-b8f4b86af08b"]},{"id":"ITEM-2","itemData":{"ISSN":"2150-1149","PMID":"32967389","abstract":"BACKGROUND Myofascial mobilization has been used as an intervention for patients with fibromyalgia (FM) for acting on ascending nociceptive pathways possibly involved in the central sensitization process, modulating the pain experience. However, there is still a gap in its efficacy compared with another hands-on approach because manual therapy has nonspecific effects, such as placebo. OBJECTIVES This systematic review aims to review the scientific literature for an overview of the efficacy of manual therapy in pain, disease impact, and quality of life in patients with FM compared with control or other treatments through randomized clinical trials. STUDY DESIGN This study involved systematic review of published randomized controlled trials (RCTs). SETTING This study examined all RCTs evaluating the effect of manual therapy on pain, impact of disease, and quality of life for patients with FM. METHODS Systematic review. The research was performed in 9 databases: MEDLINE/PubMed, CINAHL, Web of Science, Scopus, ScienceDirect, Lilacs, SciELO, PEDro, and Cochrane. Searches were carried out from the end of the project until September 2019, with no language and year restrictions. Randomized controlled clinical trials that used the following outcome measures were included: Visual Analog Scale, Fibromyalgia Impact Questionnaire, and SF-36 Quality of Life Questionnaire. The risk of bias and quality of studies was assessed using the PEDro scale; the Cochrane risk-of-bias tool; and Grading of Recommendations Assessment, Development, and Evaluation System. RESULTS Seven studies were included (368 patients). The quantitative analysis was performed on 4 studies because of the lack of data in the others. Myofascial release was the most used modality. The level of evidence ranged from very low to moderate, mainly because of the inconsistency and inaccuracy of results. LIMITATIONS The present systematic review presented limitations because of the heterogeneity of the included studies and only a short-term analysis of the intervention results. It was observed that other information, such as pressure, repetition, and/or sustaining manual therapy techniques, could be better described in future protocols, aiming at a better comparison between the techniques and their subsequent reproducibility. CONCLUSIONS Current evidence of manual therapy in patients with FM, based on a very low to moderate quality of evidence, was inconclusive and insufficient to support and recommend the u…","author":[{"dropping-particle":"","family":"Schulze","given":"Nina B.","non-dropping-particle":"","parse-names":false,"suffix":""},{"dropping-particle":"","family":"Salemi","given":"Marianna de Melo","non-dropping-particle":"","parse-names":false,"suffix":""},{"dropping-particle":"","family":"Alencar","given":"Geisa G.","non-dropping-particle":"de","parse-names":false,"suffix":""},{"dropping-particle":"","family":"Moreira","given":"Marcela C.","non-dropping-particle":"","parse-names":false,"suffix":""},{"dropping-particle":"","family":"Siqueira","given":"Gisela R.","non-dropping-particle":"de","parse-names":false,"suffix":""}],"container-title":"Pain physician","id":"ITEM-2","issue":"5","issued":{"date-parts":[["2020"]]},"page":"461-476","title":"Efficacy of Manual Therapy on Pain, Impact of Disease, and Quality of Life in the Treatment of Fibromyalgia: A Systematic Review.","type":"article-journal","volume":"23"},"uris":["http://www.mendeley.com/documents/?uuid=659efe8b-5c82-3acf-9c9a-37b4f00b2ea2"]}],"mendeley":{"formattedCitation":"[14,15]","plainTextFormattedCitation":"[14,15]","previouslyFormattedCitation":"[14,15]"},"properties":{"noteIndex":0},"schema":"https://github.com/citation-style-language/schema/raw/master/csl-citation.json"}</w:instrText>
      </w:r>
      <w:r w:rsidRPr="00B92399">
        <w:fldChar w:fldCharType="separate"/>
      </w:r>
      <w:r w:rsidR="00F87A8D" w:rsidRPr="00B92399">
        <w:rPr>
          <w:noProof/>
        </w:rPr>
        <w:t>[14,15]</w:t>
      </w:r>
      <w:r w:rsidRPr="00B92399">
        <w:fldChar w:fldCharType="end"/>
      </w:r>
      <w:r w:rsidR="007A2C49">
        <w:t>.</w:t>
      </w:r>
      <w:r w:rsidRPr="00B92399">
        <w:t xml:space="preserve"> </w:t>
      </w:r>
    </w:p>
    <w:p w14:paraId="5A29CC3E" w14:textId="77777777" w:rsidR="00886B82" w:rsidRPr="00B92399" w:rsidRDefault="00F759EC" w:rsidP="00B92399">
      <w:pPr>
        <w:pStyle w:val="NormalWeb"/>
        <w:spacing w:before="240" w:beforeAutospacing="0" w:after="240" w:afterAutospacing="0" w:line="480" w:lineRule="auto"/>
        <w:rPr>
          <w:b/>
          <w:bCs/>
        </w:rPr>
      </w:pPr>
      <w:r w:rsidRPr="00B92399">
        <w:rPr>
          <w:b/>
          <w:bCs/>
        </w:rPr>
        <w:t>13. Massage therapy</w:t>
      </w:r>
    </w:p>
    <w:p w14:paraId="5A29CC3F" w14:textId="2D787336" w:rsidR="00886B82" w:rsidRPr="00B92399" w:rsidRDefault="00F759EC" w:rsidP="00B92399">
      <w:pPr>
        <w:pStyle w:val="NormalWeb"/>
        <w:spacing w:before="240" w:beforeAutospacing="0" w:after="240" w:afterAutospacing="0" w:line="480" w:lineRule="auto"/>
        <w:ind w:firstLine="720"/>
        <w:rPr>
          <w:b/>
          <w:bCs/>
        </w:rPr>
      </w:pPr>
      <w:r w:rsidRPr="00B92399">
        <w:t>Massage will be defined as any soft tissue manipulation done with the hands or with auxiliary devices. The massage may have been applied to any part of the body</w:t>
      </w:r>
      <w:r w:rsidR="007A2C49">
        <w:t xml:space="preserve"> </w:t>
      </w:r>
      <w:r w:rsidRPr="00B92399">
        <w:fldChar w:fldCharType="begin" w:fldLock="1"/>
      </w:r>
      <w:r w:rsidR="00705B48">
        <w:instrText>ADDIN CSL_CITATION {"citationItems":[{"id":"ITEM-1","itemData":{"DOI":"10.1002/14651858.CD001929.pub3","ISSN":"1469493X","abstract":"Background: Low-back pain (LBP) is one of the most common and costly musculoskeletal problems in modern society. It is experienced by 70% to 80% of adults at some time in their lives. Massage therapy has the potential to minimize pain and speed return to normal function. Objectives: To assess the effects of massage therapy for people with non-specific LBP. Search methods: We searched PubMed to August 2014, and the following databases to July 2014: MEDLINE, EMBASE, CENTRAL, CINAHL, LILACS, Index to Chiropractic Literature, and Proquest Dissertation Abstracts. We also checked reference lists. There were no language restrictions used. Selection criteria: We included only randomized controlled trials of adults with non-specific LBP classified as acute, sub-acute or chronic. Massage was defined as soft-tissue manipulation using the hands or a mechanical device. We grouped the comparison groups into two types: inactive controls (sham therapy, waiting list, or no treatment), and active controls (manipulation, mobilization, TENS, acupuncture, traction, relaxation, physical therapy, exercises or self-care education). Data collection and analysis: We used standard Cochrane methodological procedures and followed CBN guidelines. Two independent authors performed article selection, data extraction and critical appraisal. Main results: In total we included 25 trials (3096 participants) in this review update. The majority was funded by not-for-profit organizations. One trial included participants with acute LBP, and the remaining trials included people with sub-acute or chronic LBP (CLBP). In three trials massage was done with a mechanical device, and the remaining trials used only the hands. The most common type of bias in these studies was performance and measurement bias because it is difficult to blind participants, massage therapists and the measuring outcomes. We judged the quality of the evidence to be \"low\" to \"very low\", and the main reasons for downgrading the evidence were risk of bias and imprecision. There was no suggestion of publication bias. For acute LBP, massage was found to be better than inactive controls for pain ((SMD -1.24, 95% CI -1.85 to -0.64; participants = 51; studies = 1)) in the short-term, but not for function ((SMD -0.50, 95% CI -1.06 to 0.06; participants = 51; studies = 1)). For sub-acute and chronic LBP, massage was better than inactive controls for pain ((SMD -0.75, 95% CI -0.90 to -0.60; participants = 761; studies = 7)) and functi…","author":[{"dropping-particle":"","family":"Furlan","given":"Andrea D.","non-dropping-particle":"","parse-names":false,"suffix":""},{"dropping-particle":"","family":"Giraldo","given":"Mario","non-dropping-particle":"","parse-names":false,"suffix":""},{"dropping-particle":"","family":"Baskwill","given":"Amanda","non-dropping-particle":"","parse-names":false,"suffix":""},{"dropping-particle":"","family":"Irvin","given":"Emma","non-dropping-particle":"","parse-names":false,"suffix":""},{"dropping-particle":"","family":"Imamura","given":"Marta","non-dropping-particle":"","parse-names":false,"suffix":""}],"container-title":"Cochrane Database of Systematic Reviews","id":"ITEM-1","issue":"12","issued":{"date-parts":[["2015","9","1"]]},"publisher":"John Wiley and Sons Ltd","title":"Massage for low-back pain","type":"article","volume":"2017"},"uris":["http://www.mendeley.com/documents/?uuid=10508af4-d398-3e69-8f6f-8293767e8216"]}],"mendeley":{"formattedCitation":"[16]","plainTextFormattedCitation":"[16]","previouslyFormattedCitation":"[16]"},"properties":{"noteIndex":0},"schema":"https://github.com/citation-style-language/schema/raw/master/csl-citation.json"}</w:instrText>
      </w:r>
      <w:r w:rsidRPr="00B92399">
        <w:fldChar w:fldCharType="separate"/>
      </w:r>
      <w:r w:rsidR="00F87A8D" w:rsidRPr="00B92399">
        <w:rPr>
          <w:noProof/>
        </w:rPr>
        <w:t>[16]</w:t>
      </w:r>
      <w:r w:rsidRPr="00B92399">
        <w:fldChar w:fldCharType="end"/>
      </w:r>
      <w:r w:rsidR="007A2C49">
        <w:t>.</w:t>
      </w:r>
    </w:p>
    <w:p w14:paraId="5A29CC40" w14:textId="77777777" w:rsidR="00886B82" w:rsidRPr="00B92399" w:rsidRDefault="00F759EC" w:rsidP="00B92399">
      <w:pPr>
        <w:pStyle w:val="NormalWeb"/>
        <w:spacing w:before="240" w:beforeAutospacing="0" w:after="240" w:afterAutospacing="0" w:line="480" w:lineRule="auto"/>
        <w:rPr>
          <w:b/>
          <w:bCs/>
        </w:rPr>
      </w:pPr>
      <w:r w:rsidRPr="00B92399">
        <w:rPr>
          <w:b/>
          <w:bCs/>
        </w:rPr>
        <w:t>14. Mixed exercise</w:t>
      </w:r>
    </w:p>
    <w:p w14:paraId="5A29CC41" w14:textId="39401209" w:rsidR="00886B82" w:rsidRPr="00B92399" w:rsidRDefault="00F759EC" w:rsidP="00B92399">
      <w:pPr>
        <w:pStyle w:val="NormalWeb"/>
        <w:spacing w:before="240" w:beforeAutospacing="0" w:after="240" w:afterAutospacing="0" w:line="480" w:lineRule="auto"/>
        <w:ind w:firstLine="720"/>
        <w:rPr>
          <w:b/>
          <w:bCs/>
        </w:rPr>
      </w:pPr>
      <w:r w:rsidRPr="00B92399">
        <w:rPr>
          <w:color w:val="000000"/>
          <w:shd w:val="clear" w:color="auto" w:fill="FFFFFF"/>
        </w:rPr>
        <w:t xml:space="preserve">Mixed training will be defined as an intervention that contain at least two of the following modalities of exercise (i.e. aerobic, resistance and flexibility). Each type of exercise had to contribute as a significant part of the exercise intervention. Other types </w:t>
      </w:r>
      <w:r w:rsidRPr="00B92399">
        <w:rPr>
          <w:color w:val="000000"/>
          <w:shd w:val="clear" w:color="auto" w:fill="FFFFFF"/>
        </w:rPr>
        <w:lastRenderedPageBreak/>
        <w:t>of exercise (e.g., co‐ordination, balance, and relaxation involving voluntary muscle contractions), could also contribute to the intervention</w:t>
      </w:r>
      <w:r w:rsidR="007A2C49">
        <w:rPr>
          <w:color w:val="000000"/>
          <w:shd w:val="clear" w:color="auto" w:fill="FFFFFF"/>
        </w:rPr>
        <w:t xml:space="preserve"> </w:t>
      </w:r>
      <w:r w:rsidRPr="00B92399">
        <w:rPr>
          <w:color w:val="000000"/>
          <w:shd w:val="clear" w:color="auto" w:fill="FFFFFF"/>
        </w:rPr>
        <w:fldChar w:fldCharType="begin" w:fldLock="1"/>
      </w:r>
      <w:r w:rsidR="00705B48">
        <w:rPr>
          <w:color w:val="000000"/>
          <w:shd w:val="clear" w:color="auto" w:fill="FFFFFF"/>
        </w:rPr>
        <w:instrText>ADDIN CSL_CITATION {"citationItems":[{"id":"ITEM-1","itemData":{"DOI":"10.1002/14651858.CD013340","ISSN":"1469493X","PMID":"31124142","abstract":"Background Exercise training is commonly recommended for individuals with fibromyalgia. This review is one of a series of reviews about exercise training for fibromyalgia that will replace the review titled \"Exercise for treating fibromyalgia syndrome\", which was first published in 2002. Objectives To evaluate the benefits and harms of mixed exercise training protocols that include two or more types of exercise (aerobic, resistance, flexibility) for adults with fibromyalgia against control (treatment as usual, wait list control), non exercise (e.g. biofeedback), or other exercise (e.g. mixed versus flexibility) interventions. Specific comparisons involvingmixed exercise versus other exercises (e.g. resistance, aquatic, aerobic, flexibility, andwhole body vibration exercises) were not assessed. Search methods We searched the Cochrane Library, MEDLINE, Embase, the Cumulative Index to Nursing and Allied Health Literature (CINAHL), Thesis and Dissertations Abstracts, the Allied and ComplementaryMedicine Database (AMED), the Physiotherapy Evidence Databese (PEDro), Current Controlled Trials (to 2013), WHO ICTRP, and ClinicalTrials.gov up to December 2017, unrestricted by language, to identify all potentially relevant trials. Selection criteria We included randomised controlled trials (RCTs) in adults with a diagnosis of fibromyalgia that compared mixed exercise interventions with other or no exercise interventions. Major outcomes were health-related quality of life (HRQL), pain, stiffness, fatigue, physical function, withdrawals, and adverse events. Data collection and analysis Two review authors independently selected trials for inclusion, extracted data, and assessed risk of bias and the quality of evidence for major outcomes using the GRADE approach. Main results We included 29 RCTs (2088 participants; 98% female; average age 51 years) that compared mixed exercise interventions (including at least two of the following: aerobic or cardiorespiratory, resistance or muscle strengthening exercise, and flexibility exercise) versus control (e.g. wait list), non-exercise (e.g. biofeedback), and other exercise interventions. Design flaws across studies led to selection, performance, detection, and selective reporting biases. We prioritised the findings of mixed exercise compared to control and present them fully here. Twenty-one trials (1253 participants) provided moderate-quality evidence for all major outcomes but stiffness (low quality). With the exception of w…","author":[{"dropping-particle":"","family":"Bidonde","given":"Julia","non-dropping-particle":"","parse-names":false,"suffix":""},{"dropping-particle":"","family":"Busch","given":"Angela J.","non-dropping-particle":"","parse-names":false,"suffix":""},{"dropping-particle":"","family":"Schachter","given":"Candice L.","non-dropping-particle":"","parse-names":false,"suffix":""},{"dropping-particle":"","family":"Webber","given":"Sandra C.","non-dropping-particle":"","parse-names":false,"suffix":""},{"dropping-particle":"","family":"Musselman","given":"Kristin E.","non-dropping-particle":"","parse-names":false,"suffix":""},{"dropping-particle":"","family":"Overend","given":"Tom J.","non-dropping-particle":"","parse-names":false,"suffix":""},{"dropping-particle":"","family":"Góes","given":"Suelen M.","non-dropping-particle":"","parse-names":false,"suffix":""},{"dropping-particle":"","family":"Dal Bello-Haas","given":"Vanina","non-dropping-particle":"","parse-names":false,"suffix":""},{"dropping-particle":"","family":"Boden","given":"Catherine","non-dropping-particle":"","parse-names":false,"suffix":""}],"container-title":"Cochrane Database of Systematic Reviews","id":"ITEM-1","issue":"5","issued":{"date-parts":[["2019","5","24"]]},"publisher":"John Wiley and Sons Ltd","title":"Mixed exercise training for adults with fibromyalgia","type":"article","volume":"2019"},"uris":["http://www.mendeley.com/documents/?uuid=4e224141-e992-372f-9e79-ae6f72aefd6f"]}],"mendeley":{"formattedCitation":"[17]","plainTextFormattedCitation":"[17]","previouslyFormattedCitation":"[17]"},"properties":{"noteIndex":0},"schema":"https://github.com/citation-style-language/schema/raw/master/csl-citation.json"}</w:instrText>
      </w:r>
      <w:r w:rsidRPr="00B92399">
        <w:rPr>
          <w:color w:val="000000"/>
          <w:shd w:val="clear" w:color="auto" w:fill="FFFFFF"/>
        </w:rPr>
        <w:fldChar w:fldCharType="separate"/>
      </w:r>
      <w:r w:rsidR="00F87A8D" w:rsidRPr="00B92399">
        <w:rPr>
          <w:noProof/>
          <w:color w:val="000000"/>
          <w:shd w:val="clear" w:color="auto" w:fill="FFFFFF"/>
        </w:rPr>
        <w:t>[17]</w:t>
      </w:r>
      <w:r w:rsidRPr="00B92399">
        <w:rPr>
          <w:color w:val="000000"/>
          <w:shd w:val="clear" w:color="auto" w:fill="FFFFFF"/>
        </w:rPr>
        <w:fldChar w:fldCharType="end"/>
      </w:r>
      <w:r w:rsidR="007A2C49">
        <w:rPr>
          <w:color w:val="000000"/>
          <w:shd w:val="clear" w:color="auto" w:fill="FFFFFF"/>
        </w:rPr>
        <w:t>.</w:t>
      </w:r>
    </w:p>
    <w:p w14:paraId="5A29CC42" w14:textId="77777777" w:rsidR="00886B82" w:rsidRPr="00B92399" w:rsidRDefault="00F759EC" w:rsidP="00B92399">
      <w:pPr>
        <w:pStyle w:val="NormalWeb"/>
        <w:spacing w:before="240" w:beforeAutospacing="0" w:after="240" w:afterAutospacing="0" w:line="480" w:lineRule="auto"/>
        <w:rPr>
          <w:b/>
          <w:bCs/>
        </w:rPr>
      </w:pPr>
      <w:r w:rsidRPr="00B92399">
        <w:rPr>
          <w:b/>
          <w:bCs/>
        </w:rPr>
        <w:t>15. Multicomponent therapy and movement therapies</w:t>
      </w:r>
    </w:p>
    <w:p w14:paraId="5A29CC43" w14:textId="16C2DB73" w:rsidR="00886B82" w:rsidRPr="00B92399" w:rsidRDefault="00DF5AEA" w:rsidP="00B92399">
      <w:pPr>
        <w:pStyle w:val="NormalWeb"/>
        <w:spacing w:before="240" w:beforeAutospacing="0" w:after="240" w:afterAutospacing="0" w:line="480" w:lineRule="auto"/>
        <w:ind w:firstLine="720"/>
        <w:rPr>
          <w:color w:val="000000"/>
        </w:rPr>
      </w:pPr>
      <w:r w:rsidRPr="00DF5AEA">
        <w:rPr>
          <w:b/>
          <w:bCs/>
          <w:color w:val="000000"/>
        </w:rPr>
        <w:t>15.1.</w:t>
      </w:r>
      <w:r>
        <w:rPr>
          <w:color w:val="000000"/>
        </w:rPr>
        <w:t xml:space="preserve"> </w:t>
      </w:r>
      <w:r w:rsidR="00F759EC" w:rsidRPr="00B92399">
        <w:rPr>
          <w:color w:val="000000"/>
        </w:rPr>
        <w:t>Multicomponent therapy will be defined as an intervention that involves the combination of any modality exercise associated with at least one psychological therapy</w:t>
      </w:r>
      <w:r w:rsidR="007A2C49">
        <w:rPr>
          <w:color w:val="000000"/>
        </w:rPr>
        <w:t xml:space="preserve"> </w:t>
      </w:r>
      <w:r w:rsidR="00F759EC" w:rsidRPr="00B92399">
        <w:rPr>
          <w:color w:val="000000"/>
        </w:rPr>
        <w:fldChar w:fldCharType="begin" w:fldLock="1"/>
      </w:r>
      <w:r w:rsidR="00705B48">
        <w:rPr>
          <w:color w:val="000000"/>
        </w:rPr>
        <w:instrText>ADDIN CSL_CITATION {"citationItems":[{"id":"ITEM-1","itemData":{"DOI":"10.1007/s00482-012-1173-1","ISSN":"0932-433X","abstract":"Background: The scheduled update to the German S3 guidelines on fibromyalgia syndrome (FMS) by the Association of the Scientific Medical Societies (\"Arbeitsgemeinschaft der Wissenschaftlichen Medizinischen Fachgesellschaften\", AWMF; registration number 041/004) was planned starting in March 2011. Materials and methods: The development of the guidelines was coordinated by the German Interdisciplinary Association for Pain Therapy (\"Deutsche Interdisziplinären Vereinigung für Schmerztherapie\", DIVS), 9 scientific medical societies and 2 patient self-help organizations. Eight working groups with a total of 50 members were evenly balanced in terms of gender, medical field, potential conflicts of interest and hierarchical position in the medical and scientific fields. Literature searches were performed using the Medline, PsycInfo, Scopus and Cochrane Library databases (until December 2010). The grading of the strength of the evidence followed the scheme of the Oxford Centre for Evidence-Based Medicine. The formulation and grading of recommendations was accomplished using a multi-step, formal consensus process. The guidelines were reviewed by the boards of the participating scientific medical societies. Results and conclusion: The use of a multicomponent therapy (the combination of aerobic exercise with at least one psychological therapy) for a minimum of 24 h is strongly recommended for patients with severe FMS.The English full-text version of this article is available at SpringerLink (under \"Supplemental\"). © Deutsche Schmerzgesellschaft e.V. Published by Springer-Verlag - all rights reserved 2012.","author":[{"dropping-particle":"","family":"Arnold","given":"B.","non-dropping-particle":"","parse-names":false,"suffix":""},{"dropping-particle":"","family":"Häuser","given":"W.","non-dropping-particle":"","parse-names":false,"suffix":""},{"dropping-particle":"","family":"Arnold","given":"M.","non-dropping-particle":"","parse-names":false,"suffix":""},{"dropping-particle":"","family":"Bernateck","given":"M.","non-dropping-particle":"","parse-names":false,"suffix":""},{"dropping-particle":"","family":"Bernardy","given":"K.","non-dropping-particle":"","parse-names":false,"suffix":""},{"dropping-particle":"","family":"Brückle","given":"W.","non-dropping-particle":"","parse-names":false,"suffix":""},{"dropping-particle":"","family":"Friedel","given":"E.","non-dropping-particle":"","parse-names":false,"suffix":""},{"dropping-particle":"","family":"Hesselschwerdt","given":"H.J.","non-dropping-particle":"","parse-names":false,"suffix":""},{"dropping-particle":"","family":"Jäckel","given":"W.","non-dropping-particle":"","parse-names":false,"suffix":""},{"dropping-particle":"","family":"Köllner","given":"V.","non-dropping-particle":"","parse-names":false,"suffix":""},{"dropping-particle":"","family":"Kühn","given":"E.","non-dropping-particle":"","parse-names":false,"suffix":""},{"dropping-particle":"","family":"Petzke","given":"F.","non-dropping-particle":"","parse-names":false,"suffix":""},{"dropping-particle":"","family":"Settan","given":"M.","non-dropping-particle":"","parse-names":false,"suffix":""},{"dropping-particle":"","family":"Weigl","given":"M.","non-dropping-particle":"","parse-names":false,"suffix":""},{"dropping-particle":"","family":"Winter","given":"E.","non-dropping-particle":"","parse-names":false,"suffix":""},{"dropping-particle":"","family":"Offenbächer","given":"M.","non-dropping-particle":"","parse-names":false,"suffix":""}],"container-title":"Der Schmerz","id":"ITEM-1","issue":"3","issued":{"date-parts":[["2012","6","5"]]},"page":"287-290","title":"Multimodale Therapie des Fibromyalgiesyndroms","type":"article-journal","volume":"26"},"uris":["http://www.mendeley.com/documents/?uuid=57047d3c-b344-3e47-ae78-3ae65a877b30"]}],"mendeley":{"formattedCitation":"[18]","plainTextFormattedCitation":"[18]","previouslyFormattedCitation":"[18]"},"properties":{"noteIndex":0},"schema":"https://github.com/citation-style-language/schema/raw/master/csl-citation.json"}</w:instrText>
      </w:r>
      <w:r w:rsidR="00F759EC" w:rsidRPr="00B92399">
        <w:rPr>
          <w:color w:val="000000"/>
        </w:rPr>
        <w:fldChar w:fldCharType="separate"/>
      </w:r>
      <w:r w:rsidR="00F87A8D" w:rsidRPr="00B92399">
        <w:rPr>
          <w:noProof/>
          <w:color w:val="000000"/>
        </w:rPr>
        <w:t>[18]</w:t>
      </w:r>
      <w:r w:rsidR="00F759EC" w:rsidRPr="00B92399">
        <w:rPr>
          <w:color w:val="000000"/>
        </w:rPr>
        <w:fldChar w:fldCharType="end"/>
      </w:r>
      <w:r w:rsidR="007A2C49">
        <w:rPr>
          <w:color w:val="000000"/>
        </w:rPr>
        <w:t>.</w:t>
      </w:r>
    </w:p>
    <w:p w14:paraId="5A29CC44" w14:textId="359BE3D8" w:rsidR="00886B82" w:rsidRPr="00B92399" w:rsidRDefault="00DF5AEA" w:rsidP="00B92399">
      <w:pPr>
        <w:pStyle w:val="NormalWeb"/>
        <w:spacing w:before="240" w:beforeAutospacing="0" w:after="240" w:afterAutospacing="0" w:line="480" w:lineRule="auto"/>
        <w:ind w:firstLine="720"/>
        <w:rPr>
          <w:b/>
          <w:bCs/>
        </w:rPr>
      </w:pPr>
      <w:r w:rsidRPr="00DF5AEA">
        <w:rPr>
          <w:b/>
          <w:bCs/>
          <w:color w:val="000000"/>
        </w:rPr>
        <w:t>15.2.</w:t>
      </w:r>
      <w:r>
        <w:rPr>
          <w:color w:val="000000"/>
        </w:rPr>
        <w:t xml:space="preserve"> </w:t>
      </w:r>
      <w:r w:rsidR="00F759EC" w:rsidRPr="00B92399">
        <w:rPr>
          <w:color w:val="000000"/>
        </w:rPr>
        <w:t>Movement therapies: yoga, tai chi, qi-gong</w:t>
      </w:r>
      <w:r w:rsidR="007A2C49">
        <w:rPr>
          <w:color w:val="000000"/>
        </w:rPr>
        <w:t xml:space="preserve"> </w:t>
      </w:r>
      <w:r w:rsidR="00F759EC" w:rsidRPr="00B92399">
        <w:rPr>
          <w:color w:val="000000"/>
        </w:rPr>
        <w:fldChar w:fldCharType="begin" w:fldLock="1"/>
      </w:r>
      <w:r w:rsidR="00705B48">
        <w:rPr>
          <w:color w:val="000000"/>
        </w:rPr>
        <w:instrText>ADDIN CSL_CITATION {"citationItems":[{"id":"ITEM-1","itemData":{"DOI":"10.1002/14651858.CD001980.pub3","ISSN":"1469493X","abstract":"Background: Mind-body interventions are based on the holistic principle that mind, body and behaviour are all interconnected. Mind-body interventions incorporate strategies that are thought to improve psychological and physical well-being, aim to allow patients to take an active role in their treatment, and promote people's ability to cope. Mind-body interventions are widely used by people with fibromyalgia to help manage their symptoms and improve well-being. Examples of mind-body therapies include psychological therapies, biofeedback, mindfulness, movement therapies and relaxation strategies. Objectives: To review the benefits and harms of mind-body therapies in comparison to standard care and attention placebo control groups for adults with fibromyalgia, post-intervention and at three and six month follow-up. Search methods: Electronic searches of the Cochrane Central Register of Controlled Trials (CENTRAL), MEDLINE (Ovid), EMBASE (Ovid), PsycINFO (Ovid), AMED (EBSCO) and CINAHL (Ovid) were conducted up to 30 October 2013. Searches of reference lists were conducted and authors in the field were contacted to identify additional relevant articles. Selection criteria: All relevant randomised controlled trials (RCTs) of mind-body interventions for adults with fibromyalgia were included. Data collection and analysis: Two authors independently selected studies, extracted the data and assessed trials for low, unclear or high risk of bias. Any discrepancy was resolved through discussion and consensus. Continuous outcomes were analysed using mean difference (MD) where the same outcome measure and scoring method was used and standardised mean difference (SMD) where different outcome measures were used. For binary data standard estimation of the risk ratio (RR) and its 95% confidence interval (CI) was used. Main results: Seventy-four papers describing 61 trials were identified, with 4234 predominantly female participants. The nature of fibromyalgia varied from mild to severe across the study populations. Twenty-six studies were classified as having a low risk of bias for all domains assessed. The findings of mind-body therapies compared with usual care were prioritised. There is low quality evidence that in comparison to usual care controls psychological therapies have favourable effects on physical functioning (SMD -0.4, 95% CI -0.6 to -0.3, -7.5% absolute change, 2 point shift on a 0 to 100 scale), pain (SMD -0.3, 95% CI -0.5 to -0.2, -3.5% absolute change, 2…","author":[{"dropping-particle":"","family":"Theadom","given":"Alice","non-dropping-particle":"","parse-names":false,"suffix":""},{"dropping-particle":"","family":"Cropley","given":"Mark","non-dropping-particle":"","parse-names":false,"suffix":""},{"dropping-particle":"","family":"Smith","given":"Helen E.","non-dropping-particle":"","parse-names":false,"suffix":""},{"dropping-particle":"","family":"Feigin","given":"Valery L.","non-dropping-particle":"","parse-names":false,"suffix":""},{"dropping-particle":"","family":"Mcpherson","given":"Kathryn","non-dropping-particle":"","parse-names":false,"suffix":""}],"container-title":"Cochrane Database of Systematic Reviews","id":"ITEM-1","issue":"4","issued":{"date-parts":[["2015","4","9"]]},"publisher":"John Wiley and Sons Ltd","title":"Mind and body therapy for fibromyalgia","type":"article","volume":"2015"},"uris":["http://www.mendeley.com/documents/?uuid=0e44593a-b7b6-325d-98c6-f9399e7db997"]}],"mendeley":{"formattedCitation":"[8]","plainTextFormattedCitation":"[8]","previouslyFormattedCitation":"[8]"},"properties":{"noteIndex":0},"schema":"https://github.com/citation-style-language/schema/raw/master/csl-citation.json"}</w:instrText>
      </w:r>
      <w:r w:rsidR="00F759EC" w:rsidRPr="00B92399">
        <w:rPr>
          <w:color w:val="000000"/>
        </w:rPr>
        <w:fldChar w:fldCharType="separate"/>
      </w:r>
      <w:r w:rsidR="00F87A8D" w:rsidRPr="00B92399">
        <w:rPr>
          <w:noProof/>
          <w:color w:val="000000"/>
        </w:rPr>
        <w:t>[8]</w:t>
      </w:r>
      <w:r w:rsidR="00F759EC" w:rsidRPr="00B92399">
        <w:rPr>
          <w:color w:val="000000"/>
        </w:rPr>
        <w:fldChar w:fldCharType="end"/>
      </w:r>
      <w:r w:rsidR="007A2C49">
        <w:rPr>
          <w:color w:val="000000"/>
        </w:rPr>
        <w:t>.</w:t>
      </w:r>
    </w:p>
    <w:p w14:paraId="5A29CC45" w14:textId="694F0DD5" w:rsidR="00886B82" w:rsidRPr="00B92399" w:rsidRDefault="00F759EC" w:rsidP="00B92399">
      <w:pPr>
        <w:pStyle w:val="NormalWeb"/>
        <w:spacing w:before="240" w:beforeAutospacing="0" w:after="240" w:afterAutospacing="0" w:line="480" w:lineRule="auto"/>
        <w:rPr>
          <w:b/>
          <w:bCs/>
          <w:color w:val="000000"/>
        </w:rPr>
      </w:pPr>
      <w:r w:rsidRPr="00B92399">
        <w:rPr>
          <w:b/>
          <w:bCs/>
          <w:color w:val="000000"/>
        </w:rPr>
        <w:t xml:space="preserve">16. </w:t>
      </w:r>
      <w:bookmarkStart w:id="0" w:name="_Hlk47641031"/>
      <w:r w:rsidRPr="00B92399">
        <w:rPr>
          <w:b/>
          <w:bCs/>
          <w:color w:val="000000"/>
        </w:rPr>
        <w:t>Photobiomodulation therapy</w:t>
      </w:r>
      <w:bookmarkEnd w:id="0"/>
    </w:p>
    <w:p w14:paraId="2FE1867C" w14:textId="058750C5" w:rsidR="002D2288" w:rsidRPr="00705B48" w:rsidRDefault="00705B48" w:rsidP="00705B48">
      <w:pPr>
        <w:pStyle w:val="NormalWeb"/>
        <w:spacing w:before="240" w:beforeAutospacing="0" w:after="240" w:afterAutospacing="0" w:line="480" w:lineRule="auto"/>
        <w:ind w:firstLine="720"/>
      </w:pPr>
      <w:r w:rsidRPr="00705B48">
        <w:rPr>
          <w:color w:val="000000"/>
        </w:rPr>
        <w:t>Red or near infrared light (low-power laser [LLLT] or light emitting diode [LED]) used modulate inflammation, accelerate healing, or reduce pain and discomfort will be considered as photobiomodulation</w:t>
      </w:r>
      <w:r w:rsidR="007A2C49">
        <w:rPr>
          <w:color w:val="000000"/>
        </w:rPr>
        <w:t xml:space="preserve"> </w:t>
      </w:r>
      <w:r>
        <w:rPr>
          <w:color w:val="000000"/>
        </w:rPr>
        <w:fldChar w:fldCharType="begin" w:fldLock="1"/>
      </w:r>
      <w:r w:rsidR="006A7DD7">
        <w:rPr>
          <w:color w:val="000000"/>
        </w:rPr>
        <w:instrText>ADDIN CSL_CITATION {"citationItems":[{"id":"ITEM-1","itemData":{"DOI":"10.3934/biophy.2017.3.337","ISSN":"23779098","PMID":"28748217","abstract":"Photobiomodulation (PBM) also known as low-level level laser therapy is the use of red and near-infrared light to stimulate healing, relieve pain, and reduce inflammation. The primary chromophores have been identified as cytochrome c oxidase in mitochondria, and calcium ion channels (possibly mediated by light absorption by opsins). Secondary effects of photon absorption include increases in ATP, a brief burst of reactive oxygen species, an increase in nitric oxide, and modulation of calcium levels. Tertiary effects include activation of a wide range of transcription factors leading to improved cell survival, increased proliferation and migration, and new protein synthesis. There is a pronounced biphasic dose response whereby low levels of light have stimulating effects, while high levels of light have inhibitory effects. It has been found that PBM can produce ROS in normal cells, but when used in oxidatively stressed cells or in animal models of disease, ROS levels are lowered. PBM is able to up-regulate anti-oxidant defenses and reduce oxidative stress. It was shown that PBM can activate NF-kB in normal quiescent cells, however in activated inflammatory cells, inflammatory markers were decreased. One of the most reproducible effects of PBM is an overall reduction in inflammation, which is particularly important for disorders of the joints, traumatic injuries, lung disorders, and in the brain. PBM has been shown to reduce markers of M1 phenotype in activated macrophages. Many reports have shown reductions in reactive nitrogen species and prostaglandins in various animal models. PBM can reduce inflammation in the brain, abdominal fat, wounds, lungs, spinal cord.","author":[{"dropping-particle":"","family":"Hamblin","given":"Michael R.","non-dropping-particle":"","parse-names":false,"suffix":""}],"container-title":"AIMS Biophysics","id":"ITEM-1","issue":"3","issued":{"date-parts":[["2017"]]},"page":"337-361","publisher":"American Institute of Mathematical Sciences","title":"Mechanisms and applications of the anti-inflammatory effects of photobiomodulation","type":"article","volume":"4"},"uris":["http://www.mendeley.com/documents/?uuid=15cf6fd5-c778-3351-b50b-007befe91155"]}],"mendeley":{"formattedCitation":"[19]","plainTextFormattedCitation":"[19]","previouslyFormattedCitation":"[19]"},"properties":{"noteIndex":0},"schema":"https://github.com/citation-style-language/schema/raw/master/csl-citation.json"}</w:instrText>
      </w:r>
      <w:r>
        <w:rPr>
          <w:color w:val="000000"/>
        </w:rPr>
        <w:fldChar w:fldCharType="separate"/>
      </w:r>
      <w:r w:rsidRPr="00705B48">
        <w:rPr>
          <w:noProof/>
          <w:color w:val="000000"/>
        </w:rPr>
        <w:t>[19]</w:t>
      </w:r>
      <w:r>
        <w:rPr>
          <w:color w:val="000000"/>
        </w:rPr>
        <w:fldChar w:fldCharType="end"/>
      </w:r>
      <w:r w:rsidR="007A2C49">
        <w:rPr>
          <w:color w:val="000000"/>
        </w:rPr>
        <w:t>.</w:t>
      </w:r>
      <w:r>
        <w:rPr>
          <w:color w:val="000000"/>
        </w:rPr>
        <w:t xml:space="preserve"> </w:t>
      </w:r>
      <w:r w:rsidRPr="00705B48">
        <w:rPr>
          <w:color w:val="000000"/>
        </w:rPr>
        <w:t>Trials that have investigated the effects of all types of LLLT (Classes I, II and III) will be considered</w:t>
      </w:r>
      <w:r w:rsidR="007A2C49">
        <w:rPr>
          <w:color w:val="000000"/>
        </w:rPr>
        <w:t xml:space="preserve"> </w:t>
      </w:r>
      <w:r w:rsidR="00F759EC" w:rsidRPr="00716D17">
        <w:rPr>
          <w:color w:val="000000"/>
        </w:rPr>
        <w:fldChar w:fldCharType="begin" w:fldLock="1"/>
      </w:r>
      <w:r w:rsidR="006A7DD7">
        <w:rPr>
          <w:color w:val="000000"/>
        </w:rPr>
        <w:instrText>ADDIN CSL_CITATION {"citationItems":[{"id":"ITEM-1","itemData":{"ISSN":"21501149","PMID":"31151332","abstract":"Background: Fibromyalgia is a chronic disorder characterized by widespread pain and tenderness. Low-level laser therapy (LLLT), an emerging nonpharmacological treatment, has been used for relieving musculoskeletal or neuropathic pain. Objective: The objective of this review and meta-analysis was to determine the efficacy of LLLT on patients with fibromyalgia. Study Design: This study involved systematic review and quantitative meta-analysis of published randomized controlled trials (RCTs). Setting: This study examined all RCTs evaluating the effect of LLLT on fibromyalgia. Methods: We performed a systematic review and meta-analysis of RCTs evaluating the effect of LLLT on patients with fibromyalgia. PubMed, EMBASE, and the Cochrane Library were searched for articles published before August 2018. RCTs meeting our selection criteria were included. The methodological quality of the RCTs was evaluated according to the Cochrane risk-for-bias method. Review Manager version 5.3 was used to perform the meta-analysis. The primary outcomes were the total scores on the Fibromyalgia Impact Questionnaire (FIQ), pain severity, and number of tender points. The secondary outcomes were changes in fatigue, stiffness, anxiety, and depression. Standardized mean difference (SMD), 95% confidence intervals (CI), and P values were calculated for outcome analysis. Results: We identified 9 RCTs that included 325 fibromyalgia patients undergoing LLLT or placebo laser treatment with or without an exercise program. The meta-analysis showed that patients receiving LLLT demonstrated significantly greater improvement in their FIQ scores (SMD: 1.16; 95% CI, 0.64-1.69), pain severity (SMD: 1.18; 95% CI, 0.82-1.54), number of tender points (SMD: 1.01; 95% CI, 0.49-1.52), fatigue (SMD: 1.4; 95% CI, 0.96-1.84), stiffness (SMD: 0.92; 95% CI, 0.36-1.48), depression (SMD: 1.46; 95% CI, 0.93-2.00), and anxiety (SMD: 1.46; 95% CI, 0.45-2.47) than those receiving placebo laser. Furthermore, when compared with the standardized exercise program alone, LLLT plus the standardized exercise program provided no extra advantage in the relief of symptoms. On the other hand, the results of the only RCT using combined LLLT/LED phototherapy showed significant improvement in most outcomes except for depression when compared to placebo. When compared with pure exercise therapy, combined LLLT/LED phototherapy plus exercise therapy had additional benefits in reducing the severity of pain, number of tender point…","author":[{"dropping-particle":"","family":"Yeh","given":"Shu Wei","non-dropping-particle":"","parse-names":false,"suffix":""},{"dropping-particle":"","family":"Hong","given":"Chien Hsiung","non-dropping-particle":"","parse-names":false,"suffix":""},{"dropping-particle":"","family":"Shih","given":"Ming Chieh","non-dropping-particle":"","parse-names":false,"suffix":""},{"dropping-particle":"","family":"Tam","given":"Ka Wai","non-dropping-particle":"","parse-names":false,"suffix":""},{"dropping-particle":"","family":"Huang","given":"Yao Hsien","non-dropping-particle":"","parse-names":false,"suffix":""},{"dropping-particle":"","family":"Kuan","given":"Yi Chun","non-dropping-particle":"","parse-names":false,"suffix":""}],"container-title":"Pain Physician","id":"ITEM-1","issue":"3","issued":{"date-parts":[["2019"]]},"page":"241-254","title":"Low-level laser therapy for fibromyalgia: A systematic review and meta-analysis","type":"article-journal","volume":"22"},"uris":["http://www.mendeley.com/documents/?uuid=9c19cc6c-9dce-39cc-b9e8-e40a5f1b537e"]}],"mendeley":{"formattedCitation":"[20]","plainTextFormattedCitation":"[20]","previouslyFormattedCitation":"[20]"},"properties":{"noteIndex":0},"schema":"https://github.com/citation-style-language/schema/raw/master/csl-citation.json"}</w:instrText>
      </w:r>
      <w:r w:rsidR="00F759EC" w:rsidRPr="00716D17">
        <w:rPr>
          <w:color w:val="000000"/>
        </w:rPr>
        <w:fldChar w:fldCharType="separate"/>
      </w:r>
      <w:r w:rsidRPr="00705B48">
        <w:rPr>
          <w:noProof/>
          <w:color w:val="000000"/>
        </w:rPr>
        <w:t>[20]</w:t>
      </w:r>
      <w:r w:rsidR="00F759EC" w:rsidRPr="00716D17">
        <w:rPr>
          <w:color w:val="000000"/>
        </w:rPr>
        <w:fldChar w:fldCharType="end"/>
      </w:r>
      <w:r w:rsidR="007A2C49">
        <w:rPr>
          <w:color w:val="000000"/>
        </w:rPr>
        <w:t>.</w:t>
      </w:r>
      <w:r w:rsidR="00716D17" w:rsidRPr="00716D17">
        <w:rPr>
          <w:color w:val="000000"/>
        </w:rPr>
        <w:t xml:space="preserve"> </w:t>
      </w:r>
    </w:p>
    <w:p w14:paraId="57875A9E" w14:textId="2A2685EF" w:rsidR="00E54D71" w:rsidRPr="00B92399" w:rsidRDefault="00F759EC" w:rsidP="00B92399">
      <w:pPr>
        <w:pStyle w:val="NormalWeb"/>
        <w:spacing w:before="240" w:beforeAutospacing="0" w:after="240" w:afterAutospacing="0" w:line="480" w:lineRule="auto"/>
      </w:pPr>
      <w:r w:rsidRPr="00B92399">
        <w:rPr>
          <w:b/>
          <w:bCs/>
          <w:color w:val="000000"/>
        </w:rPr>
        <w:t>17. Pilates</w:t>
      </w:r>
      <w:r w:rsidRPr="00B92399">
        <w:t xml:space="preserve"> </w:t>
      </w:r>
    </w:p>
    <w:p w14:paraId="5A29CC4B" w14:textId="6FCE444C" w:rsidR="00886B82" w:rsidRPr="00B92399" w:rsidRDefault="00F759EC" w:rsidP="00B92399">
      <w:pPr>
        <w:pStyle w:val="NormalWeb"/>
        <w:spacing w:before="240" w:beforeAutospacing="0" w:after="240" w:afterAutospacing="0" w:line="480" w:lineRule="auto"/>
        <w:ind w:firstLine="720"/>
      </w:pPr>
      <w:r w:rsidRPr="00B92399">
        <w:rPr>
          <w:color w:val="000000"/>
        </w:rPr>
        <w:t>Pilates will be considered as an intervention that has used the principles of this method during the exercise, such as: posture, breathing, flow, precision, control, concentration and centralization (or at least three of these components)</w:t>
      </w:r>
      <w:r w:rsidR="007A2C49">
        <w:rPr>
          <w:color w:val="000000"/>
        </w:rPr>
        <w:t xml:space="preserve"> </w:t>
      </w:r>
      <w:r w:rsidRPr="00B92399">
        <w:rPr>
          <w:color w:val="000000"/>
        </w:rPr>
        <w:fldChar w:fldCharType="begin" w:fldLock="1"/>
      </w:r>
      <w:r w:rsidR="006A7DD7">
        <w:rPr>
          <w:color w:val="000000"/>
        </w:rPr>
        <w:instrText>ADDIN CSL_CITATION {"citationItems":[{"id":"ITEM-1","itemData":{"DOI":"10.1002/14651858.CD010265.pub2","ISSN":"1469493X","abstract":"Background: Non-specific low back pain is a major health problem worldwide. Interventions based on exercises have been the most commonly used treatments for patients with this condition. Over the past few years, the Pilates method has been one of the most popular exercise programmes used in clinical practice. Objectives: To determine the effects of the Pilates method for patients with non-specific acute, subacute or chronic low back pain. Search methods: We conducted the searches in CENTRAL, MEDLINE, EMBASE, CINAHL, PEDro and SPORTDiscus from the date of their inception to March 2014. We updated the search in June 2015 but these results have not yet been incorporated. We also searched the reference lists of eligible papers as well as six trial registry websites. We placed no limitations on language or date of publication. Selection criteria: We only included randomised controlled trials that examined the effectiveness of Pilates intervention in adults with acute, subacute or chronic non-specific low back pain. The primary outcomes considered were pain, disability, global impression of recovery and quality of life. Data collection and analysis: Two independent raters performed the assessment of risk of bias in the included studies using the 'Risk of bias' assessment tool recommended by The Cochrane Collaboration. We also assessed clinical relevance by scoring five questions related to this domain as 'yes', 'no' or 'unclear'. We evaluated the overall quality of evidence using the GRADE approach and for effect sizes we used three levels: small (mean difference (MD) &lt; 10% of the scale), medium (MD 10% to 20% of the scale) or large (MD &gt; 20% of the scale). We converted outcome measures to a common 0 to 100 scale when different scales were used. Main results: The search retrieved 126 trials; 10 fulfilled the inclusion criteria and we included them in the review (a total sample of 510 participants). Seven studies were considered to have low risk of bias, and three were considered as high risk of bias. A total of six trials compared Pilates to minimal intervention. There is low quality evidence that Pilates reduces pain compared with minimal intervention, with a medium effect size at short-term follow-up (less than three months after randomisation) (MD -14.05, 95% confidence interval (CI) -18.91 to -9.19). For intermediate-term follow-up (at least three months but less than 12 months after randomisation), two trials provided moderate quality evidence that Pilat…","author":[{"dropping-particle":"","family":"Yamato","given":"Tiê P.","non-dropping-particle":"","parse-names":false,"suffix":""},{"dropping-particle":"","family":"Maher","given":"Christopher G.","non-dropping-particle":"","parse-names":false,"suffix":""},{"dropping-particle":"","family":"Saragiotto","given":"Bruno T.","non-dropping-particle":"","parse-names":false,"suffix":""},{"dropping-particle":"","family":"Hancock","given":"Mark J.","non-dropping-particle":"","parse-names":false,"suffix":""},{"dropping-particle":"","family":"Ostelo","given":"Raymond W.J.G.","non-dropping-particle":"","parse-names":false,"suffix":""},{"dropping-particle":"","family":"Cabral","given":"Cristina M.N.","non-dropping-particle":"","parse-names":false,"suffix":""},{"dropping-particle":"","family":"Menezes Costa","given":"Luciola C.","non-dropping-particle":"","parse-names":false,"suffix":""},{"dropping-particle":"","family":"Costa","given":"Leonardo O.P.","non-dropping-particle":"","parse-names":false,"suffix":""}],"container-title":"Cochrane Database of Systematic Reviews","id":"ITEM-1","issue":"7","issued":{"date-parts":[["2015","7","2"]]},"publisher":"John Wiley and Sons Ltd","title":"Pilates for low back pain","type":"article","volume":"2015"},"uris":["http://www.mendeley.com/documents/?uuid=aeed6dc9-ddb2-3f72-8069-b73d96e072f4"]}],"mendeley":{"formattedCitation":"[21]","plainTextFormattedCitation":"[21]","previouslyFormattedCitation":"[21]"},"properties":{"noteIndex":0},"schema":"https://github.com/citation-style-language/schema/raw/master/csl-citation.json"}</w:instrText>
      </w:r>
      <w:r w:rsidRPr="00B92399">
        <w:rPr>
          <w:color w:val="000000"/>
        </w:rPr>
        <w:fldChar w:fldCharType="separate"/>
      </w:r>
      <w:r w:rsidR="00705B48" w:rsidRPr="00705B48">
        <w:rPr>
          <w:noProof/>
          <w:color w:val="000000"/>
        </w:rPr>
        <w:t>[21]</w:t>
      </w:r>
      <w:r w:rsidRPr="00B92399">
        <w:rPr>
          <w:color w:val="000000"/>
        </w:rPr>
        <w:fldChar w:fldCharType="end"/>
      </w:r>
      <w:r w:rsidR="007A2C49">
        <w:rPr>
          <w:color w:val="000000"/>
        </w:rPr>
        <w:t>.</w:t>
      </w:r>
    </w:p>
    <w:p w14:paraId="5A29CC4C" w14:textId="77777777" w:rsidR="00886B82" w:rsidRPr="00B92399" w:rsidRDefault="00F759EC" w:rsidP="00B92399">
      <w:pPr>
        <w:pStyle w:val="NormalWeb"/>
        <w:spacing w:before="240" w:beforeAutospacing="0" w:after="240" w:afterAutospacing="0" w:line="480" w:lineRule="auto"/>
        <w:rPr>
          <w:b/>
          <w:bCs/>
        </w:rPr>
      </w:pPr>
      <w:r w:rsidRPr="00B92399">
        <w:rPr>
          <w:b/>
          <w:bCs/>
        </w:rPr>
        <w:t>18. Repetitive transcranial magnetic stimulation (rTMS)</w:t>
      </w:r>
    </w:p>
    <w:p w14:paraId="5A29CC4D" w14:textId="7E8C1BC7" w:rsidR="00886B82" w:rsidRPr="00B92399" w:rsidRDefault="00F759EC" w:rsidP="00B92399">
      <w:pPr>
        <w:pStyle w:val="NormalWeb"/>
        <w:spacing w:before="240" w:beforeAutospacing="0" w:after="240" w:afterAutospacing="0" w:line="480" w:lineRule="auto"/>
        <w:ind w:firstLine="720"/>
        <w:rPr>
          <w:b/>
          <w:bCs/>
        </w:rPr>
      </w:pPr>
      <w:r w:rsidRPr="00B92399">
        <w:rPr>
          <w:color w:val="000000"/>
          <w:shd w:val="clear" w:color="auto" w:fill="FFFFFF"/>
        </w:rPr>
        <w:t>rTMS will be defined as an intervention that involves stimulation of the cerebral cortex through a coil applied directly to the scalp. Electric currents are applied to neurons through the use of rapidly changing magnetic fields. These currents are applied to the cerebral cortex in order to make changes in brain activity</w:t>
      </w:r>
      <w:r w:rsidR="007A2C49">
        <w:rPr>
          <w:color w:val="000000"/>
          <w:shd w:val="clear" w:color="auto" w:fill="FFFFFF"/>
        </w:rPr>
        <w:t xml:space="preserve"> </w:t>
      </w:r>
      <w:r w:rsidRPr="00B92399">
        <w:rPr>
          <w:color w:val="000000"/>
          <w:shd w:val="clear" w:color="auto" w:fill="FFFFFF"/>
        </w:rPr>
        <w:fldChar w:fldCharType="begin" w:fldLock="1"/>
      </w:r>
      <w:r w:rsidR="006A7DD7">
        <w:rPr>
          <w:color w:val="000000"/>
          <w:shd w:val="clear" w:color="auto" w:fill="FFFFFF"/>
        </w:rPr>
        <w:instrText>ADDIN CSL_CITATION {"citationItems":[{"id":"ITEM-1","itemData":{"DOI":"10.1002/14651858.CD008208.pub3","ISSN":"14651858","PMID":"24729198","abstract":"Background: This is an updated version of the original Cochrane review published in 2010, Issue 9. Non-invasive brain stimulation techniques aim to induce an electrical stimulation of the brain in an attempt to reduce chronic pain by directly altering brain activity. They include repetitive transcranial magnetic stimulation (rTMS), cranial electrotherapy stimulation (CES), transcranial direct current stimulation (tDCS) and reduced impedance non-invasive cortical electrostimulation (RINCE). Objectives: To evaluate the efficacy of non-invasive brain stimulation techniques in chronic pain. Search methods: We searched CENTRAL (2013, Issue 6), MEDLINE, EMBASE, CINAHL, PsycINFO, LILACS and clinical trials registers. The original search for the review was run in November 2009 and searched all databases from their inception. To identify studies for inclusion in this update we searched from 2009 to July 2013. Selection criteria: Randomised and quasi-randomised studies of rTMS, CES, tDCS or RINCE if they employed a sham stimulation control group, recruited patients over the age of 18 with pain of three months duration or more and measured pain as a primary outcome. Data collection and analysis: Two authors independently extracted and verified data. Where possible we entered data into meta-analyses. We excluded studies judged as being at high risk of bias from the analysis. We used the GRADE system to summarise the quality of evidence for core comparisons. Main results: We included an additional 23 trials (involving 773 participants randomised) in this update, making a total of 56 trials in the review (involving 1710 participants randomised). This update included a total of 30 rTMS studies, 11 CES, 14 tDCS and one study of RINCE(the original review included 19 rTMS, eight CES and six tDCS studies). We judged only three studies as being at low risk of bias across all criteria. Meta-analysis of studies of rTMS (involving 528 participants) demonstrated significant heterogeneity. Pre-specified subgroup analyses suggest that low-frequency stimulation is ineffective (low-quality evidence) and that rTMS applied to the dorsolateral prefrontal cortex is ineffective (very low-quality evidence). We found a short-term effect on pain of active high-frequency stimulation of the motor cortex in single-dose studies (low-quality evidence, standardised mean difference (SMD) 0.39 (95% confidence interval (CI) -0.27 to -0.51 P &lt; 0.01)). This equates to a 12% (95% CI 8% to 15%) reduct…","author":[{"dropping-particle":"","family":"O'Connell","given":"Neil E.","non-dropping-particle":"","parse-names":false,"suffix":""},{"dropping-particle":"","family":"Wand","given":"Benedict M.","non-dropping-particle":"","parse-names":false,"suffix":""},{"dropping-particle":"","family":"Marston","given":"Louise","non-dropping-particle":"","parse-names":false,"suffix":""},{"dropping-particle":"","family":"Spencer","given":"Sally","non-dropping-particle":"","parse-names":false,"suffix":""},{"dropping-particle":"","family":"DeSouza","given":"Lorraine H","non-dropping-particle":"","parse-names":false,"suffix":""}],"container-title":"Cochrane Database of Systematic Reviews","id":"ITEM-1","issue":"4","issued":{"date-parts":[["2014","4","11"]]},"publisher":"John Wiley and Sons Ltd","title":"Non-invasive brain stimulation techniques for chronic pain","type":"article-journal","volume":"2014"},"uris":["http://www.mendeley.com/documents/?uuid=f6cb402e-e3cf-3a73-9356-dc2778adef34"]}],"mendeley":{"formattedCitation":"[22]","plainTextFormattedCitation":"[22]","previouslyFormattedCitation":"[22]"},"properties":{"noteIndex":0},"schema":"https://github.com/citation-style-language/schema/raw/master/csl-citation.json"}</w:instrText>
      </w:r>
      <w:r w:rsidRPr="00B92399">
        <w:rPr>
          <w:color w:val="000000"/>
          <w:shd w:val="clear" w:color="auto" w:fill="FFFFFF"/>
        </w:rPr>
        <w:fldChar w:fldCharType="separate"/>
      </w:r>
      <w:r w:rsidR="00705B48" w:rsidRPr="00705B48">
        <w:rPr>
          <w:noProof/>
          <w:color w:val="000000"/>
          <w:shd w:val="clear" w:color="auto" w:fill="FFFFFF"/>
        </w:rPr>
        <w:t>[22]</w:t>
      </w:r>
      <w:r w:rsidRPr="00B92399">
        <w:rPr>
          <w:color w:val="000000"/>
          <w:shd w:val="clear" w:color="auto" w:fill="FFFFFF"/>
        </w:rPr>
        <w:fldChar w:fldCharType="end"/>
      </w:r>
      <w:r w:rsidR="007A2C49">
        <w:rPr>
          <w:color w:val="000000"/>
          <w:shd w:val="clear" w:color="auto" w:fill="FFFFFF"/>
        </w:rPr>
        <w:t>.</w:t>
      </w:r>
    </w:p>
    <w:p w14:paraId="5A29CC4E" w14:textId="77777777" w:rsidR="00886B82" w:rsidRPr="00B92399" w:rsidRDefault="00F759EC" w:rsidP="00B92399">
      <w:pPr>
        <w:pStyle w:val="NormalWeb"/>
        <w:spacing w:before="240" w:beforeAutospacing="0" w:after="240" w:afterAutospacing="0" w:line="480" w:lineRule="auto"/>
        <w:rPr>
          <w:b/>
          <w:bCs/>
        </w:rPr>
      </w:pPr>
      <w:r w:rsidRPr="00B92399">
        <w:rPr>
          <w:b/>
          <w:bCs/>
        </w:rPr>
        <w:lastRenderedPageBreak/>
        <w:t>19. Resistance exercise</w:t>
      </w:r>
    </w:p>
    <w:p w14:paraId="5A29CC4F" w14:textId="4BC9AFBB" w:rsidR="00886B82" w:rsidRPr="00B92399" w:rsidRDefault="00F759EC" w:rsidP="00B92399">
      <w:pPr>
        <w:pStyle w:val="NormalWeb"/>
        <w:spacing w:before="240" w:beforeAutospacing="0" w:after="240" w:afterAutospacing="0" w:line="480" w:lineRule="auto"/>
        <w:ind w:firstLine="720"/>
        <w:rPr>
          <w:color w:val="000000"/>
        </w:rPr>
      </w:pPr>
      <w:r w:rsidRPr="00B92399">
        <w:rPr>
          <w:color w:val="000000"/>
        </w:rPr>
        <w:t>Resistance exercise will be defined as an intervention that aims to gain resistance, strength, muscle power or a combination of these. We will not establish a minimum duration of specific intervention.</w:t>
      </w:r>
      <w:r w:rsidRPr="00B92399">
        <w:t xml:space="preserve"> </w:t>
      </w:r>
      <w:r w:rsidRPr="00B92399">
        <w:rPr>
          <w:color w:val="000000"/>
        </w:rPr>
        <w:t>Resistance during training can be applied through free weights, elastic bands, weight machines, calisthenics (the use weight of a body segment or segments moving against gravity as the load for the exercise)</w:t>
      </w:r>
      <w:r w:rsidR="007A2C49">
        <w:rPr>
          <w:color w:val="000000"/>
        </w:rPr>
        <w:t xml:space="preserve"> </w:t>
      </w:r>
      <w:r w:rsidRPr="00B92399">
        <w:rPr>
          <w:color w:val="000000"/>
        </w:rPr>
        <w:fldChar w:fldCharType="begin" w:fldLock="1"/>
      </w:r>
      <w:r w:rsidR="006A7DD7">
        <w:rPr>
          <w:color w:val="000000"/>
        </w:rPr>
        <w:instrText>ADDIN CSL_CITATION {"citationItems":[{"id":"ITEM-1","itemData":{"DOI":"10.1002/14651858.CD010884","ISSN":"14651858","abstract":"Background: Fibromyalgia is characterized by chronic widespread pain that leads to reduced physical function. Exercise training is commonly recommended as a treatment for management of symptoms. We examined the literature on resistance training for individuals with fibromyalgia. Resistance training is exercise performed against a progressive resistance with the intention of improving muscle strength, muscle endurance, muscle power, or a combination of these. Objectives: To evaluate the benefits and harms of resistance exercise training in adults with fibromyalgia. We compared resistance training versus control and versus other types of exercise training. Search methods: We searched nine electronic databases (The Cochrane Library, MEDLINE, EMBASE, CINAHL, PEDro, Dissertation Abstracts, Current Controlled Trials, World Health Organization (WHO) International Clinical Trials Registry Platform, AMED) and other sources for published full-text articles. The date of the last search was 5 March 2013. Two review authors independently screened 1856 citations, 766 abstracts and 156 full-text articles. We included five studies that met our inclusion criteria. Selection criteria: Selection criteria included: a) randomized clinical trial, b) diagnosis of fibromyalgia based on published criteria, c) adult sample, d) full-text publication, and e) inclusion of between-group data comparing resistance training versus a control or other physical activity intervention. Data collection and analysis: Pairs of review authors independently assessed risk of bias and extracted intervention and outcome data. We resolved disagreements between the two review authors and questions regarding interpretation of study methods by discussion within the pairs or when necessary the issue was taken to the full team of 11 members. We extracted 21 outcomes of which seven were designated as major outcomes: multidimensional function, self reported physical function, pain, tenderness, muscle strength, attrition rates, and adverse effects. We evaluated benefits and harms of the interventions using standardized mean differences (SMD) or mean differences (MD) or risk ratios or Peto odds ratios and 95% confidence intervals (CI). Where two or more studies provided data for an outcome, we carried out a meta-analysis. Main results: The literature search yielded 1865 citations with five studies meeting the selection criteria. One of the studies that had three arms contributed data for two comparisons. In …","author":[{"dropping-particle":"","family":"Busch","given":"Angela J.","non-dropping-particle":"","parse-names":false,"suffix":""},{"dropping-particle":"","family":"Webber","given":"Sandra C.","non-dropping-particle":"","parse-names":false,"suffix":""},{"dropping-particle":"","family":"Richards","given":"Rachel S.","non-dropping-particle":"","parse-names":false,"suffix":""},{"dropping-particle":"","family":"Bidonde","given":"Julia","non-dropping-particle":"","parse-names":false,"suffix":""},{"dropping-particle":"","family":"Schachter","given":"Candice L.","non-dropping-particle":"","parse-names":false,"suffix":""},{"dropping-particle":"","family":"Schafer","given":"Laurel A.","non-dropping-particle":"","parse-names":false,"suffix":""},{"dropping-particle":"","family":"Danyliw","given":"Adrienne","non-dropping-particle":"","parse-names":false,"suffix":""},{"dropping-particle":"","family":"Sawant","given":"Anuradha","non-dropping-particle":"","parse-names":false,"suffix":""},{"dropping-particle":"","family":"Dal Bello-Haas","given":"Vanina","non-dropping-particle":"","parse-names":false,"suffix":""},{"dropping-particle":"","family":"Rader","given":"Tamara","non-dropping-particle":"","parse-names":false,"suffix":""},{"dropping-particle":"","family":"Overend","given":"Tom J.","non-dropping-particle":"","parse-names":false,"suffix":""}],"container-title":"Cochrane Database of Systematic Reviews","id":"ITEM-1","issue":"12","issued":{"date-parts":[["2013","12","20"]]},"publisher":"John Wiley and Sons Ltd","title":"Resistance exercise training for fibromyalgia","type":"article-journal","volume":"2013"},"uris":["http://www.mendeley.com/documents/?uuid=490d19df-8506-30ba-88d9-ac8e8700de73"]}],"mendeley":{"formattedCitation":"[23]","plainTextFormattedCitation":"[23]","previouslyFormattedCitation":"[23]"},"properties":{"noteIndex":0},"schema":"https://github.com/citation-style-language/schema/raw/master/csl-citation.json"}</w:instrText>
      </w:r>
      <w:r w:rsidRPr="00B92399">
        <w:rPr>
          <w:color w:val="000000"/>
        </w:rPr>
        <w:fldChar w:fldCharType="separate"/>
      </w:r>
      <w:r w:rsidR="00705B48" w:rsidRPr="00705B48">
        <w:rPr>
          <w:noProof/>
          <w:color w:val="000000"/>
        </w:rPr>
        <w:t>[23]</w:t>
      </w:r>
      <w:r w:rsidRPr="00B92399">
        <w:rPr>
          <w:color w:val="000000"/>
        </w:rPr>
        <w:fldChar w:fldCharType="end"/>
      </w:r>
      <w:r w:rsidR="007A2C49">
        <w:rPr>
          <w:color w:val="000000"/>
        </w:rPr>
        <w:t>.</w:t>
      </w:r>
    </w:p>
    <w:p w14:paraId="5A29CC50" w14:textId="77777777" w:rsidR="00886B82" w:rsidRPr="00B92399" w:rsidRDefault="00F759EC" w:rsidP="00B92399">
      <w:pPr>
        <w:pStyle w:val="NormalWeb"/>
        <w:spacing w:before="240" w:beforeAutospacing="0" w:after="240" w:afterAutospacing="0" w:line="480" w:lineRule="auto"/>
        <w:rPr>
          <w:b/>
          <w:bCs/>
        </w:rPr>
      </w:pPr>
      <w:r w:rsidRPr="00B92399">
        <w:rPr>
          <w:b/>
          <w:bCs/>
        </w:rPr>
        <w:t>20. Therapeutic ultrasound</w:t>
      </w:r>
    </w:p>
    <w:p w14:paraId="5A29CC51" w14:textId="24E8D3B5" w:rsidR="00886B82" w:rsidRPr="00B92399" w:rsidRDefault="00F759EC" w:rsidP="00B92399">
      <w:pPr>
        <w:pStyle w:val="NormalWeb"/>
        <w:spacing w:before="240" w:beforeAutospacing="0" w:after="240" w:afterAutospacing="0" w:line="480" w:lineRule="auto"/>
        <w:ind w:firstLine="720"/>
        <w:rPr>
          <w:b/>
          <w:bCs/>
        </w:rPr>
      </w:pPr>
      <w:r w:rsidRPr="00B92399">
        <w:rPr>
          <w:color w:val="000000"/>
          <w:shd w:val="clear" w:color="auto" w:fill="FFFFFF"/>
        </w:rPr>
        <w:t>Will be included any form of therapeutic ultrasound delivery (e.g., continuous or pulsed, at any frequency, intensity, and duration). In this review, phonophoresis (i.e., the use of ultrasound to enhance the delivery of topically applied drugs) or extracorporeal ultrasonic treatment (i.e., derivative of lithotripsy) will not be considered</w:t>
      </w:r>
      <w:r w:rsidR="007A2C49">
        <w:rPr>
          <w:color w:val="000000"/>
          <w:shd w:val="clear" w:color="auto" w:fill="FFFFFF"/>
        </w:rPr>
        <w:t xml:space="preserve"> </w:t>
      </w:r>
      <w:r w:rsidRPr="00B92399">
        <w:rPr>
          <w:color w:val="000000"/>
          <w:shd w:val="clear" w:color="auto" w:fill="FFFFFF"/>
        </w:rPr>
        <w:fldChar w:fldCharType="begin" w:fldLock="1"/>
      </w:r>
      <w:r w:rsidR="006A7DD7">
        <w:rPr>
          <w:color w:val="000000"/>
          <w:shd w:val="clear" w:color="auto" w:fill="FFFFFF"/>
        </w:rPr>
        <w:instrText>ADDIN CSL_CITATION {"citationItems":[{"id":"ITEM-1","itemData":{"DOI":"10.1002/14651858.CD003132.pub2","ISSN":"1469-493X","PMID":"20091539","abstract":"BACKGROUND Osteoarthritis is the most common form of joint disease and the leading cause of pain and physical disability in the elderly. Therapeutic ultrasound is one of several physical therapy modalities suggested for the management of pain and loss of function due to osteoarthritis (OA). OBJECTIVES To compare therapeutic ultrasound with sham or no specific intervention in terms of effects on pain and function safety outcomes in patients with knee or hip OA. SEARCH STRATEGY We updated the search in CENTRAL, CINAHL, EMBASE, MEDLINE and PEDro up to 23 July 2009, checked conference proceedings, reference lists, and contacted authors. SELECTION CRITERIA Studies were included if they were randomised or quasi-randomised controlled trials that compared therapeutic ultrasound with a sham intervention or no intervention in patients with osteoarthritis of the knee or hip. DATA COLLECTION AND ANALYSIS Two independent review authors extracted data using standardized forms. Investigators were contacted to obtain missing outcome information. Standardised mean differences (SMDs) were calculated for pain and function, relative risks for safety outcomes. Trials were combined using inverse-variance random-effects meta-analysis. MAIN RESULTS Compared to the previous version of the review, four additional trials were identified resulting in the inclusion of five small sized trials in a total of 341 patients with knee OA. No trial included patients with hip OA. Two evaluated pulsed ultrasound, two continuous and one evaluated both pulsed and continuous ultrasound as the active treatment. The methodological quality and the quality of reporting was poor and a high degree of heterogeneity among the trials was revealed for function (88%). For pain, there was an effect in favour of ultrasound therapy, which corresponded to a difference in pain scores between ultrasound and control of -1.2 cm on a 10-cm VAS (95% CI -1.9 to -0.6 cm). For function, we found a trend in favour of ultrasound, which corresponded to a difference in function scores of -1.3 units on a standardised WOMAC disability scale ranging from 0 to 10 (95% CI -3.0 to 0.3). Safety was evaluated in two trials including up to 136 patients; no adverse event, serious adverse event or withdrawals due to adverse events occurred in either trial. AUTHORS' CONCLUSIONS In contrast to the previous version of this review, our results suggest that therapeutic ultrasound may be beneficial for patients with osteoarthritis of the …","author":[{"dropping-particle":"","family":"Rutjes","given":"Anne WS","non-dropping-particle":"","parse-names":false,"suffix":""},{"dropping-particle":"","family":"Nüesch","given":"Eveline","non-dropping-particle":"","parse-names":false,"suffix":""},{"dropping-particle":"","family":"Sterchi","given":"Rebekka","non-dropping-particle":"","parse-names":false,"suffix":""},{"dropping-particle":"","family":"Jüni","given":"Peter","non-dropping-particle":"","parse-names":false,"suffix":""}],"container-title":"The Cochrane database of systematic reviews","id":"ITEM-1","issue":"1","issued":{"date-parts":[["2010","1","20"]]},"page":"CD003132","publisher":"Wiley","title":"Therapeutic ultrasound for osteoarthritis of the knee or hip.","type":"article-journal"},"uris":["http://www.mendeley.com/documents/?uuid=132e66eb-6ce4-303e-8c9b-4b8b6e90b8dc"]}],"mendeley":{"formattedCitation":"[24]","plainTextFormattedCitation":"[24]","previouslyFormattedCitation":"[24]"},"properties":{"noteIndex":0},"schema":"https://github.com/citation-style-language/schema/raw/master/csl-citation.json"}</w:instrText>
      </w:r>
      <w:r w:rsidRPr="00B92399">
        <w:rPr>
          <w:color w:val="000000"/>
          <w:shd w:val="clear" w:color="auto" w:fill="FFFFFF"/>
        </w:rPr>
        <w:fldChar w:fldCharType="separate"/>
      </w:r>
      <w:r w:rsidR="00705B48" w:rsidRPr="00705B48">
        <w:rPr>
          <w:noProof/>
          <w:color w:val="000000"/>
          <w:shd w:val="clear" w:color="auto" w:fill="FFFFFF"/>
        </w:rPr>
        <w:t>[24]</w:t>
      </w:r>
      <w:r w:rsidRPr="00B92399">
        <w:rPr>
          <w:color w:val="000000"/>
          <w:shd w:val="clear" w:color="auto" w:fill="FFFFFF"/>
        </w:rPr>
        <w:fldChar w:fldCharType="end"/>
      </w:r>
      <w:r w:rsidR="007A2C49">
        <w:rPr>
          <w:color w:val="000000"/>
          <w:shd w:val="clear" w:color="auto" w:fill="FFFFFF"/>
        </w:rPr>
        <w:t>.</w:t>
      </w:r>
    </w:p>
    <w:p w14:paraId="5A29CC52" w14:textId="77777777" w:rsidR="00886B82" w:rsidRPr="00B92399" w:rsidRDefault="00F759EC" w:rsidP="00B92399">
      <w:pPr>
        <w:pStyle w:val="NormalWeb"/>
        <w:spacing w:before="240" w:beforeAutospacing="0" w:after="240" w:afterAutospacing="0" w:line="480" w:lineRule="auto"/>
        <w:rPr>
          <w:b/>
          <w:bCs/>
        </w:rPr>
      </w:pPr>
      <w:r w:rsidRPr="00B92399">
        <w:rPr>
          <w:b/>
          <w:bCs/>
        </w:rPr>
        <w:t>21. Transcranial direct current stimulation (tDCS)</w:t>
      </w:r>
    </w:p>
    <w:p w14:paraId="5A29CC53" w14:textId="2D2CAC30" w:rsidR="00886B82" w:rsidRPr="00B92399" w:rsidRDefault="00F759EC" w:rsidP="00B92399">
      <w:pPr>
        <w:pStyle w:val="NormalWeb"/>
        <w:spacing w:before="240" w:beforeAutospacing="0" w:after="240" w:afterAutospacing="0" w:line="480" w:lineRule="auto"/>
        <w:ind w:firstLine="720"/>
      </w:pPr>
      <w:r w:rsidRPr="00B92399">
        <w:t>tDCS will be defined as an intervention that consists of the application of an electric current in the cerebral cortex with the aim of modulating brain activity</w:t>
      </w:r>
      <w:r w:rsidR="007A2C49">
        <w:t xml:space="preserve"> </w:t>
      </w:r>
      <w:r w:rsidRPr="00B92399">
        <w:rPr>
          <w:color w:val="000000"/>
          <w:shd w:val="clear" w:color="auto" w:fill="FFFFFF"/>
        </w:rPr>
        <w:fldChar w:fldCharType="begin" w:fldLock="1"/>
      </w:r>
      <w:r w:rsidR="006A7DD7">
        <w:rPr>
          <w:color w:val="000000"/>
          <w:shd w:val="clear" w:color="auto" w:fill="FFFFFF"/>
        </w:rPr>
        <w:instrText>ADDIN CSL_CITATION {"citationItems":[{"id":"ITEM-1","itemData":{"DOI":"10.1002/14651858.CD008208.pub3","ISSN":"14651858","PMID":"24729198","abstract":"Background: This is an updated version of the original Cochrane review published in 2010, Issue 9. Non-invasive brain stimulation techniques aim to induce an electrical stimulation of the brain in an attempt to reduce chronic pain by directly altering brain activity. They include repetitive transcranial magnetic stimulation (rTMS), cranial electrotherapy stimulation (CES), transcranial direct current stimulation (tDCS) and reduced impedance non-invasive cortical electrostimulation (RINCE). Objectives: To evaluate the efficacy of non-invasive brain stimulation techniques in chronic pain. Search methods: We searched CENTRAL (2013, Issue 6), MEDLINE, EMBASE, CINAHL, PsycINFO, LILACS and clinical trials registers. The original search for the review was run in November 2009 and searched all databases from their inception. To identify studies for inclusion in this update we searched from 2009 to July 2013. Selection criteria: Randomised and quasi-randomised studies of rTMS, CES, tDCS or RINCE if they employed a sham stimulation control group, recruited patients over the age of 18 with pain of three months duration or more and measured pain as a primary outcome. Data collection and analysis: Two authors independently extracted and verified data. Where possible we entered data into meta-analyses. We excluded studies judged as being at high risk of bias from the analysis. We used the GRADE system to summarise the quality of evidence for core comparisons. Main results: We included an additional 23 trials (involving 773 participants randomised) in this update, making a total of 56 trials in the review (involving 1710 participants randomised). This update included a total of 30 rTMS studies, 11 CES, 14 tDCS and one study of RINCE(the original review included 19 rTMS, eight CES and six tDCS studies). We judged only three studies as being at low risk of bias across all criteria. Meta-analysis of studies of rTMS (involving 528 participants) demonstrated significant heterogeneity. Pre-specified subgroup analyses suggest that low-frequency stimulation is ineffective (low-quality evidence) and that rTMS applied to the dorsolateral prefrontal cortex is ineffective (very low-quality evidence). We found a short-term effect on pain of active high-frequency stimulation of the motor cortex in single-dose studies (low-quality evidence, standardised mean difference (SMD) 0.39 (95% confidence interval (CI) -0.27 to -0.51 P &lt; 0.01)). This equates to a 12% (95% CI 8% to 15%) reduct…","author":[{"dropping-particle":"","family":"O'Connell","given":"Neil E.","non-dropping-particle":"","parse-names":false,"suffix":""},{"dropping-particle":"","family":"Wand","given":"Benedict M.","non-dropping-particle":"","parse-names":false,"suffix":""},{"dropping-particle":"","family":"Marston","given":"Louise","non-dropping-particle":"","parse-names":false,"suffix":""},{"dropping-particle":"","family":"Spencer","given":"Sally","non-dropping-particle":"","parse-names":false,"suffix":""},{"dropping-particle":"","family":"DeSouza","given":"Lorraine H","non-dropping-particle":"","parse-names":false,"suffix":""}],"container-title":"Cochrane Database of Systematic Reviews","id":"ITEM-1","issue":"4","issued":{"date-parts":[["2014","4","11"]]},"publisher":"John Wiley and Sons Ltd","title":"Non-invasive brain stimulation techniques for chronic pain","type":"article-journal","volume":"2014"},"uris":["http://www.mendeley.com/documents/?uuid=f6cb402e-e3cf-3a73-9356-dc2778adef34"]}],"mendeley":{"formattedCitation":"[22]","plainTextFormattedCitation":"[22]","previouslyFormattedCitation":"[22]"},"properties":{"noteIndex":0},"schema":"https://github.com/citation-style-language/schema/raw/master/csl-citation.json"}</w:instrText>
      </w:r>
      <w:r w:rsidRPr="00B92399">
        <w:rPr>
          <w:color w:val="000000"/>
          <w:shd w:val="clear" w:color="auto" w:fill="FFFFFF"/>
        </w:rPr>
        <w:fldChar w:fldCharType="separate"/>
      </w:r>
      <w:r w:rsidR="00705B48" w:rsidRPr="00705B48">
        <w:rPr>
          <w:noProof/>
          <w:color w:val="000000"/>
          <w:shd w:val="clear" w:color="auto" w:fill="FFFFFF"/>
        </w:rPr>
        <w:t>[22]</w:t>
      </w:r>
      <w:r w:rsidRPr="00B92399">
        <w:rPr>
          <w:color w:val="000000"/>
          <w:shd w:val="clear" w:color="auto" w:fill="FFFFFF"/>
        </w:rPr>
        <w:fldChar w:fldCharType="end"/>
      </w:r>
      <w:r w:rsidR="007A2C49">
        <w:rPr>
          <w:color w:val="000000"/>
          <w:shd w:val="clear" w:color="auto" w:fill="FFFFFF"/>
        </w:rPr>
        <w:t>.</w:t>
      </w:r>
    </w:p>
    <w:p w14:paraId="5A29CC54" w14:textId="77777777" w:rsidR="00886B82" w:rsidRPr="00B92399" w:rsidRDefault="00F759EC" w:rsidP="00B92399">
      <w:pPr>
        <w:pStyle w:val="NormalWeb"/>
        <w:spacing w:before="240" w:beforeAutospacing="0" w:after="240" w:afterAutospacing="0" w:line="480" w:lineRule="auto"/>
        <w:rPr>
          <w:b/>
          <w:bCs/>
        </w:rPr>
      </w:pPr>
      <w:r w:rsidRPr="00B92399">
        <w:rPr>
          <w:b/>
          <w:bCs/>
        </w:rPr>
        <w:t>22. Whole body vibration (WBV)</w:t>
      </w:r>
    </w:p>
    <w:p w14:paraId="5A29CC55" w14:textId="5F7ACB1D" w:rsidR="00886B82" w:rsidRDefault="00F759EC" w:rsidP="00B92399">
      <w:pPr>
        <w:pStyle w:val="NormalWeb"/>
        <w:spacing w:before="240" w:beforeAutospacing="0" w:after="240" w:afterAutospacing="0" w:line="480" w:lineRule="auto"/>
        <w:ind w:firstLine="720"/>
        <w:rPr>
          <w:color w:val="000000"/>
        </w:rPr>
      </w:pPr>
      <w:r w:rsidRPr="00B92399">
        <w:rPr>
          <w:color w:val="000000"/>
        </w:rPr>
        <w:t>WBV will be defined as an intervention in which the individual exercises on an oscillatory platform (moving or maintaining a standing position). We will consider interventions regardless of the frequency, duration or intensity of the exercise session</w:t>
      </w:r>
      <w:r w:rsidR="007A2C49">
        <w:rPr>
          <w:color w:val="000000"/>
        </w:rPr>
        <w:t xml:space="preserve"> </w:t>
      </w:r>
      <w:r w:rsidRPr="00B92399">
        <w:rPr>
          <w:color w:val="000000"/>
        </w:rPr>
        <w:fldChar w:fldCharType="begin" w:fldLock="1"/>
      </w:r>
      <w:r w:rsidR="00954B6F">
        <w:rPr>
          <w:color w:val="000000"/>
        </w:rPr>
        <w:instrText>ADDIN CSL_CITATION {"citationItems":[{"id":"ITEM-1","itemData":{"DOI":"10.1002/14651858.CD011755.PUB2","ISSN":"14651858","PMID":"28950401","abstract":"Background: Exercise training is commonly recommended for adults with fibromyalgia. We defined whole body vibration (WBV) exercise as use of a vertical or rotary oscillating platform as an exercise stimulus while the individual engages in sustained static positioning or dynamic movements. The individual stands on the platform, and oscillations result in vibrations transmitted to the subject through the legs. This review is one of a series of reviews that replaces the first review published in 2002. Objectives: To evaluate benefits and harms of WBV exercise training in adults with fibromyalgia. Search methods: We searched the Cochrane Library, MEDLINE, Embase, CINAHL, PEDro, Thesis and Dissertation Abstracts, AMED, WHO ICTRP, and ClinicalTrials.gov up to December 2016, unrestricted by language, to identify potentially relevant trials. Selection criteria: We included randomized controlled trials (RCTs) in adults with the diagnosis of fibromyalgia based on published criteria including a WBV intervention versus control or another intervention. Major outcomes were health-related quality of life (HRQL), pain intensity, stiffness, fatigue, physical function, withdrawals, and adverse events. Data collection and analysis: Two review authors independently selected trials for inclusion, extracted data, performed risk of bias assessments, and assessed the quality of evidence for major outcomes using the GRADE approach. We used a 15% threshold for calculation of clinically relevant differences. Main results: We included four studies involving 150 middle-aged female participants from one country. Two studies had two treatment arms (71 participants) that compared WBV plus mixed exercise plus relaxation versus mixed exercise plus relaxation and placebo WBV versus control, and WBV plus mixed exercise versus mixed exercise and control; two studies had three treatment arms (79 participants) that compared WBV plus mixed exercise versus control and mixed relaxation placebo WBV. We judged the overall risk of bias as low for selection (random sequence generation), detection (objectively measured outcomes), attrition, and other biases; as unclear for selection bias (allocation concealment); and as high for performance, detection (self-report outcomes), and selective reporting biases. The WBV versus control comparison reported on three major outcomes assessed at 12 weeks post intervention based on the Fibromyalgia Impact Questionnaire (FIQ) (0 to 100 scale, lower score is bette…","author":[{"dropping-particle":"","family":"Bidonde","given":"Julia","non-dropping-particle":"","parse-names":false,"suffix":""},{"dropping-particle":"","family":"Busch","given":"Angela J.","non-dropping-particle":"","parse-names":false,"suffix":""},{"dropping-particle":"","family":"Spuy","given":"Ina","non-dropping-particle":"van der","parse-names":false,"suffix":""},{"dropping-particle":"","family":"Tupper","given":"Susan","non-dropping-particle":"","parse-names":false,"suffix":""},{"dropping-particle":"","family":"Kim","given":"Soo Y.","non-dropping-particle":"","parse-names":false,"suffix":""},{"dropping-particle":"","family":"Boden","given":"Catherine","non-dropping-particle":"","parse-names":false,"suffix":""}],"container-title":"Cochrane Database of Systematic Reviews","id":"ITEM-1","issue":"9","issued":{"date-parts":[["2017","9","26"]]},"publisher":"John Wiley and Sons Ltd","title":"Whole body vibration exercise training for fibromyalgia","type":"article-journal","volume":"2017"},"uris":["http://www.mendeley.com/documents/?uuid=c97fd943-5cb2-4920-bbde-d7fd0cc4af1c"]}],"mendeley":{"formattedCitation":"[25]","plainTextFormattedCitation":"[25]","previouslyFormattedCitation":"[25]"},"properties":{"noteIndex":0},"schema":"https://github.com/citation-style-language/schema/raw/master/csl-citation.json"}</w:instrText>
      </w:r>
      <w:r w:rsidRPr="00B92399">
        <w:rPr>
          <w:color w:val="000000"/>
        </w:rPr>
        <w:fldChar w:fldCharType="separate"/>
      </w:r>
      <w:r w:rsidR="00705B48" w:rsidRPr="00705B48">
        <w:rPr>
          <w:noProof/>
          <w:color w:val="000000"/>
        </w:rPr>
        <w:t>[25]</w:t>
      </w:r>
      <w:r w:rsidRPr="00B92399">
        <w:rPr>
          <w:color w:val="000000"/>
        </w:rPr>
        <w:fldChar w:fldCharType="end"/>
      </w:r>
      <w:r w:rsidR="007A2C49">
        <w:rPr>
          <w:color w:val="000000"/>
        </w:rPr>
        <w:t>.</w:t>
      </w:r>
    </w:p>
    <w:p w14:paraId="534B215A" w14:textId="77777777" w:rsidR="007F01B9" w:rsidRPr="00B92399" w:rsidRDefault="007F01B9" w:rsidP="00B92399">
      <w:pPr>
        <w:pStyle w:val="NormalWeb"/>
        <w:spacing w:before="240" w:beforeAutospacing="0" w:after="240" w:afterAutospacing="0" w:line="480" w:lineRule="auto"/>
        <w:ind w:firstLine="720"/>
        <w:rPr>
          <w:color w:val="000000"/>
        </w:rPr>
      </w:pPr>
    </w:p>
    <w:p w14:paraId="5A29CC56" w14:textId="58DE6055" w:rsidR="00886B82" w:rsidRPr="00B92399" w:rsidRDefault="007F01B9" w:rsidP="00B92399">
      <w:pPr>
        <w:pStyle w:val="NormalWeb"/>
        <w:spacing w:before="240" w:beforeAutospacing="0" w:after="240" w:afterAutospacing="0" w:line="480" w:lineRule="auto"/>
        <w:jc w:val="both"/>
        <w:rPr>
          <w:b/>
          <w:bCs/>
          <w:color w:val="000000"/>
        </w:rPr>
      </w:pPr>
      <w:r w:rsidRPr="00B92399">
        <w:rPr>
          <w:b/>
          <w:bCs/>
          <w:color w:val="000000"/>
        </w:rPr>
        <w:lastRenderedPageBreak/>
        <w:t>REFERENCES</w:t>
      </w:r>
    </w:p>
    <w:p w14:paraId="5940ADEE" w14:textId="13BA16C1" w:rsidR="00954B6F" w:rsidRPr="00954B6F" w:rsidRDefault="00F759EC"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353458">
        <w:rPr>
          <w:rFonts w:ascii="Times New Roman" w:hAnsi="Times New Roman" w:cs="Times New Roman"/>
          <w:sz w:val="24"/>
          <w:szCs w:val="24"/>
        </w:rPr>
        <w:fldChar w:fldCharType="begin" w:fldLock="1"/>
      </w:r>
      <w:r w:rsidRPr="00353458">
        <w:rPr>
          <w:rFonts w:ascii="Times New Roman" w:hAnsi="Times New Roman" w:cs="Times New Roman"/>
          <w:sz w:val="24"/>
          <w:szCs w:val="24"/>
        </w:rPr>
        <w:instrText xml:space="preserve">ADDIN Mendeley Bibliography CSL_BIBLIOGRAPHY </w:instrText>
      </w:r>
      <w:r w:rsidRPr="00353458">
        <w:rPr>
          <w:rFonts w:ascii="Times New Roman" w:hAnsi="Times New Roman" w:cs="Times New Roman"/>
          <w:sz w:val="24"/>
          <w:szCs w:val="24"/>
        </w:rPr>
        <w:fldChar w:fldCharType="separate"/>
      </w:r>
      <w:r w:rsidR="00954B6F" w:rsidRPr="00954B6F">
        <w:rPr>
          <w:rFonts w:ascii="Times New Roman" w:hAnsi="Times New Roman" w:cs="Times New Roman"/>
          <w:noProof/>
          <w:sz w:val="24"/>
          <w:szCs w:val="24"/>
        </w:rPr>
        <w:t xml:space="preserve">1. </w:t>
      </w:r>
      <w:r w:rsidR="00954B6F" w:rsidRPr="00954B6F">
        <w:rPr>
          <w:rFonts w:ascii="Times New Roman" w:hAnsi="Times New Roman" w:cs="Times New Roman"/>
          <w:noProof/>
          <w:sz w:val="24"/>
          <w:szCs w:val="24"/>
        </w:rPr>
        <w:tab/>
        <w:t>Furlan AD, Van Tulder M, Cherkin D, Tsukayama H, Lao L, Koes B, et al. Acupuncture and dry-needling for low back pain: An updated systematic review within the framework of the cochrane collaboration. Spine. 2005. pp. 944–963. doi:10.1097/01.brs.0000158941.21571.01</w:t>
      </w:r>
    </w:p>
    <w:p w14:paraId="215D6F5C"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 </w:t>
      </w:r>
      <w:r w:rsidRPr="00954B6F">
        <w:rPr>
          <w:rFonts w:ascii="Times New Roman" w:hAnsi="Times New Roman" w:cs="Times New Roman"/>
          <w:noProof/>
          <w:sz w:val="24"/>
          <w:szCs w:val="24"/>
        </w:rPr>
        <w:tab/>
        <w:t>Macfarlane GJ, Kronisch C, Dean LE, Atzeni F, Häuser W, Fluß E, et al. EULAR revised recommendations for the management of fibromyalgia. Ann Rheum Dis. 2017;76: 318–328. doi:10.1136/annrheumdis-2016-209724</w:t>
      </w:r>
    </w:p>
    <w:p w14:paraId="1885E57B"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3. </w:t>
      </w:r>
      <w:r w:rsidRPr="00954B6F">
        <w:rPr>
          <w:rFonts w:ascii="Times New Roman" w:hAnsi="Times New Roman" w:cs="Times New Roman"/>
          <w:noProof/>
          <w:sz w:val="24"/>
          <w:szCs w:val="24"/>
        </w:rPr>
        <w:tab/>
        <w:t>Deare JC, Zheng Z, Xue CCL, Liu JP, Shang J, Scott SW, et al. Acupuncture for treating fibromyalgia. Cochrane Database of Systematic Reviews. John Wiley and Sons Ltd; 2013. p. CD007070. doi:10.1002/14651858.CD007070.pub2</w:t>
      </w:r>
    </w:p>
    <w:p w14:paraId="63C156FB"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4. </w:t>
      </w:r>
      <w:r w:rsidRPr="00954B6F">
        <w:rPr>
          <w:rFonts w:ascii="Times New Roman" w:hAnsi="Times New Roman" w:cs="Times New Roman"/>
          <w:noProof/>
          <w:sz w:val="24"/>
          <w:szCs w:val="24"/>
        </w:rPr>
        <w:tab/>
        <w:t>Bidonde J, Busch AJ, Schachter CL, Overend TJ, Kim SY, Góes SM, et al. Aerobic exercise training for adults with fibromyalgia. Cochrane database Syst Rev. 2017;6: CD012700. doi:10.1002/14651858.CD012700</w:t>
      </w:r>
    </w:p>
    <w:p w14:paraId="0B32B6F9"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5. </w:t>
      </w:r>
      <w:r w:rsidRPr="00954B6F">
        <w:rPr>
          <w:rFonts w:ascii="Times New Roman" w:hAnsi="Times New Roman" w:cs="Times New Roman"/>
          <w:noProof/>
          <w:sz w:val="24"/>
          <w:szCs w:val="24"/>
        </w:rPr>
        <w:tab/>
        <w:t>Bidonde J, Busch AJ, Webber SC, Schachter CL, Danyliw A, Overend TJ, et al. Aquatic exercise training for fibromyalgia. Cochrane Database Syst Rev. 2014;2014. doi:10.1002/14651858.CD011336</w:t>
      </w:r>
    </w:p>
    <w:p w14:paraId="33A2357D"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6. </w:t>
      </w:r>
      <w:r w:rsidRPr="00954B6F">
        <w:rPr>
          <w:rFonts w:ascii="Times New Roman" w:hAnsi="Times New Roman" w:cs="Times New Roman"/>
          <w:noProof/>
          <w:sz w:val="24"/>
          <w:szCs w:val="24"/>
        </w:rPr>
        <w:tab/>
        <w:t>Verhagen AP, Bierma-Zeinstra SM, Boers M, Cardoso JR, Lambeck J, de Bie R, et al. Balneotherapy (or spa therapy) for rheumatoid arthritis. Cochrane Database Syst Rev. 2015;2015. doi:10.1002/14651858.CD000518.pub2</w:t>
      </w:r>
    </w:p>
    <w:p w14:paraId="70EADDBD"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7. </w:t>
      </w:r>
      <w:r w:rsidRPr="00954B6F">
        <w:rPr>
          <w:rFonts w:ascii="Times New Roman" w:hAnsi="Times New Roman" w:cs="Times New Roman"/>
          <w:noProof/>
          <w:sz w:val="24"/>
          <w:szCs w:val="24"/>
        </w:rPr>
        <w:tab/>
        <w:t xml:space="preserve">Bernardy K, Klose P, Busch AJ, Choy EHS, Häuser W. Cognitive behavioural therapies for fibromyalgia. Cochrane Database Syst Rev. 2013;2017. </w:t>
      </w:r>
      <w:r w:rsidRPr="00954B6F">
        <w:rPr>
          <w:rFonts w:ascii="Times New Roman" w:hAnsi="Times New Roman" w:cs="Times New Roman"/>
          <w:noProof/>
          <w:sz w:val="24"/>
          <w:szCs w:val="24"/>
        </w:rPr>
        <w:lastRenderedPageBreak/>
        <w:t>doi:10.1002/14651858.CD009796.pub2</w:t>
      </w:r>
    </w:p>
    <w:p w14:paraId="7D4999FC"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8. </w:t>
      </w:r>
      <w:r w:rsidRPr="00954B6F">
        <w:rPr>
          <w:rFonts w:ascii="Times New Roman" w:hAnsi="Times New Roman" w:cs="Times New Roman"/>
          <w:noProof/>
          <w:sz w:val="24"/>
          <w:szCs w:val="24"/>
        </w:rPr>
        <w:tab/>
        <w:t>Theadom A, Cropley M, Smith HE, Feigin VL, Mcpherson K. Mind and body therapy for fibromyalgia. Cochrane Database of Systematic Reviews. John Wiley and Sons Ltd; 2015. doi:10.1002/14651858.CD001980.pub3</w:t>
      </w:r>
    </w:p>
    <w:p w14:paraId="0BA56258"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9. </w:t>
      </w:r>
      <w:r w:rsidRPr="00954B6F">
        <w:rPr>
          <w:rFonts w:ascii="Times New Roman" w:hAnsi="Times New Roman" w:cs="Times New Roman"/>
          <w:noProof/>
          <w:sz w:val="24"/>
          <w:szCs w:val="24"/>
        </w:rPr>
        <w:tab/>
        <w:t>Brosseau L, Yonge K, Welch V, Marchand S, Judd M, Wells GA, et al. Thermotherapy for treatment of osteoarthritis. Cochrane Database Syst Rev. 2003;2003. doi:10.1002/14651858.cd004522</w:t>
      </w:r>
    </w:p>
    <w:p w14:paraId="62BA7EF1"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0. </w:t>
      </w:r>
      <w:r w:rsidRPr="00954B6F">
        <w:rPr>
          <w:rFonts w:ascii="Times New Roman" w:hAnsi="Times New Roman" w:cs="Times New Roman"/>
          <w:noProof/>
          <w:sz w:val="24"/>
          <w:szCs w:val="24"/>
        </w:rPr>
        <w:tab/>
        <w:t>Johnson MI, Claydon LS, Herbison GP, Jones G, Paley CA. Transcutaneous electrical nerve stimulation (TENS) for fibromyalgia in adults. Cochrane Database Syst Rev. 2017;2017. doi:10.1002/14651858.CD012172.pub2</w:t>
      </w:r>
    </w:p>
    <w:p w14:paraId="27A4CD80"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1. </w:t>
      </w:r>
      <w:r w:rsidRPr="00954B6F">
        <w:rPr>
          <w:rFonts w:ascii="Times New Roman" w:hAnsi="Times New Roman" w:cs="Times New Roman"/>
          <w:noProof/>
          <w:sz w:val="24"/>
          <w:szCs w:val="24"/>
        </w:rPr>
        <w:tab/>
        <w:t>Page MJ, Green S, Kramer S, Johnston R V., Mcbain B, Buchbinder R. Electrotherapy modalities for adhesive capsulitis (frozen shoulder). Cochrane Database of Systematic Reviews. 2014. doi:10.1002/14651858.CD011324</w:t>
      </w:r>
    </w:p>
    <w:p w14:paraId="786C7B31"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2. </w:t>
      </w:r>
      <w:r w:rsidRPr="00954B6F">
        <w:rPr>
          <w:rFonts w:ascii="Times New Roman" w:hAnsi="Times New Roman" w:cs="Times New Roman"/>
          <w:noProof/>
          <w:sz w:val="24"/>
          <w:szCs w:val="24"/>
        </w:rPr>
        <w:tab/>
        <w:t>Kim SY, Busch AJ, Overend TJ, Schachter CL, van der Spuy I, Boden C, et al. Flexibility exercise training for adults with fibromyalgia. Cochrane Database Syst Rev. 2019;2019. doi:10.1002/14651858.CD013419</w:t>
      </w:r>
    </w:p>
    <w:p w14:paraId="74BF02E1"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3. </w:t>
      </w:r>
      <w:r w:rsidRPr="00954B6F">
        <w:rPr>
          <w:rFonts w:ascii="Times New Roman" w:hAnsi="Times New Roman" w:cs="Times New Roman"/>
          <w:noProof/>
          <w:sz w:val="24"/>
          <w:szCs w:val="24"/>
        </w:rPr>
        <w:tab/>
        <w:t>Li S, Yu B, Zhou D, He C, Zhuo Q, Hulme JM. Electromagnetic fields for treating osteoarthritis. Cochrane Database of Systematic Reviews. John Wiley and Sons Ltd; 2013. doi:10.1002/14651858.CD003523.pub2</w:t>
      </w:r>
    </w:p>
    <w:p w14:paraId="5EDE6A26"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4. </w:t>
      </w:r>
      <w:r w:rsidRPr="00954B6F">
        <w:rPr>
          <w:rFonts w:ascii="Times New Roman" w:hAnsi="Times New Roman" w:cs="Times New Roman"/>
          <w:noProof/>
          <w:sz w:val="24"/>
          <w:szCs w:val="24"/>
        </w:rPr>
        <w:tab/>
        <w:t xml:space="preserve">Gross A, Langevin P, Burnie SJ, Bédard-Brochu MS, Empey B, Dugas E, et al. Manipulation and mobilisation for neck pain contrasted against an inactive control or another active treatment. Cochrane Database of Systematic Reviews. </w:t>
      </w:r>
      <w:r w:rsidRPr="00954B6F">
        <w:rPr>
          <w:rFonts w:ascii="Times New Roman" w:hAnsi="Times New Roman" w:cs="Times New Roman"/>
          <w:noProof/>
          <w:sz w:val="24"/>
          <w:szCs w:val="24"/>
        </w:rPr>
        <w:lastRenderedPageBreak/>
        <w:t>John Wiley and Sons Ltd; 2015. doi:10.1002/14651858.CD004249.pub4</w:t>
      </w:r>
    </w:p>
    <w:p w14:paraId="159B09C0"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5. </w:t>
      </w:r>
      <w:r w:rsidRPr="00954B6F">
        <w:rPr>
          <w:rFonts w:ascii="Times New Roman" w:hAnsi="Times New Roman" w:cs="Times New Roman"/>
          <w:noProof/>
          <w:sz w:val="24"/>
          <w:szCs w:val="24"/>
        </w:rPr>
        <w:tab/>
        <w:t>Schulze NB, Salemi M de M, de Alencar GG, Moreira MC, de Siqueira GR. Efficacy of Manual Therapy on Pain, Impact of Disease, and Quality of Life in the Treatment of Fibromyalgia: A Systematic Review. Pain Physician. 2020;23: 461–476. Available: https://pubmed.ncbi.nlm.nih.gov/32967389/</w:t>
      </w:r>
    </w:p>
    <w:p w14:paraId="77D1CB56"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6. </w:t>
      </w:r>
      <w:r w:rsidRPr="00954B6F">
        <w:rPr>
          <w:rFonts w:ascii="Times New Roman" w:hAnsi="Times New Roman" w:cs="Times New Roman"/>
          <w:noProof/>
          <w:sz w:val="24"/>
          <w:szCs w:val="24"/>
        </w:rPr>
        <w:tab/>
        <w:t>Furlan AD, Giraldo M, Baskwill A, Irvin E, Imamura M. Massage for low-back pain. Cochrane Database of Systematic Reviews. John Wiley and Sons Ltd; 2015. doi:10.1002/14651858.CD001929.pub3</w:t>
      </w:r>
    </w:p>
    <w:p w14:paraId="4672921C"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7. </w:t>
      </w:r>
      <w:r w:rsidRPr="00954B6F">
        <w:rPr>
          <w:rFonts w:ascii="Times New Roman" w:hAnsi="Times New Roman" w:cs="Times New Roman"/>
          <w:noProof/>
          <w:sz w:val="24"/>
          <w:szCs w:val="24"/>
        </w:rPr>
        <w:tab/>
        <w:t>Bidonde J, Busch AJ, Schachter CL, Webber SC, Musselman KE, Overend TJ, et al. Mixed exercise training for adults with fibromyalgia. Cochrane Database of Systematic Reviews. John Wiley and Sons Ltd; 2019. doi:10.1002/14651858.CD013340</w:t>
      </w:r>
    </w:p>
    <w:p w14:paraId="345C1D5B"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8. </w:t>
      </w:r>
      <w:r w:rsidRPr="00954B6F">
        <w:rPr>
          <w:rFonts w:ascii="Times New Roman" w:hAnsi="Times New Roman" w:cs="Times New Roman"/>
          <w:noProof/>
          <w:sz w:val="24"/>
          <w:szCs w:val="24"/>
        </w:rPr>
        <w:tab/>
        <w:t>Arnold B, Häuser W, Arnold M, Bernateck M, Bernardy K, Brückle W, et al. Multimodale Therapie des Fibromyalgiesyndroms. Der Schmerz. 2012;26: 287–290. doi:10.1007/s00482-012-1173-1</w:t>
      </w:r>
    </w:p>
    <w:p w14:paraId="4CDEF616"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19. </w:t>
      </w:r>
      <w:r w:rsidRPr="00954B6F">
        <w:rPr>
          <w:rFonts w:ascii="Times New Roman" w:hAnsi="Times New Roman" w:cs="Times New Roman"/>
          <w:noProof/>
          <w:sz w:val="24"/>
          <w:szCs w:val="24"/>
        </w:rPr>
        <w:tab/>
        <w:t>Hamblin MR. Mechanisms and applications of the anti-inflammatory effects of photobiomodulation. AIMS Biophysics. American Institute of Mathematical Sciences; 2017. pp. 337–361. doi:10.3934/biophy.2017.3.337</w:t>
      </w:r>
    </w:p>
    <w:p w14:paraId="20939584"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0. </w:t>
      </w:r>
      <w:r w:rsidRPr="00954B6F">
        <w:rPr>
          <w:rFonts w:ascii="Times New Roman" w:hAnsi="Times New Roman" w:cs="Times New Roman"/>
          <w:noProof/>
          <w:sz w:val="24"/>
          <w:szCs w:val="24"/>
        </w:rPr>
        <w:tab/>
        <w:t>Yeh SW, Hong CH, Shih MC, Tam KW, Huang YH, Kuan YC. Low-level laser therapy for fibromyalgia: A systematic review and meta-analysis. Pain Physician. 2019;22: 241–254. Available: https://pubmed.ncbi.nlm.nih.gov/31151332/</w:t>
      </w:r>
    </w:p>
    <w:p w14:paraId="58DBB587"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1. </w:t>
      </w:r>
      <w:r w:rsidRPr="00954B6F">
        <w:rPr>
          <w:rFonts w:ascii="Times New Roman" w:hAnsi="Times New Roman" w:cs="Times New Roman"/>
          <w:noProof/>
          <w:sz w:val="24"/>
          <w:szCs w:val="24"/>
        </w:rPr>
        <w:tab/>
        <w:t xml:space="preserve">Yamato TP, Maher CG, Saragiotto BT, Hancock MJ, Ostelo RWJG, Cabral </w:t>
      </w:r>
      <w:r w:rsidRPr="00954B6F">
        <w:rPr>
          <w:rFonts w:ascii="Times New Roman" w:hAnsi="Times New Roman" w:cs="Times New Roman"/>
          <w:noProof/>
          <w:sz w:val="24"/>
          <w:szCs w:val="24"/>
        </w:rPr>
        <w:lastRenderedPageBreak/>
        <w:t>CMN, et al. Pilates for low back pain. Cochrane Database of Systematic Reviews. John Wiley and Sons Ltd; 2015. doi:10.1002/14651858.CD010265.pub2</w:t>
      </w:r>
    </w:p>
    <w:p w14:paraId="7FCFEE4E"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2. </w:t>
      </w:r>
      <w:r w:rsidRPr="00954B6F">
        <w:rPr>
          <w:rFonts w:ascii="Times New Roman" w:hAnsi="Times New Roman" w:cs="Times New Roman"/>
          <w:noProof/>
          <w:sz w:val="24"/>
          <w:szCs w:val="24"/>
        </w:rPr>
        <w:tab/>
        <w:t>O’Connell NE, Wand BM, Marston L, Spencer S, DeSouza LH. Non-invasive brain stimulation techniques for chronic pain. Cochrane Database Syst Rev. 2014;2014. doi:10.1002/14651858.CD008208.pub3</w:t>
      </w:r>
    </w:p>
    <w:p w14:paraId="66F6269C"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3. </w:t>
      </w:r>
      <w:r w:rsidRPr="00954B6F">
        <w:rPr>
          <w:rFonts w:ascii="Times New Roman" w:hAnsi="Times New Roman" w:cs="Times New Roman"/>
          <w:noProof/>
          <w:sz w:val="24"/>
          <w:szCs w:val="24"/>
        </w:rPr>
        <w:tab/>
        <w:t>Busch AJ, Webber SC, Richards RS, Bidonde J, Schachter CL, Schafer LA, et al. Resistance exercise training for fibromyalgia. Cochrane Database Syst Rev. 2013;2013. doi:10.1002/14651858.CD010884</w:t>
      </w:r>
    </w:p>
    <w:p w14:paraId="0C342DAE"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szCs w:val="24"/>
        </w:rPr>
      </w:pPr>
      <w:r w:rsidRPr="00954B6F">
        <w:rPr>
          <w:rFonts w:ascii="Times New Roman" w:hAnsi="Times New Roman" w:cs="Times New Roman"/>
          <w:noProof/>
          <w:sz w:val="24"/>
          <w:szCs w:val="24"/>
        </w:rPr>
        <w:t xml:space="preserve">24. </w:t>
      </w:r>
      <w:r w:rsidRPr="00954B6F">
        <w:rPr>
          <w:rFonts w:ascii="Times New Roman" w:hAnsi="Times New Roman" w:cs="Times New Roman"/>
          <w:noProof/>
          <w:sz w:val="24"/>
          <w:szCs w:val="24"/>
        </w:rPr>
        <w:tab/>
        <w:t>Rutjes AW, Nüesch E, Sterchi R, Jüni P. Therapeutic ultrasound for osteoarthritis of the knee or hip. Cochrane database Syst Rev. 2010; CD003132. doi:10.1002/14651858.CD003132.pub2</w:t>
      </w:r>
    </w:p>
    <w:p w14:paraId="48C91B1E" w14:textId="77777777" w:rsidR="00954B6F" w:rsidRPr="00954B6F" w:rsidRDefault="00954B6F" w:rsidP="00954B6F">
      <w:pPr>
        <w:widowControl w:val="0"/>
        <w:autoSpaceDE w:val="0"/>
        <w:autoSpaceDN w:val="0"/>
        <w:adjustRightInd w:val="0"/>
        <w:spacing w:before="240" w:after="240" w:line="480" w:lineRule="auto"/>
        <w:ind w:left="640" w:hanging="640"/>
        <w:rPr>
          <w:rFonts w:ascii="Times New Roman" w:hAnsi="Times New Roman" w:cs="Times New Roman"/>
          <w:noProof/>
          <w:sz w:val="24"/>
        </w:rPr>
      </w:pPr>
      <w:r w:rsidRPr="00954B6F">
        <w:rPr>
          <w:rFonts w:ascii="Times New Roman" w:hAnsi="Times New Roman" w:cs="Times New Roman"/>
          <w:noProof/>
          <w:sz w:val="24"/>
          <w:szCs w:val="24"/>
        </w:rPr>
        <w:t xml:space="preserve">25. </w:t>
      </w:r>
      <w:r w:rsidRPr="00954B6F">
        <w:rPr>
          <w:rFonts w:ascii="Times New Roman" w:hAnsi="Times New Roman" w:cs="Times New Roman"/>
          <w:noProof/>
          <w:sz w:val="24"/>
          <w:szCs w:val="24"/>
        </w:rPr>
        <w:tab/>
        <w:t>Bidonde J, Busch AJ, van der Spuy I, Tupper S, Kim SY, Boden C. Whole body vibration exercise training for fibromyalgia. Cochrane Database Syst Rev. 2017;2017. doi:10.1002/14651858.CD011755.PUB2</w:t>
      </w:r>
    </w:p>
    <w:p w14:paraId="5A29CC6C" w14:textId="77777777" w:rsidR="00886B82" w:rsidRPr="00B92399" w:rsidRDefault="00F759EC" w:rsidP="00B92399">
      <w:pPr>
        <w:pStyle w:val="NormalWeb"/>
        <w:spacing w:before="240" w:beforeAutospacing="0" w:after="240" w:afterAutospacing="0" w:line="480" w:lineRule="auto"/>
        <w:rPr>
          <w:b/>
          <w:bCs/>
        </w:rPr>
      </w:pPr>
      <w:r w:rsidRPr="00353458">
        <w:fldChar w:fldCharType="end"/>
      </w:r>
    </w:p>
    <w:p w14:paraId="5A29CC6D" w14:textId="77777777" w:rsidR="00886B82" w:rsidRPr="00B92399" w:rsidRDefault="00886B82" w:rsidP="00B92399">
      <w:pPr>
        <w:spacing w:line="480" w:lineRule="auto"/>
        <w:rPr>
          <w:rFonts w:ascii="Times New Roman" w:hAnsi="Times New Roman" w:cs="Times New Roman"/>
          <w:sz w:val="24"/>
          <w:szCs w:val="24"/>
        </w:rPr>
      </w:pPr>
    </w:p>
    <w:sectPr w:rsidR="00886B82" w:rsidRPr="00B923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571"/>
    <w:rsid w:val="00003FB5"/>
    <w:rsid w:val="00005D85"/>
    <w:rsid w:val="0003688F"/>
    <w:rsid w:val="00066C93"/>
    <w:rsid w:val="00076F83"/>
    <w:rsid w:val="00082AEE"/>
    <w:rsid w:val="00095E1C"/>
    <w:rsid w:val="000A41A8"/>
    <w:rsid w:val="000B4DFF"/>
    <w:rsid w:val="000C4B31"/>
    <w:rsid w:val="000D7331"/>
    <w:rsid w:val="000E4C3E"/>
    <w:rsid w:val="00112757"/>
    <w:rsid w:val="00173F9B"/>
    <w:rsid w:val="001D6589"/>
    <w:rsid w:val="001F4C88"/>
    <w:rsid w:val="00211789"/>
    <w:rsid w:val="002162EA"/>
    <w:rsid w:val="002310B7"/>
    <w:rsid w:val="002D14FE"/>
    <w:rsid w:val="002D2288"/>
    <w:rsid w:val="002F139F"/>
    <w:rsid w:val="00321644"/>
    <w:rsid w:val="00337CEF"/>
    <w:rsid w:val="003532E7"/>
    <w:rsid w:val="00353458"/>
    <w:rsid w:val="004111D0"/>
    <w:rsid w:val="0048152D"/>
    <w:rsid w:val="004A3A19"/>
    <w:rsid w:val="004C1826"/>
    <w:rsid w:val="004D15D0"/>
    <w:rsid w:val="00536BC1"/>
    <w:rsid w:val="005527A5"/>
    <w:rsid w:val="005868A8"/>
    <w:rsid w:val="00590027"/>
    <w:rsid w:val="005A1C43"/>
    <w:rsid w:val="005A44F7"/>
    <w:rsid w:val="005A60FE"/>
    <w:rsid w:val="005B6700"/>
    <w:rsid w:val="005D1202"/>
    <w:rsid w:val="005F30EB"/>
    <w:rsid w:val="00655713"/>
    <w:rsid w:val="00670FF3"/>
    <w:rsid w:val="006920FD"/>
    <w:rsid w:val="006A7DD7"/>
    <w:rsid w:val="006E08BA"/>
    <w:rsid w:val="006E24F7"/>
    <w:rsid w:val="0070045B"/>
    <w:rsid w:val="00705B48"/>
    <w:rsid w:val="00716D17"/>
    <w:rsid w:val="0072209A"/>
    <w:rsid w:val="007674D7"/>
    <w:rsid w:val="00776348"/>
    <w:rsid w:val="0078031C"/>
    <w:rsid w:val="007A2C49"/>
    <w:rsid w:val="007C7251"/>
    <w:rsid w:val="007E161F"/>
    <w:rsid w:val="007F01B9"/>
    <w:rsid w:val="008036CB"/>
    <w:rsid w:val="00823F41"/>
    <w:rsid w:val="00834CDF"/>
    <w:rsid w:val="00835834"/>
    <w:rsid w:val="0085028F"/>
    <w:rsid w:val="0085693D"/>
    <w:rsid w:val="00882469"/>
    <w:rsid w:val="00886B82"/>
    <w:rsid w:val="008A593A"/>
    <w:rsid w:val="00903199"/>
    <w:rsid w:val="00913828"/>
    <w:rsid w:val="00936EFC"/>
    <w:rsid w:val="009534C6"/>
    <w:rsid w:val="00954B6F"/>
    <w:rsid w:val="00960162"/>
    <w:rsid w:val="009627E4"/>
    <w:rsid w:val="0099793A"/>
    <w:rsid w:val="009A3C3B"/>
    <w:rsid w:val="009E6401"/>
    <w:rsid w:val="00A20F61"/>
    <w:rsid w:val="00A22A5B"/>
    <w:rsid w:val="00AD40F5"/>
    <w:rsid w:val="00B07FC0"/>
    <w:rsid w:val="00B60AE5"/>
    <w:rsid w:val="00B92399"/>
    <w:rsid w:val="00B97462"/>
    <w:rsid w:val="00BA2ED1"/>
    <w:rsid w:val="00BB5F2A"/>
    <w:rsid w:val="00BD3776"/>
    <w:rsid w:val="00C2596C"/>
    <w:rsid w:val="00C441DD"/>
    <w:rsid w:val="00C47ECC"/>
    <w:rsid w:val="00C53A06"/>
    <w:rsid w:val="00C5513E"/>
    <w:rsid w:val="00C71571"/>
    <w:rsid w:val="00C76B25"/>
    <w:rsid w:val="00CB79AA"/>
    <w:rsid w:val="00CE4E74"/>
    <w:rsid w:val="00D07A1F"/>
    <w:rsid w:val="00D74DE8"/>
    <w:rsid w:val="00DA3524"/>
    <w:rsid w:val="00DF18A8"/>
    <w:rsid w:val="00DF5AEA"/>
    <w:rsid w:val="00E2068E"/>
    <w:rsid w:val="00E54D71"/>
    <w:rsid w:val="00E667BA"/>
    <w:rsid w:val="00E85C19"/>
    <w:rsid w:val="00F175FF"/>
    <w:rsid w:val="00F61A83"/>
    <w:rsid w:val="00F677CD"/>
    <w:rsid w:val="00F759EC"/>
    <w:rsid w:val="00F77D4E"/>
    <w:rsid w:val="00F87A8D"/>
    <w:rsid w:val="00FC2936"/>
    <w:rsid w:val="00FD4D47"/>
    <w:rsid w:val="00FF4992"/>
    <w:rsid w:val="6D0D3E29"/>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9CC20"/>
  <w15:docId w15:val="{3CD96321-93A2-4265-8B91-C1F5EBAC4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semiHidden/>
    <w:unhideWhenUsed/>
    <w:pPr>
      <w:spacing w:line="240" w:lineRule="auto"/>
    </w:pPr>
    <w:rPr>
      <w:sz w:val="20"/>
      <w:szCs w:val="20"/>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Assuntodocomentrio">
    <w:name w:val="annotation subject"/>
    <w:basedOn w:val="Textodecomentrio"/>
    <w:next w:val="Textodecomentrio"/>
    <w:link w:val="AssuntodocomentrioChar"/>
    <w:uiPriority w:val="99"/>
    <w:semiHidden/>
    <w:unhideWhenUsed/>
    <w:rPr>
      <w:b/>
      <w:bCs/>
    </w:rPr>
  </w:style>
  <w:style w:type="paragraph" w:styleId="Textodebalo">
    <w:name w:val="Balloon Text"/>
    <w:basedOn w:val="Normal"/>
    <w:link w:val="TextodebaloChar"/>
    <w:uiPriority w:val="99"/>
    <w:semiHidden/>
    <w:unhideWhenUsed/>
    <w:pPr>
      <w:spacing w:after="0" w:line="240" w:lineRule="auto"/>
    </w:pPr>
    <w:rPr>
      <w:rFonts w:ascii="Segoe UI" w:hAnsi="Segoe UI" w:cs="Segoe UI"/>
      <w:sz w:val="18"/>
      <w:szCs w:val="18"/>
    </w:rPr>
  </w:style>
  <w:style w:type="character" w:styleId="Refdecomentrio">
    <w:name w:val="annotation reference"/>
    <w:basedOn w:val="Fontepargpadro"/>
    <w:uiPriority w:val="99"/>
    <w:semiHidden/>
    <w:unhideWhenUsed/>
    <w:rPr>
      <w:sz w:val="16"/>
      <w:szCs w:val="16"/>
    </w:rPr>
  </w:style>
  <w:style w:type="character" w:styleId="Hyperlink">
    <w:name w:val="Hyperlink"/>
    <w:basedOn w:val="Fontepargpadro"/>
    <w:uiPriority w:val="99"/>
    <w:semiHidden/>
    <w:unhideWhenUsed/>
    <w:rPr>
      <w:color w:val="0000FF"/>
      <w:u w:val="single"/>
    </w:rPr>
  </w:style>
  <w:style w:type="character" w:customStyle="1" w:styleId="TextodebaloChar">
    <w:name w:val="Texto de balão Char"/>
    <w:basedOn w:val="Fontepargpadro"/>
    <w:link w:val="Textodebalo"/>
    <w:uiPriority w:val="99"/>
    <w:semiHidden/>
    <w:rPr>
      <w:rFonts w:ascii="Segoe UI" w:hAnsi="Segoe UI" w:cs="Segoe UI"/>
      <w:sz w:val="18"/>
      <w:szCs w:val="18"/>
    </w:rPr>
  </w:style>
  <w:style w:type="character" w:customStyle="1" w:styleId="TextodecomentrioChar">
    <w:name w:val="Texto de comentário Char"/>
    <w:basedOn w:val="Fontepargpadro"/>
    <w:link w:val="Textodecomentrio"/>
    <w:uiPriority w:val="99"/>
    <w:semiHidden/>
    <w:rPr>
      <w:sz w:val="20"/>
      <w:szCs w:val="20"/>
    </w:rPr>
  </w:style>
  <w:style w:type="paragraph" w:styleId="PargrafodaLista">
    <w:name w:val="List Paragraph"/>
    <w:basedOn w:val="Normal"/>
    <w:uiPriority w:val="34"/>
    <w:qFormat/>
    <w:pPr>
      <w:ind w:left="720"/>
      <w:contextualSpacing/>
    </w:pPr>
  </w:style>
  <w:style w:type="character" w:customStyle="1" w:styleId="tlid-translation">
    <w:name w:val="tlid-translation"/>
    <w:basedOn w:val="Fontepargpadro"/>
  </w:style>
  <w:style w:type="character" w:customStyle="1" w:styleId="AssuntodocomentrioChar">
    <w:name w:val="Assunto do comentário Char"/>
    <w:basedOn w:val="TextodecomentrioChar"/>
    <w:link w:val="Assuntodocomentrio"/>
    <w:uiPriority w:val="99"/>
    <w:semiHidden/>
    <w:rPr>
      <w:b/>
      <w:bCs/>
      <w:sz w:val="20"/>
      <w:szCs w:val="20"/>
    </w:rPr>
  </w:style>
  <w:style w:type="paragraph" w:customStyle="1" w:styleId="Reviso1">
    <w:name w:val="Revisão1"/>
    <w:hidden/>
    <w:uiPriority w:val="99"/>
    <w:semiHidden/>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597F51A9-0CB2-4982-9467-597371C8D30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22165</Words>
  <Characters>119695</Characters>
  <Application>Microsoft Office Word</Application>
  <DocSecurity>0</DocSecurity>
  <Lines>997</Lines>
  <Paragraphs>2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us Souza</dc:creator>
  <cp:lastModifiedBy>Mateus Souza</cp:lastModifiedBy>
  <cp:revision>3</cp:revision>
  <dcterms:created xsi:type="dcterms:W3CDTF">2021-10-19T14:50:00Z</dcterms:created>
  <dcterms:modified xsi:type="dcterms:W3CDTF">2021-11-04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4bd134-f2f1-3be8-9011-3d801e50e96d</vt:lpwstr>
  </property>
  <property fmtid="{D5CDD505-2E9C-101B-9397-08002B2CF9AE}" pid="24" name="Mendeley Citation Style_1">
    <vt:lpwstr>http://www.zotero.org/styles/plos-one</vt:lpwstr>
  </property>
  <property fmtid="{D5CDD505-2E9C-101B-9397-08002B2CF9AE}" pid="25" name="KSOProductBuildVer">
    <vt:lpwstr>1046-11.2.0.9635</vt:lpwstr>
  </property>
</Properties>
</file>